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98290" w14:textId="11D3CF33" w:rsidR="003947DA" w:rsidRPr="00C53681" w:rsidRDefault="00CA0E89">
      <w:pPr>
        <w:rPr>
          <w:rFonts w:ascii="Times New Roman" w:hAnsi="Times New Roman" w:cs="Times New Roman"/>
        </w:rPr>
      </w:pPr>
      <w:bookmarkStart w:id="0" w:name="_Hlk187577556"/>
      <w:bookmarkEnd w:id="0"/>
      <w:r w:rsidRPr="00C53681">
        <w:rPr>
          <w:rFonts w:ascii="Times New Roman" w:hAnsi="Times New Roman" w:cs="Times New Roman"/>
        </w:rPr>
        <w:t>Supplementary Table 1.</w:t>
      </w:r>
      <w:r w:rsidR="003947DA" w:rsidRPr="00C53681">
        <w:rPr>
          <w:rFonts w:ascii="Times New Roman" w:hAnsi="Times New Roman" w:cs="Times New Roman"/>
        </w:rPr>
        <w:br/>
      </w:r>
      <w:r w:rsidRPr="00C53681">
        <w:rPr>
          <w:rFonts w:ascii="Times New Roman" w:hAnsi="Times New Roman" w:cs="Times New Roman"/>
        </w:rPr>
        <w:t>Unad</w:t>
      </w:r>
      <w:r w:rsidR="00E43D82" w:rsidRPr="00C53681">
        <w:rPr>
          <w:rFonts w:ascii="Times New Roman" w:hAnsi="Times New Roman" w:cs="Times New Roman"/>
        </w:rPr>
        <w:t>justed Multilevel</w:t>
      </w:r>
      <w:r w:rsidR="005B5A2A" w:rsidRPr="00C53681">
        <w:rPr>
          <w:rFonts w:ascii="Times New Roman" w:hAnsi="Times New Roman" w:cs="Times New Roman"/>
        </w:rPr>
        <w:t xml:space="preserve"> Models Examining the Effects of Time Spent with Care Recipients, Positive Interactions, Negative Interactions on Heart Rate (HR)</w:t>
      </w:r>
    </w:p>
    <w:tbl>
      <w:tblPr>
        <w:tblpPr w:leftFromText="180" w:rightFromText="180" w:vertAnchor="text" w:tblpXSpec="center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91"/>
        <w:gridCol w:w="656"/>
        <w:gridCol w:w="436"/>
        <w:gridCol w:w="511"/>
        <w:gridCol w:w="7"/>
        <w:gridCol w:w="7"/>
        <w:gridCol w:w="878"/>
        <w:gridCol w:w="586"/>
        <w:gridCol w:w="681"/>
        <w:gridCol w:w="7"/>
      </w:tblGrid>
      <w:tr w:rsidR="00610EA2" w:rsidRPr="00C53681" w14:paraId="032EF390" w14:textId="77777777" w:rsidTr="00610EA2">
        <w:trPr>
          <w:trHeight w:val="410"/>
        </w:trPr>
        <w:tc>
          <w:tcPr>
            <w:tcW w:w="29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DD6E5FD" w14:textId="77777777" w:rsidR="00610EA2" w:rsidRPr="00C53681" w:rsidRDefault="00610EA2" w:rsidP="00E936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bookmarkStart w:id="1" w:name="_Hlk184460002"/>
          </w:p>
        </w:tc>
        <w:tc>
          <w:tcPr>
            <w:tcW w:w="85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42199D" w14:textId="6371C6A9" w:rsidR="00610EA2" w:rsidRPr="00C53681" w:rsidRDefault="00610EA2" w:rsidP="00E936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CR Time</w:t>
            </w:r>
          </w:p>
        </w:tc>
        <w:tc>
          <w:tcPr>
            <w:tcW w:w="4" w:type="pct"/>
            <w:tcBorders>
              <w:top w:val="single" w:sz="4" w:space="0" w:color="auto"/>
              <w:bottom w:val="nil"/>
            </w:tcBorders>
          </w:tcPr>
          <w:p w14:paraId="4ADD7BDE" w14:textId="77777777" w:rsidR="00610EA2" w:rsidRPr="00C53681" w:rsidRDefault="00610EA2" w:rsidP="00E936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bottom w:val="nil"/>
            </w:tcBorders>
          </w:tcPr>
          <w:p w14:paraId="17D1F818" w14:textId="77777777" w:rsidR="00610EA2" w:rsidRPr="00C53681" w:rsidRDefault="00610EA2" w:rsidP="00E936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277DE5" w14:textId="4651237A" w:rsidR="00610EA2" w:rsidRPr="00C53681" w:rsidRDefault="00610EA2" w:rsidP="00E936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Interaction quality</w:t>
            </w:r>
          </w:p>
        </w:tc>
        <w:tc>
          <w:tcPr>
            <w:tcW w:w="4" w:type="pct"/>
            <w:tcBorders>
              <w:top w:val="single" w:sz="4" w:space="0" w:color="auto"/>
              <w:bottom w:val="nil"/>
            </w:tcBorders>
          </w:tcPr>
          <w:p w14:paraId="1F15A523" w14:textId="77777777" w:rsidR="00610EA2" w:rsidRPr="00C53681" w:rsidRDefault="00610EA2" w:rsidP="00E9364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684E4E5B" w14:textId="77777777" w:rsidTr="00610EA2">
        <w:trPr>
          <w:trHeight w:val="383"/>
        </w:trPr>
        <w:tc>
          <w:tcPr>
            <w:tcW w:w="29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211AA0" w14:textId="7BBCBCEA" w:rsidR="00610EA2" w:rsidRPr="00C53681" w:rsidRDefault="00610EA2" w:rsidP="00E9364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07243F" w14:textId="1ED42195" w:rsidR="00610EA2" w:rsidRPr="00C53681" w:rsidRDefault="00610EA2" w:rsidP="00E9364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06609A" w14:textId="245EE34B" w:rsidR="00610EA2" w:rsidRPr="00C53681" w:rsidRDefault="00610EA2" w:rsidP="00E9364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B4B403" w14:textId="4B192247" w:rsidR="00610EA2" w:rsidRPr="00C53681" w:rsidRDefault="00610EA2" w:rsidP="005B5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4" w:type="pct"/>
            <w:tcBorders>
              <w:top w:val="nil"/>
              <w:bottom w:val="single" w:sz="4" w:space="0" w:color="auto"/>
            </w:tcBorders>
          </w:tcPr>
          <w:p w14:paraId="7E423C26" w14:textId="77777777" w:rsidR="00610EA2" w:rsidRPr="00C53681" w:rsidRDefault="00610EA2" w:rsidP="00E9364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bottom w:val="single" w:sz="4" w:space="0" w:color="auto"/>
            </w:tcBorders>
          </w:tcPr>
          <w:p w14:paraId="4E41881F" w14:textId="77777777" w:rsidR="00610EA2" w:rsidRPr="00C53681" w:rsidRDefault="00610EA2" w:rsidP="00E9364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BB7817" w14:textId="06427F91" w:rsidR="00610EA2" w:rsidRPr="00C53681" w:rsidRDefault="00610EA2" w:rsidP="00E9364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FAD150" w14:textId="1C08BDE0" w:rsidR="00610EA2" w:rsidRPr="00C53681" w:rsidRDefault="00610EA2" w:rsidP="00E9364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3CC46D" w14:textId="40249D71" w:rsidR="00610EA2" w:rsidRPr="00C53681" w:rsidRDefault="00610EA2" w:rsidP="005B5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4" w:type="pct"/>
            <w:tcBorders>
              <w:top w:val="nil"/>
              <w:bottom w:val="single" w:sz="4" w:space="0" w:color="auto"/>
            </w:tcBorders>
          </w:tcPr>
          <w:p w14:paraId="293657D7" w14:textId="77777777" w:rsidR="00610EA2" w:rsidRPr="00C53681" w:rsidRDefault="00610EA2" w:rsidP="00E9364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4FA189B8" w14:textId="77777777" w:rsidTr="00610EA2">
        <w:trPr>
          <w:trHeight w:val="383"/>
        </w:trPr>
        <w:tc>
          <w:tcPr>
            <w:tcW w:w="298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7DFF271" w14:textId="71F7D37A" w:rsidR="00610EA2" w:rsidRPr="00C53681" w:rsidRDefault="00610EA2" w:rsidP="00E93643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64C279" w14:textId="4B78DC91" w:rsidR="00610EA2" w:rsidRPr="00C53681" w:rsidRDefault="00610EA2" w:rsidP="00E9364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81.14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858B9A" w14:textId="76B27A38" w:rsidR="00610EA2" w:rsidRPr="00C53681" w:rsidRDefault="00610EA2" w:rsidP="00E93643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495F4C" w14:textId="52AF74A5" w:rsidR="00610EA2" w:rsidRPr="00C53681" w:rsidRDefault="00610EA2" w:rsidP="005B5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4" w:type="pct"/>
            <w:tcBorders>
              <w:top w:val="single" w:sz="4" w:space="0" w:color="auto"/>
            </w:tcBorders>
          </w:tcPr>
          <w:p w14:paraId="1CD9C3F9" w14:textId="77777777" w:rsidR="00610EA2" w:rsidRPr="00C53681" w:rsidRDefault="00610EA2" w:rsidP="00E9364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single" w:sz="4" w:space="0" w:color="auto"/>
            </w:tcBorders>
          </w:tcPr>
          <w:p w14:paraId="1B670540" w14:textId="77777777" w:rsidR="00610EA2" w:rsidRPr="00C53681" w:rsidRDefault="00610EA2" w:rsidP="00E9364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411F2C" w14:textId="5251F09A" w:rsidR="00610EA2" w:rsidRPr="00C53681" w:rsidRDefault="00610EA2" w:rsidP="00E9364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86.34</w:t>
            </w:r>
          </w:p>
        </w:tc>
        <w:tc>
          <w:tcPr>
            <w:tcW w:w="3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55BA4C" w14:textId="2C8820EF" w:rsidR="00610EA2" w:rsidRPr="00C53681" w:rsidRDefault="00610EA2" w:rsidP="00E93643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D8AAE2" w14:textId="764EE2A7" w:rsidR="00610EA2" w:rsidRPr="00C53681" w:rsidRDefault="00610EA2" w:rsidP="005B5A2A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6.14</w:t>
            </w:r>
          </w:p>
        </w:tc>
        <w:tc>
          <w:tcPr>
            <w:tcW w:w="4" w:type="pct"/>
            <w:tcBorders>
              <w:top w:val="single" w:sz="4" w:space="0" w:color="auto"/>
            </w:tcBorders>
          </w:tcPr>
          <w:p w14:paraId="21207F90" w14:textId="77777777" w:rsidR="00610EA2" w:rsidRPr="00C53681" w:rsidRDefault="00610EA2" w:rsidP="00E9364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530C6539" w14:textId="77777777" w:rsidTr="00610EA2">
        <w:trPr>
          <w:trHeight w:val="70"/>
        </w:trPr>
        <w:tc>
          <w:tcPr>
            <w:tcW w:w="2986" w:type="pct"/>
            <w:shd w:val="clear" w:color="auto" w:fill="auto"/>
            <w:noWrap/>
            <w:vAlign w:val="bottom"/>
          </w:tcPr>
          <w:p w14:paraId="389BB149" w14:textId="3335FD1C" w:rsidR="00610EA2" w:rsidRPr="00C53681" w:rsidRDefault="00610EA2" w:rsidP="007730C8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b/>
                <w:bCs/>
                <w:u w:val="single"/>
              </w:rPr>
              <w:t>Assessment-level (level-1; within-day effects)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14:paraId="47ED12A3" w14:textId="528C5396" w:rsidR="00610EA2" w:rsidRPr="00C53681" w:rsidRDefault="00610EA2" w:rsidP="007730C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</w:tcPr>
          <w:p w14:paraId="6CF0DE3D" w14:textId="305F4950" w:rsidR="00610EA2" w:rsidRPr="00C53681" w:rsidRDefault="00610EA2" w:rsidP="007730C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</w:tcPr>
          <w:p w14:paraId="6F8AC0FE" w14:textId="002541F0" w:rsidR="00610EA2" w:rsidRPr="00C53681" w:rsidRDefault="00610EA2" w:rsidP="007730C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</w:tcPr>
          <w:p w14:paraId="0C92405B" w14:textId="77777777" w:rsidR="00610EA2" w:rsidRPr="00C53681" w:rsidRDefault="00610EA2" w:rsidP="007730C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</w:tcPr>
          <w:p w14:paraId="7DC8D25E" w14:textId="77777777" w:rsidR="00610EA2" w:rsidRPr="00C53681" w:rsidRDefault="00610EA2" w:rsidP="007730C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002DCDF1" w14:textId="334ABEEC" w:rsidR="00610EA2" w:rsidRPr="00C53681" w:rsidRDefault="00610EA2" w:rsidP="007730C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7842460D" w14:textId="77777777" w:rsidR="00610EA2" w:rsidRPr="00C53681" w:rsidRDefault="00610EA2" w:rsidP="007730C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21866713" w14:textId="63078A1F" w:rsidR="00610EA2" w:rsidRPr="00C53681" w:rsidRDefault="00610EA2" w:rsidP="007730C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</w:tcPr>
          <w:p w14:paraId="53FB8965" w14:textId="77777777" w:rsidR="00610EA2" w:rsidRPr="00C53681" w:rsidRDefault="00610EA2" w:rsidP="007730C8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47693BF0" w14:textId="77777777" w:rsidTr="00610EA2">
        <w:trPr>
          <w:trHeight w:val="70"/>
        </w:trPr>
        <w:tc>
          <w:tcPr>
            <w:tcW w:w="2986" w:type="pct"/>
            <w:shd w:val="clear" w:color="auto" w:fill="auto"/>
            <w:noWrap/>
            <w:vAlign w:val="bottom"/>
          </w:tcPr>
          <w:p w14:paraId="5214FFE8" w14:textId="0FE2A638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CR Time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14:paraId="0AAA53EE" w14:textId="050F6C58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33" w:type="pct"/>
            <w:shd w:val="clear" w:color="auto" w:fill="auto"/>
            <w:noWrap/>
            <w:vAlign w:val="bottom"/>
          </w:tcPr>
          <w:p w14:paraId="43629379" w14:textId="3BBC0FB6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72" w:type="pct"/>
            <w:shd w:val="clear" w:color="auto" w:fill="auto"/>
            <w:noWrap/>
            <w:vAlign w:val="bottom"/>
          </w:tcPr>
          <w:p w14:paraId="37C063C5" w14:textId="38B3853F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" w:type="pct"/>
          </w:tcPr>
          <w:p w14:paraId="6AC05C19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</w:tcPr>
          <w:p w14:paraId="000B65C3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504BA0E9" w14:textId="7A503993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0068F7E5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55FAC6DC" w14:textId="72BDA380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</w:tcPr>
          <w:p w14:paraId="10ABC862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63931D44" w14:textId="77777777" w:rsidTr="00610EA2">
        <w:trPr>
          <w:trHeight w:val="290"/>
        </w:trPr>
        <w:tc>
          <w:tcPr>
            <w:tcW w:w="2986" w:type="pct"/>
            <w:shd w:val="clear" w:color="auto" w:fill="auto"/>
            <w:noWrap/>
            <w:vAlign w:val="bottom"/>
            <w:hideMark/>
          </w:tcPr>
          <w:p w14:paraId="1D9414F3" w14:textId="0AD5E8F4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 xml:space="preserve">CR Positive interaction 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4F46E91" w14:textId="6ADD7F98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04284AC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52E885B6" w14:textId="4E74E5A0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</w:tcPr>
          <w:p w14:paraId="77AFB33A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</w:tcPr>
          <w:p w14:paraId="2C6AD457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37A58D6A" w14:textId="1C3B5CFB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52EE16A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528A8B67" w14:textId="0E2409BB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" w:type="pct"/>
          </w:tcPr>
          <w:p w14:paraId="785CE44E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298A3C86" w14:textId="77777777" w:rsidTr="00610EA2">
        <w:trPr>
          <w:trHeight w:val="290"/>
        </w:trPr>
        <w:tc>
          <w:tcPr>
            <w:tcW w:w="2986" w:type="pct"/>
            <w:shd w:val="clear" w:color="auto" w:fill="auto"/>
            <w:noWrap/>
            <w:vAlign w:val="bottom"/>
            <w:hideMark/>
          </w:tcPr>
          <w:p w14:paraId="1DD6AA40" w14:textId="2BD70979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 xml:space="preserve">CR Negative interaction 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F4E1CFC" w14:textId="31AEBE8A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02BAD12F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53F79F30" w14:textId="17D08CC7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</w:tcPr>
          <w:p w14:paraId="66D4ED20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</w:tcPr>
          <w:p w14:paraId="30ED2804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8398AEF" w14:textId="1960C834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293F2E0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0D9658D" w14:textId="49B515D7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4" w:type="pct"/>
          </w:tcPr>
          <w:p w14:paraId="4FB8A5A7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58D39A73" w14:textId="77777777" w:rsidTr="00610EA2">
        <w:trPr>
          <w:trHeight w:val="113"/>
        </w:trPr>
        <w:tc>
          <w:tcPr>
            <w:tcW w:w="2986" w:type="pct"/>
            <w:shd w:val="clear" w:color="auto" w:fill="auto"/>
            <w:noWrap/>
            <w:vAlign w:val="bottom"/>
          </w:tcPr>
          <w:p w14:paraId="3740B6D9" w14:textId="6C39297E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b/>
                <w:bCs/>
                <w:u w:val="single"/>
              </w:rPr>
              <w:t>Day-level (level-2; between-day effects)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14:paraId="48B37853" w14:textId="2D4BBBCB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</w:tcPr>
          <w:p w14:paraId="281BEBA9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</w:tcPr>
          <w:p w14:paraId="522C6E43" w14:textId="2597029B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</w:tcPr>
          <w:p w14:paraId="170DC77C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</w:tcPr>
          <w:p w14:paraId="58F2F58F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36A66AFA" w14:textId="3F61A654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2962D73B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4FE7C72D" w14:textId="53AD6DFF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</w:tcPr>
          <w:p w14:paraId="6D8F77B5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2EE6D3A9" w14:textId="77777777" w:rsidTr="00610EA2">
        <w:trPr>
          <w:trHeight w:val="113"/>
        </w:trPr>
        <w:tc>
          <w:tcPr>
            <w:tcW w:w="2986" w:type="pct"/>
            <w:shd w:val="clear" w:color="auto" w:fill="auto"/>
            <w:noWrap/>
            <w:vAlign w:val="bottom"/>
          </w:tcPr>
          <w:p w14:paraId="604960C2" w14:textId="2552264C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CR T-me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14:paraId="7A11EA49" w14:textId="5B93EE00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33" w:type="pct"/>
            <w:shd w:val="clear" w:color="auto" w:fill="auto"/>
            <w:noWrap/>
            <w:vAlign w:val="bottom"/>
          </w:tcPr>
          <w:p w14:paraId="1C55DD5F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</w:tcPr>
          <w:p w14:paraId="251A39E3" w14:textId="551E5F46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" w:type="pct"/>
          </w:tcPr>
          <w:p w14:paraId="7A2B9207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</w:tcPr>
          <w:p w14:paraId="5529F8FA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46416AC2" w14:textId="760D240F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56A96972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3C3F1381" w14:textId="712D3933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</w:tcPr>
          <w:p w14:paraId="5ADC1494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17D3BAA8" w14:textId="77777777" w:rsidTr="00610EA2">
        <w:trPr>
          <w:trHeight w:val="290"/>
        </w:trPr>
        <w:tc>
          <w:tcPr>
            <w:tcW w:w="2986" w:type="pct"/>
            <w:shd w:val="clear" w:color="auto" w:fill="auto"/>
            <w:noWrap/>
            <w:vAlign w:val="bottom"/>
            <w:hideMark/>
          </w:tcPr>
          <w:p w14:paraId="48D92211" w14:textId="138B11B1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 xml:space="preserve">CR Positive interaction 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CFCBC6B" w14:textId="6F9C3317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16D53156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0BD26944" w14:textId="5660DB10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</w:tcPr>
          <w:p w14:paraId="5B3792D7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</w:tcPr>
          <w:p w14:paraId="0CC6AAD4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45801FCF" w14:textId="7BC341F7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F51282E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477F60B3" w14:textId="76D91A89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4" w:type="pct"/>
          </w:tcPr>
          <w:p w14:paraId="265FC071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19C60179" w14:textId="77777777" w:rsidTr="00610EA2">
        <w:trPr>
          <w:trHeight w:val="290"/>
        </w:trPr>
        <w:tc>
          <w:tcPr>
            <w:tcW w:w="2986" w:type="pct"/>
            <w:shd w:val="clear" w:color="auto" w:fill="auto"/>
            <w:noWrap/>
            <w:vAlign w:val="bottom"/>
            <w:hideMark/>
          </w:tcPr>
          <w:p w14:paraId="30AC88C3" w14:textId="00EACBF2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 xml:space="preserve">CR Negative interaction 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607707D" w14:textId="5CC0C941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6734879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4FB0145C" w14:textId="6AF5B7A6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</w:tcPr>
          <w:p w14:paraId="3E5106C9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</w:tcPr>
          <w:p w14:paraId="1C3BD4F8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9D1EAFB" w14:textId="3C943180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5307D5F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2046655A" w14:textId="5C351838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4" w:type="pct"/>
          </w:tcPr>
          <w:p w14:paraId="72060B5A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2382AFC4" w14:textId="77777777" w:rsidTr="00610EA2">
        <w:trPr>
          <w:trHeight w:val="290"/>
        </w:trPr>
        <w:tc>
          <w:tcPr>
            <w:tcW w:w="2986" w:type="pct"/>
            <w:shd w:val="clear" w:color="auto" w:fill="auto"/>
            <w:noWrap/>
            <w:vAlign w:val="bottom"/>
          </w:tcPr>
          <w:p w14:paraId="5C33502E" w14:textId="47BEE3AB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b/>
                <w:bCs/>
                <w:u w:val="single"/>
              </w:rPr>
              <w:t>Person-level (level-3; between-person effects)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14:paraId="3797CAA8" w14:textId="2AB9A9C5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3" w:type="pct"/>
            <w:shd w:val="clear" w:color="auto" w:fill="auto"/>
            <w:noWrap/>
            <w:vAlign w:val="bottom"/>
          </w:tcPr>
          <w:p w14:paraId="55464F9E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</w:tcPr>
          <w:p w14:paraId="05695045" w14:textId="56739220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</w:tcPr>
          <w:p w14:paraId="614E6AD6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</w:tcPr>
          <w:p w14:paraId="1D3F46E2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5C0B5ECD" w14:textId="3D4914FD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3B40C55A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3EDFD03B" w14:textId="38B2C555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</w:tcPr>
          <w:p w14:paraId="149F25EA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41C11C3B" w14:textId="77777777" w:rsidTr="00610EA2">
        <w:trPr>
          <w:trHeight w:val="290"/>
        </w:trPr>
        <w:tc>
          <w:tcPr>
            <w:tcW w:w="2986" w:type="pct"/>
            <w:shd w:val="clear" w:color="auto" w:fill="auto"/>
            <w:noWrap/>
            <w:vAlign w:val="bottom"/>
          </w:tcPr>
          <w:p w14:paraId="41F008C4" w14:textId="18705EE8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CR Time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14:paraId="308D156E" w14:textId="29F59DD5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233" w:type="pct"/>
            <w:shd w:val="clear" w:color="auto" w:fill="auto"/>
            <w:noWrap/>
            <w:vAlign w:val="bottom"/>
          </w:tcPr>
          <w:p w14:paraId="2F7BE8B7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</w:tcPr>
          <w:p w14:paraId="3F9B8075" w14:textId="4EB4CD05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" w:type="pct"/>
          </w:tcPr>
          <w:p w14:paraId="4B9BE963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</w:tcPr>
          <w:p w14:paraId="500F0EF7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6CBE05B3" w14:textId="5DDBD058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13" w:type="pct"/>
            <w:shd w:val="clear" w:color="auto" w:fill="auto"/>
            <w:noWrap/>
            <w:vAlign w:val="bottom"/>
          </w:tcPr>
          <w:p w14:paraId="50ED9A6A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4649AE0C" w14:textId="54D4A93E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</w:tcPr>
          <w:p w14:paraId="13A6DE86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110B21A9" w14:textId="77777777" w:rsidTr="00610EA2">
        <w:trPr>
          <w:trHeight w:val="290"/>
        </w:trPr>
        <w:tc>
          <w:tcPr>
            <w:tcW w:w="2986" w:type="pct"/>
            <w:shd w:val="clear" w:color="auto" w:fill="auto"/>
            <w:noWrap/>
            <w:vAlign w:val="bottom"/>
            <w:hideMark/>
          </w:tcPr>
          <w:p w14:paraId="679DA5D4" w14:textId="256566E6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 xml:space="preserve">CR Positive interaction 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5EF95A0" w14:textId="7742FB6C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734BEC45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42B40867" w14:textId="5FB4658E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</w:tcPr>
          <w:p w14:paraId="07AAED7A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</w:tcPr>
          <w:p w14:paraId="4DD28CB6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7803559E" w14:textId="1F8F0C2B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2F8738E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0075CA75" w14:textId="226EF03F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4" w:type="pct"/>
          </w:tcPr>
          <w:p w14:paraId="5FA54763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3EF7AA7C" w14:textId="77777777" w:rsidTr="00610EA2">
        <w:trPr>
          <w:trHeight w:val="290"/>
        </w:trPr>
        <w:tc>
          <w:tcPr>
            <w:tcW w:w="2986" w:type="pct"/>
            <w:shd w:val="clear" w:color="auto" w:fill="auto"/>
            <w:noWrap/>
            <w:vAlign w:val="bottom"/>
            <w:hideMark/>
          </w:tcPr>
          <w:p w14:paraId="7316FE19" w14:textId="4F7AAE32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 xml:space="preserve">CR Negative interaction 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41EFDA4" w14:textId="29661921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33" w:type="pct"/>
            <w:shd w:val="clear" w:color="auto" w:fill="auto"/>
            <w:noWrap/>
            <w:vAlign w:val="bottom"/>
            <w:hideMark/>
          </w:tcPr>
          <w:p w14:paraId="43F56075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2" w:type="pct"/>
            <w:shd w:val="clear" w:color="auto" w:fill="auto"/>
            <w:noWrap/>
            <w:vAlign w:val="bottom"/>
            <w:hideMark/>
          </w:tcPr>
          <w:p w14:paraId="37824737" w14:textId="1D91F49F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</w:tcPr>
          <w:p w14:paraId="1585C2AF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</w:tcPr>
          <w:p w14:paraId="6CB47B8E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shd w:val="clear" w:color="auto" w:fill="auto"/>
            <w:noWrap/>
            <w:vAlign w:val="bottom"/>
            <w:hideMark/>
          </w:tcPr>
          <w:p w14:paraId="6D13AEA0" w14:textId="216CF9B6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71F16A1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6EB3E48B" w14:textId="5EF0AF49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4" w:type="pct"/>
          </w:tcPr>
          <w:p w14:paraId="282779B7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1128C3A7" w14:textId="77777777" w:rsidTr="00610EA2">
        <w:trPr>
          <w:trHeight w:val="290"/>
        </w:trPr>
        <w:tc>
          <w:tcPr>
            <w:tcW w:w="2986" w:type="pct"/>
            <w:shd w:val="clear" w:color="auto" w:fill="auto"/>
            <w:noWrap/>
            <w:vAlign w:val="bottom"/>
            <w:hideMark/>
          </w:tcPr>
          <w:p w14:paraId="3E5436CE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856" w:type="pct"/>
            <w:gridSpan w:val="3"/>
            <w:shd w:val="clear" w:color="auto" w:fill="auto"/>
            <w:noWrap/>
            <w:vAlign w:val="bottom"/>
            <w:hideMark/>
          </w:tcPr>
          <w:p w14:paraId="47A9480D" w14:textId="2C98F7A0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5589</w:t>
            </w:r>
          </w:p>
        </w:tc>
        <w:tc>
          <w:tcPr>
            <w:tcW w:w="4" w:type="pct"/>
          </w:tcPr>
          <w:p w14:paraId="2588D969" w14:textId="77777777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</w:tcPr>
          <w:p w14:paraId="66232960" w14:textId="77777777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6" w:type="pct"/>
            <w:gridSpan w:val="3"/>
            <w:shd w:val="clear" w:color="auto" w:fill="auto"/>
            <w:noWrap/>
            <w:vAlign w:val="bottom"/>
            <w:hideMark/>
          </w:tcPr>
          <w:p w14:paraId="2AD1D4CE" w14:textId="5C71C6DE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3888</w:t>
            </w:r>
          </w:p>
        </w:tc>
        <w:tc>
          <w:tcPr>
            <w:tcW w:w="4" w:type="pct"/>
          </w:tcPr>
          <w:p w14:paraId="639FDF69" w14:textId="77777777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</w:tbl>
    <w:bookmarkEnd w:id="1"/>
    <w:p w14:paraId="4B9C4A9A" w14:textId="77777777" w:rsidR="001B21AE" w:rsidRPr="00C53681" w:rsidRDefault="005B5A2A" w:rsidP="005B5A2A">
      <w:pPr>
        <w:rPr>
          <w:rFonts w:ascii="Times New Roman" w:hAnsi="Times New Roman" w:cs="Times New Roman"/>
        </w:rPr>
      </w:pPr>
      <w:r w:rsidRPr="00C53681">
        <w:rPr>
          <w:rFonts w:ascii="Times New Roman" w:hAnsi="Times New Roman" w:cs="Times New Roman"/>
        </w:rPr>
        <w:t>Notes: Time-varying predictors were partitioned into three levels</w:t>
      </w:r>
      <w:r w:rsidR="00B34D43" w:rsidRPr="00C53681">
        <w:rPr>
          <w:rFonts w:ascii="Times New Roman" w:hAnsi="Times New Roman" w:cs="Times New Roman"/>
        </w:rPr>
        <w:t xml:space="preserve"> i.e., centered within context.</w:t>
      </w:r>
      <w:r w:rsidR="00B34D43" w:rsidRPr="00C53681">
        <w:rPr>
          <w:rFonts w:ascii="Times New Roman" w:hAnsi="Times New Roman" w:cs="Times New Roman"/>
          <w:color w:val="000000"/>
        </w:rPr>
        <w:t> These included: assessment-level effects (</w:t>
      </w:r>
      <w:r w:rsidR="00B34D43" w:rsidRPr="00C53681">
        <w:rPr>
          <w:rFonts w:ascii="Times New Roman" w:hAnsi="Times New Roman" w:cs="Times New Roman"/>
          <w:i/>
          <w:iCs/>
          <w:color w:val="000000"/>
        </w:rPr>
        <w:t>level-1</w:t>
      </w:r>
      <w:r w:rsidR="00B34D43" w:rsidRPr="00C53681">
        <w:rPr>
          <w:rFonts w:ascii="Times New Roman" w:hAnsi="Times New Roman" w:cs="Times New Roman"/>
          <w:color w:val="000000"/>
        </w:rPr>
        <w:t>; also within-day effects), which reflect deviations of an individual assessment’s raw score from the day-level mean; day-level effects (</w:t>
      </w:r>
      <w:r w:rsidR="00B34D43" w:rsidRPr="00C53681">
        <w:rPr>
          <w:rFonts w:ascii="Times New Roman" w:hAnsi="Times New Roman" w:cs="Times New Roman"/>
          <w:i/>
          <w:iCs/>
          <w:color w:val="000000"/>
        </w:rPr>
        <w:t xml:space="preserve">level-2; </w:t>
      </w:r>
      <w:r w:rsidR="00B34D43" w:rsidRPr="00C53681">
        <w:rPr>
          <w:rFonts w:ascii="Times New Roman" w:hAnsi="Times New Roman" w:cs="Times New Roman"/>
          <w:color w:val="000000"/>
        </w:rPr>
        <w:t>also between-day effects), which indicate deviations of the day-level mean from the person-specific mean; and person-level effects (</w:t>
      </w:r>
      <w:r w:rsidR="00B34D43" w:rsidRPr="00C53681">
        <w:rPr>
          <w:rFonts w:ascii="Times New Roman" w:hAnsi="Times New Roman" w:cs="Times New Roman"/>
          <w:i/>
          <w:iCs/>
          <w:color w:val="000000"/>
        </w:rPr>
        <w:t xml:space="preserve">level-3; </w:t>
      </w:r>
      <w:r w:rsidR="00B34D43" w:rsidRPr="00C53681">
        <w:rPr>
          <w:rFonts w:ascii="Times New Roman" w:hAnsi="Times New Roman" w:cs="Times New Roman"/>
          <w:color w:val="000000"/>
        </w:rPr>
        <w:t>also between-person effects), represented by person-specific means (i.e., each person’s average score across all assessments during the study period).</w:t>
      </w:r>
      <w:r w:rsidR="001B21AE" w:rsidRPr="00C53681">
        <w:rPr>
          <w:rFonts w:ascii="Times New Roman" w:hAnsi="Times New Roman" w:cs="Times New Roman"/>
        </w:rPr>
        <w:t xml:space="preserve"> </w:t>
      </w:r>
    </w:p>
    <w:p w14:paraId="3426B6F2" w14:textId="083842D2" w:rsidR="005B5A2A" w:rsidRPr="00C53681" w:rsidRDefault="001B21AE" w:rsidP="005B5A2A">
      <w:pPr>
        <w:rPr>
          <w:rFonts w:ascii="Times New Roman" w:hAnsi="Times New Roman" w:cs="Times New Roman"/>
        </w:rPr>
      </w:pPr>
      <w:r w:rsidRPr="00C53681">
        <w:rPr>
          <w:rFonts w:ascii="Times New Roman" w:hAnsi="Times New Roman" w:cs="Times New Roman"/>
        </w:rPr>
        <w:t xml:space="preserve">*** </w:t>
      </w:r>
      <w:r w:rsidRPr="00C53681">
        <w:rPr>
          <w:rFonts w:ascii="Times New Roman" w:hAnsi="Times New Roman" w:cs="Times New Roman"/>
          <w:i/>
          <w:iCs/>
        </w:rPr>
        <w:t>p</w:t>
      </w:r>
      <w:r w:rsidRPr="00C53681">
        <w:rPr>
          <w:rFonts w:ascii="Times New Roman" w:hAnsi="Times New Roman" w:cs="Times New Roman"/>
        </w:rPr>
        <w:t>&lt;.001.</w:t>
      </w:r>
    </w:p>
    <w:p w14:paraId="57814B0E" w14:textId="77777777" w:rsidR="00351E08" w:rsidRPr="00C53681" w:rsidRDefault="00286D30" w:rsidP="005B5A2A">
      <w:pPr>
        <w:rPr>
          <w:rFonts w:ascii="Times New Roman" w:hAnsi="Times New Roman" w:cs="Times New Roman"/>
        </w:rPr>
        <w:sectPr w:rsidR="00351E08" w:rsidRPr="00C53681" w:rsidSect="00B04B7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53681">
        <w:rPr>
          <w:rFonts w:ascii="Times New Roman" w:hAnsi="Times New Roman" w:cs="Times New Roman"/>
        </w:rPr>
        <w:br w:type="page"/>
      </w:r>
    </w:p>
    <w:p w14:paraId="162935D3" w14:textId="276CF9C3" w:rsidR="00351E08" w:rsidRPr="00C53681" w:rsidRDefault="00CA0E89" w:rsidP="00351E08">
      <w:pPr>
        <w:rPr>
          <w:rFonts w:ascii="Times New Roman" w:hAnsi="Times New Roman" w:cs="Times New Roman"/>
        </w:rPr>
      </w:pPr>
      <w:r w:rsidRPr="00C53681">
        <w:rPr>
          <w:rFonts w:ascii="Times New Roman" w:hAnsi="Times New Roman" w:cs="Times New Roman"/>
        </w:rPr>
        <w:lastRenderedPageBreak/>
        <w:t>Supplementary Table 2.</w:t>
      </w:r>
      <w:r w:rsidR="00351E08" w:rsidRPr="00C53681">
        <w:rPr>
          <w:rFonts w:ascii="Times New Roman" w:hAnsi="Times New Roman" w:cs="Times New Roman"/>
        </w:rPr>
        <w:br/>
        <w:t>Unadjusted Multilevel Models Examining the Moderating Effects of Friend Interactions on the Effect of Time Spent with Care Recipients, Positive Interactions, Negative Interactions on Heart Rate (HR)</w:t>
      </w:r>
    </w:p>
    <w:tbl>
      <w:tblPr>
        <w:tblpPr w:leftFromText="180" w:rightFromText="180" w:vertAnchor="text" w:tblpXSpec="center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33"/>
        <w:gridCol w:w="605"/>
        <w:gridCol w:w="404"/>
        <w:gridCol w:w="472"/>
        <w:gridCol w:w="7"/>
        <w:gridCol w:w="7"/>
        <w:gridCol w:w="912"/>
        <w:gridCol w:w="605"/>
        <w:gridCol w:w="709"/>
        <w:gridCol w:w="6"/>
      </w:tblGrid>
      <w:tr w:rsidR="00610EA2" w:rsidRPr="00C53681" w14:paraId="5F8271F9" w14:textId="77777777" w:rsidTr="00610EA2">
        <w:trPr>
          <w:trHeight w:val="410"/>
        </w:trPr>
        <w:tc>
          <w:tcPr>
            <w:tcW w:w="30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AC1806D" w14:textId="77777777" w:rsidR="00610EA2" w:rsidRPr="00C53681" w:rsidRDefault="00610EA2" w:rsidP="004020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6888ED" w14:textId="316D189B" w:rsidR="00610EA2" w:rsidRPr="00C53681" w:rsidRDefault="00610EA2" w:rsidP="004020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CR Time</w:t>
            </w:r>
          </w:p>
        </w:tc>
        <w:tc>
          <w:tcPr>
            <w:tcW w:w="4" w:type="pct"/>
            <w:tcBorders>
              <w:top w:val="single" w:sz="4" w:space="0" w:color="auto"/>
              <w:bottom w:val="nil"/>
            </w:tcBorders>
            <w:vAlign w:val="center"/>
          </w:tcPr>
          <w:p w14:paraId="2159AFD6" w14:textId="77777777" w:rsidR="00610EA2" w:rsidRPr="00C53681" w:rsidRDefault="00610EA2" w:rsidP="004020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bottom w:val="nil"/>
            </w:tcBorders>
            <w:vAlign w:val="center"/>
          </w:tcPr>
          <w:p w14:paraId="1F30EF1F" w14:textId="77777777" w:rsidR="00610EA2" w:rsidRPr="00C53681" w:rsidRDefault="00610EA2" w:rsidP="004020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8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5235C7" w14:textId="75F7F787" w:rsidR="00610EA2" w:rsidRPr="00C53681" w:rsidRDefault="00610EA2" w:rsidP="004020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Interaction Quality</w:t>
            </w:r>
          </w:p>
        </w:tc>
        <w:tc>
          <w:tcPr>
            <w:tcW w:w="4" w:type="pct"/>
            <w:tcBorders>
              <w:top w:val="single" w:sz="4" w:space="0" w:color="auto"/>
              <w:bottom w:val="nil"/>
            </w:tcBorders>
            <w:vAlign w:val="center"/>
          </w:tcPr>
          <w:p w14:paraId="73E5F200" w14:textId="77777777" w:rsidR="00610EA2" w:rsidRPr="00C53681" w:rsidRDefault="00610EA2" w:rsidP="004020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1C230228" w14:textId="77777777" w:rsidTr="00610EA2">
        <w:trPr>
          <w:trHeight w:val="383"/>
        </w:trPr>
        <w:tc>
          <w:tcPr>
            <w:tcW w:w="30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5B4A1B" w14:textId="77777777" w:rsidR="00610EA2" w:rsidRPr="00C53681" w:rsidRDefault="00610EA2" w:rsidP="004020D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36AFD3" w14:textId="77777777" w:rsidR="00610EA2" w:rsidRPr="00C53681" w:rsidRDefault="00610EA2" w:rsidP="004020D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2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03E61A" w14:textId="77777777" w:rsidR="00610EA2" w:rsidRPr="00C53681" w:rsidRDefault="00610EA2" w:rsidP="004020D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9F52FA" w14:textId="77777777" w:rsidR="00610EA2" w:rsidRPr="00C53681" w:rsidRDefault="00610EA2" w:rsidP="004020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4" w:type="pct"/>
            <w:tcBorders>
              <w:top w:val="nil"/>
              <w:bottom w:val="single" w:sz="4" w:space="0" w:color="auto"/>
            </w:tcBorders>
          </w:tcPr>
          <w:p w14:paraId="173F315E" w14:textId="77777777" w:rsidR="00610EA2" w:rsidRPr="00C53681" w:rsidRDefault="00610EA2" w:rsidP="004020D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bottom w:val="single" w:sz="4" w:space="0" w:color="auto"/>
            </w:tcBorders>
          </w:tcPr>
          <w:p w14:paraId="5CEE1D73" w14:textId="77777777" w:rsidR="00610EA2" w:rsidRPr="00C53681" w:rsidRDefault="00610EA2" w:rsidP="004020D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ECB565" w14:textId="77777777" w:rsidR="00610EA2" w:rsidRPr="00C53681" w:rsidRDefault="00610EA2" w:rsidP="004020D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F7BDC1" w14:textId="77777777" w:rsidR="00610EA2" w:rsidRPr="00C53681" w:rsidRDefault="00610EA2" w:rsidP="004020D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377BB1" w14:textId="77777777" w:rsidR="00610EA2" w:rsidRPr="00C53681" w:rsidRDefault="00610EA2" w:rsidP="004020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4" w:type="pct"/>
            <w:tcBorders>
              <w:top w:val="nil"/>
              <w:bottom w:val="single" w:sz="4" w:space="0" w:color="auto"/>
            </w:tcBorders>
          </w:tcPr>
          <w:p w14:paraId="4E910254" w14:textId="77777777" w:rsidR="00610EA2" w:rsidRPr="00C53681" w:rsidRDefault="00610EA2" w:rsidP="004020D8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53573385" w14:textId="77777777" w:rsidTr="00610EA2">
        <w:trPr>
          <w:trHeight w:val="383"/>
        </w:trPr>
        <w:tc>
          <w:tcPr>
            <w:tcW w:w="30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16869C" w14:textId="77777777" w:rsidR="00610EA2" w:rsidRPr="00C53681" w:rsidRDefault="00610EA2" w:rsidP="004020D8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36CC7D" w14:textId="77777777" w:rsidR="00610EA2" w:rsidRPr="00C53681" w:rsidRDefault="00610EA2" w:rsidP="004020D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81.19</w:t>
            </w:r>
          </w:p>
        </w:tc>
        <w:tc>
          <w:tcPr>
            <w:tcW w:w="2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4FABA1" w14:textId="77777777" w:rsidR="00610EA2" w:rsidRPr="00C53681" w:rsidRDefault="00610EA2" w:rsidP="004020D8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781F9F" w14:textId="77777777" w:rsidR="00610EA2" w:rsidRPr="00C53681" w:rsidRDefault="00610EA2" w:rsidP="004020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4" w:type="pct"/>
            <w:tcBorders>
              <w:top w:val="single" w:sz="4" w:space="0" w:color="auto"/>
            </w:tcBorders>
            <w:vAlign w:val="bottom"/>
          </w:tcPr>
          <w:p w14:paraId="0061F254" w14:textId="77777777" w:rsidR="00610EA2" w:rsidRPr="00C53681" w:rsidRDefault="00610EA2" w:rsidP="004020D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single" w:sz="4" w:space="0" w:color="auto"/>
            </w:tcBorders>
            <w:vAlign w:val="bottom"/>
          </w:tcPr>
          <w:p w14:paraId="1739D8AA" w14:textId="77777777" w:rsidR="00610EA2" w:rsidRPr="00C53681" w:rsidRDefault="00610EA2" w:rsidP="004020D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39BC77" w14:textId="77777777" w:rsidR="00610EA2" w:rsidRPr="00C53681" w:rsidRDefault="00610EA2" w:rsidP="004020D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86.26</w:t>
            </w:r>
          </w:p>
        </w:tc>
        <w:tc>
          <w:tcPr>
            <w:tcW w:w="32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FFD861" w14:textId="77777777" w:rsidR="00610EA2" w:rsidRPr="00C53681" w:rsidRDefault="00610EA2" w:rsidP="004020D8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37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81CCF16" w14:textId="77777777" w:rsidR="00610EA2" w:rsidRPr="00C53681" w:rsidRDefault="00610EA2" w:rsidP="004020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6.16</w:t>
            </w:r>
          </w:p>
        </w:tc>
        <w:tc>
          <w:tcPr>
            <w:tcW w:w="4" w:type="pct"/>
            <w:tcBorders>
              <w:top w:val="single" w:sz="4" w:space="0" w:color="auto"/>
            </w:tcBorders>
            <w:vAlign w:val="bottom"/>
          </w:tcPr>
          <w:p w14:paraId="044174A2" w14:textId="77777777" w:rsidR="00610EA2" w:rsidRPr="00C53681" w:rsidRDefault="00610EA2" w:rsidP="004020D8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318971D2" w14:textId="77777777" w:rsidTr="00610EA2">
        <w:trPr>
          <w:trHeight w:val="87"/>
        </w:trPr>
        <w:tc>
          <w:tcPr>
            <w:tcW w:w="3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AC86A" w14:textId="642F6E5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b/>
                <w:bCs/>
                <w:u w:val="single"/>
              </w:rPr>
              <w:t xml:space="preserve">Assessment-level (level-1; within-day effects)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78923" w14:textId="74421484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4DCA8" w14:textId="27F16F28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1E3CF" w14:textId="3EBE5C8D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D60AE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7C827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672D0" w14:textId="018B071B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F45BE" w14:textId="549F624D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35BFF" w14:textId="4BECC070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D1489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2C9E49BF" w14:textId="77777777" w:rsidTr="00610EA2">
        <w:trPr>
          <w:trHeight w:val="87"/>
        </w:trPr>
        <w:tc>
          <w:tcPr>
            <w:tcW w:w="3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2BCC5" w14:textId="0FF94AA3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Friend interactio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07B73" w14:textId="69B10ADB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CD938" w14:textId="47FA63E0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62FA7" w14:textId="6BD66CED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F12AD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EB200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F96B9" w14:textId="7B7D0FD3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60030" w14:textId="07D50E43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20820" w14:textId="1390D684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EB9E5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012AE10C" w14:textId="77777777" w:rsidTr="00610EA2">
        <w:trPr>
          <w:trHeight w:val="87"/>
        </w:trPr>
        <w:tc>
          <w:tcPr>
            <w:tcW w:w="3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04595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CR Time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A12C3" w14:textId="77777777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E8E11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D1591" w14:textId="77777777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12B06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163BA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BA3AD" w14:textId="2076E28E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2D3CE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442E7" w14:textId="0BDE2493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77EAF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73DA85CD" w14:textId="77777777" w:rsidTr="00610EA2">
        <w:trPr>
          <w:trHeight w:val="87"/>
        </w:trPr>
        <w:tc>
          <w:tcPr>
            <w:tcW w:w="3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82F59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CR Time × Friend interactio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D46B3" w14:textId="77777777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DE60B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F037F" w14:textId="77777777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5EE43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AAC4E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0F28C" w14:textId="642DDDB6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59FE7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43FDB" w14:textId="4E9F85CE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26D5B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45B746D5" w14:textId="77777777" w:rsidTr="00610EA2">
        <w:trPr>
          <w:trHeight w:val="87"/>
        </w:trPr>
        <w:tc>
          <w:tcPr>
            <w:tcW w:w="3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C0EC6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 xml:space="preserve">CR Positive interaction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F7ACC" w14:textId="708F2DC2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6DF25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B4BCF" w14:textId="3FDB4CF5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814F8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B7123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01BAB" w14:textId="77777777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21B54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45CC" w14:textId="77777777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58C9C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58B47E81" w14:textId="77777777" w:rsidTr="00610EA2">
        <w:trPr>
          <w:trHeight w:val="87"/>
        </w:trPr>
        <w:tc>
          <w:tcPr>
            <w:tcW w:w="3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528A8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 xml:space="preserve">CR Negative interaction 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56F40" w14:textId="5B2438FB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9C942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ACF1B" w14:textId="17AAD731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80876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EC0C5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61E47" w14:textId="77777777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48C65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AC93F" w14:textId="77777777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74576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2662FAE6" w14:textId="77777777" w:rsidTr="00610EA2">
        <w:trPr>
          <w:trHeight w:val="77"/>
        </w:trPr>
        <w:tc>
          <w:tcPr>
            <w:tcW w:w="3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5FFA5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CR Positive interaction × Friend interaction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D1C2F" w14:textId="100E3CC2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EF63D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960B9" w14:textId="0D3D9CAC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05586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792A0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0EE3A" w14:textId="77777777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1.7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FE257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AF116" w14:textId="77777777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F856D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7EAA56AD" w14:textId="77777777" w:rsidTr="00610EA2">
        <w:trPr>
          <w:trHeight w:val="77"/>
        </w:trPr>
        <w:tc>
          <w:tcPr>
            <w:tcW w:w="300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E401695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CR Negative interaction × Friend interaction</w:t>
            </w:r>
          </w:p>
        </w:tc>
        <w:tc>
          <w:tcPr>
            <w:tcW w:w="32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BAF217B" w14:textId="0FB01CD2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16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8A42CDF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D5A41E6" w14:textId="724E6FD0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tcBorders>
              <w:top w:val="nil"/>
            </w:tcBorders>
            <w:vAlign w:val="bottom"/>
          </w:tcPr>
          <w:p w14:paraId="6A9EFB0E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</w:tcBorders>
            <w:vAlign w:val="bottom"/>
          </w:tcPr>
          <w:p w14:paraId="4C402DE3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52D2FA9" w14:textId="77777777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1.29</w:t>
            </w:r>
          </w:p>
        </w:tc>
        <w:tc>
          <w:tcPr>
            <w:tcW w:w="32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418A4A33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714D5E44" w14:textId="77777777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4" w:type="pct"/>
            <w:tcBorders>
              <w:top w:val="nil"/>
            </w:tcBorders>
            <w:vAlign w:val="bottom"/>
          </w:tcPr>
          <w:p w14:paraId="40264B71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3C373CD4" w14:textId="77777777" w:rsidTr="00610EA2">
        <w:trPr>
          <w:trHeight w:val="87"/>
        </w:trPr>
        <w:tc>
          <w:tcPr>
            <w:tcW w:w="3009" w:type="pct"/>
            <w:shd w:val="clear" w:color="auto" w:fill="auto"/>
            <w:noWrap/>
            <w:vAlign w:val="bottom"/>
          </w:tcPr>
          <w:p w14:paraId="297C404D" w14:textId="38D6798C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b/>
                <w:bCs/>
                <w:u w:val="single"/>
              </w:rPr>
              <w:t>Day-level (level-2; between-day effects)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1EBB9FEB" w14:textId="22FDFF9C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" w:type="pct"/>
            <w:shd w:val="clear" w:color="auto" w:fill="auto"/>
            <w:noWrap/>
            <w:vAlign w:val="bottom"/>
          </w:tcPr>
          <w:p w14:paraId="1EF2BAF6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60FB38DF" w14:textId="327A9049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20C1A41F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0D236BEB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22EFD53D" w14:textId="17E0071F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65D447D8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</w:tcPr>
          <w:p w14:paraId="1BD51CA3" w14:textId="7F59174E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59B853A8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67B7C028" w14:textId="77777777" w:rsidTr="00610EA2">
        <w:trPr>
          <w:trHeight w:val="87"/>
        </w:trPr>
        <w:tc>
          <w:tcPr>
            <w:tcW w:w="3009" w:type="pct"/>
            <w:shd w:val="clear" w:color="auto" w:fill="auto"/>
            <w:noWrap/>
            <w:vAlign w:val="bottom"/>
          </w:tcPr>
          <w:p w14:paraId="69B824C5" w14:textId="3C9B6930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Friend interaction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586778CD" w14:textId="311F22DE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216" w:type="pct"/>
            <w:shd w:val="clear" w:color="auto" w:fill="auto"/>
            <w:noWrap/>
            <w:vAlign w:val="bottom"/>
          </w:tcPr>
          <w:p w14:paraId="14922525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45A7B9A8" w14:textId="12895C9E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4" w:type="pct"/>
            <w:vAlign w:val="bottom"/>
          </w:tcPr>
          <w:p w14:paraId="4E8A4B3B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37B0021E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764E0639" w14:textId="6879139B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2A51A3EE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</w:tcPr>
          <w:p w14:paraId="190AB89B" w14:textId="07F202F2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1.09</w:t>
            </w:r>
          </w:p>
        </w:tc>
        <w:tc>
          <w:tcPr>
            <w:tcW w:w="4" w:type="pct"/>
            <w:vAlign w:val="bottom"/>
          </w:tcPr>
          <w:p w14:paraId="4B58CF4D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50C89601" w14:textId="77777777" w:rsidTr="00610EA2">
        <w:trPr>
          <w:trHeight w:val="113"/>
        </w:trPr>
        <w:tc>
          <w:tcPr>
            <w:tcW w:w="3009" w:type="pct"/>
            <w:shd w:val="clear" w:color="auto" w:fill="auto"/>
            <w:noWrap/>
            <w:vAlign w:val="bottom"/>
          </w:tcPr>
          <w:p w14:paraId="2E257785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CR Time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6E66EF5F" w14:textId="77777777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16" w:type="pct"/>
            <w:shd w:val="clear" w:color="auto" w:fill="auto"/>
            <w:noWrap/>
            <w:vAlign w:val="bottom"/>
          </w:tcPr>
          <w:p w14:paraId="7DFA0957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7C455C4B" w14:textId="77777777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" w:type="pct"/>
            <w:vAlign w:val="bottom"/>
          </w:tcPr>
          <w:p w14:paraId="0BF295AC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42AA95DC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2543E294" w14:textId="41B6C170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38581072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</w:tcPr>
          <w:p w14:paraId="257BC699" w14:textId="1B27B50A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vAlign w:val="bottom"/>
          </w:tcPr>
          <w:p w14:paraId="187EA59D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2736010D" w14:textId="77777777" w:rsidTr="00610EA2">
        <w:trPr>
          <w:trHeight w:val="290"/>
        </w:trPr>
        <w:tc>
          <w:tcPr>
            <w:tcW w:w="3009" w:type="pct"/>
            <w:shd w:val="clear" w:color="auto" w:fill="auto"/>
            <w:noWrap/>
            <w:vAlign w:val="bottom"/>
            <w:hideMark/>
          </w:tcPr>
          <w:p w14:paraId="3A2F8219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 xml:space="preserve">CR Positive interaction 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B9EDBD6" w14:textId="29854F9C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28648A05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340F9D29" w14:textId="7A4BE989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vAlign w:val="bottom"/>
          </w:tcPr>
          <w:p w14:paraId="560D0256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284AF06B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5DF6109C" w14:textId="77777777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43E82569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3BF006D6" w14:textId="77777777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4" w:type="pct"/>
            <w:vAlign w:val="bottom"/>
          </w:tcPr>
          <w:p w14:paraId="0243037B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62DC7FE5" w14:textId="77777777" w:rsidTr="00610EA2">
        <w:trPr>
          <w:trHeight w:val="290"/>
        </w:trPr>
        <w:tc>
          <w:tcPr>
            <w:tcW w:w="3009" w:type="pct"/>
            <w:shd w:val="clear" w:color="auto" w:fill="auto"/>
            <w:noWrap/>
            <w:vAlign w:val="bottom"/>
            <w:hideMark/>
          </w:tcPr>
          <w:p w14:paraId="5DD3199A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 xml:space="preserve">CR Negative interaction 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068A0689" w14:textId="4D4B331E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78296439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66F6D039" w14:textId="58F4D399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vAlign w:val="bottom"/>
          </w:tcPr>
          <w:p w14:paraId="259EFBBE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50DADD10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775F8AAC" w14:textId="77777777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2757DCDA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70C04E1D" w14:textId="77777777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4" w:type="pct"/>
            <w:vAlign w:val="bottom"/>
          </w:tcPr>
          <w:p w14:paraId="1C81B436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48C68A5E" w14:textId="77777777" w:rsidTr="00610EA2">
        <w:trPr>
          <w:trHeight w:val="290"/>
        </w:trPr>
        <w:tc>
          <w:tcPr>
            <w:tcW w:w="3009" w:type="pct"/>
            <w:shd w:val="clear" w:color="auto" w:fill="auto"/>
            <w:noWrap/>
            <w:vAlign w:val="bottom"/>
          </w:tcPr>
          <w:p w14:paraId="36ED68C0" w14:textId="2058819C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b/>
                <w:bCs/>
                <w:u w:val="single"/>
              </w:rPr>
              <w:t>Person-level (level-3; between-person effects)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4CD86F3B" w14:textId="277893AD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6" w:type="pct"/>
            <w:shd w:val="clear" w:color="auto" w:fill="auto"/>
            <w:noWrap/>
            <w:vAlign w:val="bottom"/>
          </w:tcPr>
          <w:p w14:paraId="26301057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1CEF8E48" w14:textId="0FD98965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2D322E3C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553E7789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587CA78C" w14:textId="6F569648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41348B76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</w:tcPr>
          <w:p w14:paraId="17D71366" w14:textId="7D6A3A96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310FE841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5DEA898F" w14:textId="77777777" w:rsidTr="00610EA2">
        <w:trPr>
          <w:trHeight w:val="290"/>
        </w:trPr>
        <w:tc>
          <w:tcPr>
            <w:tcW w:w="3009" w:type="pct"/>
            <w:shd w:val="clear" w:color="auto" w:fill="auto"/>
            <w:noWrap/>
            <w:vAlign w:val="bottom"/>
          </w:tcPr>
          <w:p w14:paraId="0840C829" w14:textId="635E0A83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Friend interaction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384B829E" w14:textId="29C62EE4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216" w:type="pct"/>
            <w:shd w:val="clear" w:color="auto" w:fill="auto"/>
            <w:noWrap/>
            <w:vAlign w:val="bottom"/>
          </w:tcPr>
          <w:p w14:paraId="43DECA4E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5503E32F" w14:textId="33019880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4.27</w:t>
            </w:r>
          </w:p>
        </w:tc>
        <w:tc>
          <w:tcPr>
            <w:tcW w:w="4" w:type="pct"/>
            <w:vAlign w:val="bottom"/>
          </w:tcPr>
          <w:p w14:paraId="112F5B8B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7130EF7D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7D6077C2" w14:textId="301E2BFA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78DF364C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</w:tcPr>
          <w:p w14:paraId="2633064F" w14:textId="1089EC84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4.36</w:t>
            </w:r>
          </w:p>
        </w:tc>
        <w:tc>
          <w:tcPr>
            <w:tcW w:w="4" w:type="pct"/>
            <w:vAlign w:val="bottom"/>
          </w:tcPr>
          <w:p w14:paraId="0E85D28E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4E47A177" w14:textId="77777777" w:rsidTr="00610EA2">
        <w:trPr>
          <w:trHeight w:val="87"/>
        </w:trPr>
        <w:tc>
          <w:tcPr>
            <w:tcW w:w="3009" w:type="pct"/>
            <w:shd w:val="clear" w:color="auto" w:fill="auto"/>
            <w:noWrap/>
            <w:vAlign w:val="bottom"/>
          </w:tcPr>
          <w:p w14:paraId="03B7028E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CR Time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1EE9C33A" w14:textId="77777777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216" w:type="pct"/>
            <w:shd w:val="clear" w:color="auto" w:fill="auto"/>
            <w:noWrap/>
            <w:vAlign w:val="bottom"/>
          </w:tcPr>
          <w:p w14:paraId="08F3400C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</w:tcPr>
          <w:p w14:paraId="76ECB3C5" w14:textId="77777777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4" w:type="pct"/>
            <w:vAlign w:val="bottom"/>
          </w:tcPr>
          <w:p w14:paraId="71B97B3C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05E691A8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</w:tcPr>
          <w:p w14:paraId="796E8470" w14:textId="66687430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23" w:type="pct"/>
            <w:shd w:val="clear" w:color="auto" w:fill="auto"/>
            <w:noWrap/>
            <w:vAlign w:val="bottom"/>
          </w:tcPr>
          <w:p w14:paraId="1FDBB58D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</w:tcPr>
          <w:p w14:paraId="4AD09540" w14:textId="503E3F16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vAlign w:val="bottom"/>
          </w:tcPr>
          <w:p w14:paraId="3EFA867A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315F16FE" w14:textId="77777777" w:rsidTr="00610EA2">
        <w:trPr>
          <w:trHeight w:val="87"/>
        </w:trPr>
        <w:tc>
          <w:tcPr>
            <w:tcW w:w="3009" w:type="pct"/>
            <w:shd w:val="clear" w:color="auto" w:fill="auto"/>
            <w:noWrap/>
            <w:vAlign w:val="bottom"/>
            <w:hideMark/>
          </w:tcPr>
          <w:p w14:paraId="2D0A3104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 xml:space="preserve">CR Positive interaction 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7B0737AC" w14:textId="38CABAA2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16" w:type="pct"/>
            <w:shd w:val="clear" w:color="auto" w:fill="auto"/>
            <w:noWrap/>
            <w:vAlign w:val="bottom"/>
            <w:hideMark/>
          </w:tcPr>
          <w:p w14:paraId="5EEFBDCA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  <w:shd w:val="clear" w:color="auto" w:fill="auto"/>
            <w:noWrap/>
            <w:vAlign w:val="bottom"/>
            <w:hideMark/>
          </w:tcPr>
          <w:p w14:paraId="2E50D569" w14:textId="5466B144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vAlign w:val="bottom"/>
          </w:tcPr>
          <w:p w14:paraId="6E17ED9D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5E22949C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14:paraId="6FAC1A75" w14:textId="77777777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92</w:t>
            </w:r>
          </w:p>
        </w:tc>
        <w:tc>
          <w:tcPr>
            <w:tcW w:w="323" w:type="pct"/>
            <w:shd w:val="clear" w:color="auto" w:fill="auto"/>
            <w:noWrap/>
            <w:vAlign w:val="bottom"/>
            <w:hideMark/>
          </w:tcPr>
          <w:p w14:paraId="387FE906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shd w:val="clear" w:color="auto" w:fill="auto"/>
            <w:noWrap/>
            <w:vAlign w:val="bottom"/>
            <w:hideMark/>
          </w:tcPr>
          <w:p w14:paraId="1E1B6206" w14:textId="77777777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4" w:type="pct"/>
            <w:vAlign w:val="bottom"/>
          </w:tcPr>
          <w:p w14:paraId="1B8C47AA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0A6737B7" w14:textId="77777777" w:rsidTr="00610EA2">
        <w:trPr>
          <w:trHeight w:val="87"/>
        </w:trPr>
        <w:tc>
          <w:tcPr>
            <w:tcW w:w="300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01E0D9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 xml:space="preserve">CR Negative interaction 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1B9EC0" w14:textId="02AB646F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16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A61540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8A0881" w14:textId="0438AAEE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tcBorders>
              <w:bottom w:val="nil"/>
            </w:tcBorders>
            <w:vAlign w:val="bottom"/>
          </w:tcPr>
          <w:p w14:paraId="5574DE94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bottom w:val="nil"/>
            </w:tcBorders>
            <w:vAlign w:val="bottom"/>
          </w:tcPr>
          <w:p w14:paraId="67363575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8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ADB939" w14:textId="77777777" w:rsidR="00610EA2" w:rsidRPr="00C53681" w:rsidRDefault="00610EA2" w:rsidP="00610EA2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32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A792E1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BA8D0A" w14:textId="77777777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4" w:type="pct"/>
            <w:tcBorders>
              <w:bottom w:val="nil"/>
            </w:tcBorders>
            <w:vAlign w:val="bottom"/>
          </w:tcPr>
          <w:p w14:paraId="3EC1A787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10EA2" w:rsidRPr="00C53681" w14:paraId="5BDFC8F7" w14:textId="77777777" w:rsidTr="00610EA2">
        <w:trPr>
          <w:trHeight w:val="290"/>
        </w:trPr>
        <w:tc>
          <w:tcPr>
            <w:tcW w:w="30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D12359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791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45EC31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5589</w:t>
            </w:r>
          </w:p>
        </w:tc>
        <w:tc>
          <w:tcPr>
            <w:tcW w:w="4" w:type="pct"/>
            <w:tcBorders>
              <w:top w:val="nil"/>
              <w:bottom w:val="single" w:sz="4" w:space="0" w:color="auto"/>
            </w:tcBorders>
            <w:vAlign w:val="bottom"/>
          </w:tcPr>
          <w:p w14:paraId="5382EBFE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bottom w:val="single" w:sz="4" w:space="0" w:color="auto"/>
            </w:tcBorders>
            <w:vAlign w:val="bottom"/>
          </w:tcPr>
          <w:p w14:paraId="5082CB78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89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C4A5E4" w14:textId="77777777" w:rsidR="00610EA2" w:rsidRPr="00C53681" w:rsidRDefault="00610EA2" w:rsidP="00610EA2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3888</w:t>
            </w:r>
          </w:p>
        </w:tc>
        <w:tc>
          <w:tcPr>
            <w:tcW w:w="4" w:type="pct"/>
            <w:tcBorders>
              <w:top w:val="nil"/>
              <w:bottom w:val="single" w:sz="4" w:space="0" w:color="auto"/>
            </w:tcBorders>
            <w:vAlign w:val="bottom"/>
          </w:tcPr>
          <w:p w14:paraId="471CF9DD" w14:textId="77777777" w:rsidR="00610EA2" w:rsidRPr="00C53681" w:rsidRDefault="00610EA2" w:rsidP="00610EA2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5132DC70" w14:textId="77777777" w:rsidR="001B21AE" w:rsidRPr="00C53681" w:rsidRDefault="00B34D43" w:rsidP="00B34D43">
      <w:pPr>
        <w:rPr>
          <w:rFonts w:ascii="Times New Roman" w:hAnsi="Times New Roman" w:cs="Times New Roman"/>
          <w:color w:val="000000"/>
        </w:rPr>
      </w:pPr>
      <w:r w:rsidRPr="00C53681">
        <w:rPr>
          <w:rFonts w:ascii="Times New Roman" w:hAnsi="Times New Roman" w:cs="Times New Roman"/>
        </w:rPr>
        <w:t>Notes: Time-varying predictors were partitioned into three levels i.e., centered within context.</w:t>
      </w:r>
      <w:r w:rsidRPr="00C53681">
        <w:rPr>
          <w:rFonts w:ascii="Times New Roman" w:hAnsi="Times New Roman" w:cs="Times New Roman"/>
          <w:color w:val="000000"/>
        </w:rPr>
        <w:t> These included: assessment-level effects (</w:t>
      </w:r>
      <w:r w:rsidRPr="00C53681">
        <w:rPr>
          <w:rFonts w:ascii="Times New Roman" w:hAnsi="Times New Roman" w:cs="Times New Roman"/>
          <w:i/>
          <w:iCs/>
          <w:color w:val="000000"/>
        </w:rPr>
        <w:t>level-1</w:t>
      </w:r>
      <w:r w:rsidRPr="00C53681">
        <w:rPr>
          <w:rFonts w:ascii="Times New Roman" w:hAnsi="Times New Roman" w:cs="Times New Roman"/>
          <w:color w:val="000000"/>
        </w:rPr>
        <w:t>; also within-day effects), which reflect deviations of an individual assessment’s raw score from the day-level mean; day-level effects (</w:t>
      </w:r>
      <w:r w:rsidRPr="00C53681">
        <w:rPr>
          <w:rFonts w:ascii="Times New Roman" w:hAnsi="Times New Roman" w:cs="Times New Roman"/>
          <w:i/>
          <w:iCs/>
          <w:color w:val="000000"/>
        </w:rPr>
        <w:t xml:space="preserve">level-2; </w:t>
      </w:r>
      <w:r w:rsidRPr="00C53681">
        <w:rPr>
          <w:rFonts w:ascii="Times New Roman" w:hAnsi="Times New Roman" w:cs="Times New Roman"/>
          <w:color w:val="000000"/>
        </w:rPr>
        <w:t>also between-day effects), which indicate deviations of the day-level mean from the person-specific mean; and person-level effects (</w:t>
      </w:r>
      <w:r w:rsidRPr="00C53681">
        <w:rPr>
          <w:rFonts w:ascii="Times New Roman" w:hAnsi="Times New Roman" w:cs="Times New Roman"/>
          <w:i/>
          <w:iCs/>
          <w:color w:val="000000"/>
        </w:rPr>
        <w:t xml:space="preserve">level-3; </w:t>
      </w:r>
      <w:r w:rsidRPr="00C53681">
        <w:rPr>
          <w:rFonts w:ascii="Times New Roman" w:hAnsi="Times New Roman" w:cs="Times New Roman"/>
          <w:color w:val="000000"/>
        </w:rPr>
        <w:t>also between-person effects), represented by person-specific means (i.e., each person’s average score across all assessments during the study period).</w:t>
      </w:r>
      <w:r w:rsidR="001B21AE" w:rsidRPr="00C53681">
        <w:rPr>
          <w:rFonts w:ascii="Times New Roman" w:hAnsi="Times New Roman" w:cs="Times New Roman"/>
          <w:color w:val="000000"/>
        </w:rPr>
        <w:t xml:space="preserve"> </w:t>
      </w:r>
    </w:p>
    <w:p w14:paraId="1210FB38" w14:textId="1DF4BE3D" w:rsidR="00B34D43" w:rsidRPr="00C53681" w:rsidRDefault="001B21AE" w:rsidP="00B34D43">
      <w:pPr>
        <w:rPr>
          <w:rFonts w:ascii="Times New Roman" w:hAnsi="Times New Roman" w:cs="Times New Roman"/>
        </w:rPr>
      </w:pPr>
      <w:r w:rsidRPr="00C53681">
        <w:rPr>
          <w:rFonts w:ascii="Times New Roman" w:hAnsi="Times New Roman" w:cs="Times New Roman"/>
        </w:rPr>
        <w:t>*</w:t>
      </w:r>
      <w:r w:rsidRPr="00C53681">
        <w:rPr>
          <w:rFonts w:ascii="Times New Roman" w:hAnsi="Times New Roman" w:cs="Times New Roman"/>
          <w:i/>
          <w:iCs/>
        </w:rPr>
        <w:t xml:space="preserve">p </w:t>
      </w:r>
      <w:r w:rsidRPr="00C53681">
        <w:rPr>
          <w:rFonts w:ascii="Times New Roman" w:hAnsi="Times New Roman" w:cs="Times New Roman"/>
        </w:rPr>
        <w:t>&lt;.05; **</w:t>
      </w:r>
      <w:r w:rsidRPr="00C53681">
        <w:rPr>
          <w:rFonts w:ascii="Times New Roman" w:hAnsi="Times New Roman" w:cs="Times New Roman"/>
          <w:i/>
          <w:iCs/>
        </w:rPr>
        <w:t xml:space="preserve">p </w:t>
      </w:r>
      <w:r w:rsidRPr="00C53681">
        <w:rPr>
          <w:rFonts w:ascii="Times New Roman" w:hAnsi="Times New Roman" w:cs="Times New Roman"/>
        </w:rPr>
        <w:t xml:space="preserve">&lt;.01; *** </w:t>
      </w:r>
      <w:r w:rsidRPr="00C53681">
        <w:rPr>
          <w:rFonts w:ascii="Times New Roman" w:hAnsi="Times New Roman" w:cs="Times New Roman"/>
          <w:i/>
          <w:iCs/>
        </w:rPr>
        <w:t>p</w:t>
      </w:r>
      <w:r w:rsidRPr="00C53681">
        <w:rPr>
          <w:rFonts w:ascii="Times New Roman" w:hAnsi="Times New Roman" w:cs="Times New Roman"/>
        </w:rPr>
        <w:t>&lt;.001.</w:t>
      </w:r>
    </w:p>
    <w:p w14:paraId="77A2FE97" w14:textId="77777777" w:rsidR="00351E08" w:rsidRPr="00C53681" w:rsidRDefault="00351E08" w:rsidP="00351E08">
      <w:pPr>
        <w:rPr>
          <w:rFonts w:ascii="Times New Roman" w:hAnsi="Times New Roman" w:cs="Times New Roman"/>
        </w:rPr>
      </w:pPr>
    </w:p>
    <w:p w14:paraId="2C9BF4E4" w14:textId="64F37C5F" w:rsidR="005F6BE9" w:rsidRPr="00C53681" w:rsidRDefault="005F6BE9" w:rsidP="005B5A2A">
      <w:pPr>
        <w:rPr>
          <w:rFonts w:ascii="Times New Roman" w:hAnsi="Times New Roman" w:cs="Times New Roman"/>
        </w:rPr>
      </w:pPr>
      <w:r w:rsidRPr="00C53681">
        <w:rPr>
          <w:rFonts w:ascii="Times New Roman" w:hAnsi="Times New Roman" w:cs="Times New Roman"/>
        </w:rPr>
        <w:br w:type="page"/>
      </w:r>
    </w:p>
    <w:p w14:paraId="11AA8E97" w14:textId="77777777" w:rsidR="005F6BE9" w:rsidRPr="00C53681" w:rsidRDefault="005F6BE9" w:rsidP="005F6BE9">
      <w:pPr>
        <w:rPr>
          <w:rFonts w:ascii="Times New Roman" w:hAnsi="Times New Roman" w:cs="Times New Roman"/>
        </w:rPr>
        <w:sectPr w:rsidR="005F6BE9" w:rsidRPr="00C53681" w:rsidSect="00610EA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Y="147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0"/>
        <w:gridCol w:w="610"/>
        <w:gridCol w:w="440"/>
        <w:gridCol w:w="513"/>
        <w:gridCol w:w="7"/>
        <w:gridCol w:w="7"/>
        <w:gridCol w:w="842"/>
        <w:gridCol w:w="607"/>
        <w:gridCol w:w="708"/>
        <w:gridCol w:w="6"/>
      </w:tblGrid>
      <w:tr w:rsidR="00315B94" w:rsidRPr="00C53681" w14:paraId="52D04259" w14:textId="77777777" w:rsidTr="00315B94">
        <w:trPr>
          <w:trHeight w:val="410"/>
        </w:trPr>
        <w:tc>
          <w:tcPr>
            <w:tcW w:w="300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2F5EE80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5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CB757F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CR Time</w:t>
            </w:r>
          </w:p>
        </w:tc>
        <w:tc>
          <w:tcPr>
            <w:tcW w:w="4" w:type="pct"/>
            <w:tcBorders>
              <w:top w:val="single" w:sz="4" w:space="0" w:color="auto"/>
              <w:bottom w:val="nil"/>
            </w:tcBorders>
          </w:tcPr>
          <w:p w14:paraId="6B677089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bottom w:val="nil"/>
            </w:tcBorders>
          </w:tcPr>
          <w:p w14:paraId="7A552B15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62B373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Interaction quality</w:t>
            </w:r>
          </w:p>
        </w:tc>
        <w:tc>
          <w:tcPr>
            <w:tcW w:w="3" w:type="pct"/>
            <w:tcBorders>
              <w:top w:val="single" w:sz="4" w:space="0" w:color="auto"/>
              <w:bottom w:val="nil"/>
            </w:tcBorders>
          </w:tcPr>
          <w:p w14:paraId="558B0F21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15B94" w:rsidRPr="00C53681" w14:paraId="128F925D" w14:textId="77777777" w:rsidTr="00315B94">
        <w:trPr>
          <w:trHeight w:val="383"/>
        </w:trPr>
        <w:tc>
          <w:tcPr>
            <w:tcW w:w="300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8E369D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D1D630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12CF45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A6701E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4" w:type="pct"/>
            <w:tcBorders>
              <w:top w:val="nil"/>
              <w:bottom w:val="single" w:sz="4" w:space="0" w:color="auto"/>
            </w:tcBorders>
          </w:tcPr>
          <w:p w14:paraId="49281806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bottom w:val="single" w:sz="4" w:space="0" w:color="auto"/>
            </w:tcBorders>
          </w:tcPr>
          <w:p w14:paraId="222E71F4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D653F6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5FF8A8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D31B45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3" w:type="pct"/>
            <w:tcBorders>
              <w:top w:val="nil"/>
              <w:bottom w:val="single" w:sz="4" w:space="0" w:color="auto"/>
            </w:tcBorders>
          </w:tcPr>
          <w:p w14:paraId="1CCA28E5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5B94" w:rsidRPr="00C53681" w14:paraId="16377863" w14:textId="77777777" w:rsidTr="00315B94">
        <w:trPr>
          <w:trHeight w:val="383"/>
        </w:trPr>
        <w:tc>
          <w:tcPr>
            <w:tcW w:w="300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EEC3F7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E0ADD3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  <w:tc>
          <w:tcPr>
            <w:tcW w:w="23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79625A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BEE358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4" w:type="pct"/>
            <w:tcBorders>
              <w:top w:val="single" w:sz="4" w:space="0" w:color="auto"/>
            </w:tcBorders>
            <w:vAlign w:val="bottom"/>
          </w:tcPr>
          <w:p w14:paraId="7D24A033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single" w:sz="4" w:space="0" w:color="auto"/>
            </w:tcBorders>
            <w:vAlign w:val="bottom"/>
          </w:tcPr>
          <w:p w14:paraId="0122C0D6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4C9268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3.16</w:t>
            </w:r>
          </w:p>
        </w:tc>
        <w:tc>
          <w:tcPr>
            <w:tcW w:w="3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997041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3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74561A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3" w:type="pct"/>
            <w:tcBorders>
              <w:top w:val="single" w:sz="4" w:space="0" w:color="auto"/>
            </w:tcBorders>
            <w:vAlign w:val="bottom"/>
          </w:tcPr>
          <w:p w14:paraId="3417F5A5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5B94" w:rsidRPr="00C53681" w14:paraId="54FC0D4E" w14:textId="77777777" w:rsidTr="00315B94">
        <w:trPr>
          <w:trHeight w:val="70"/>
        </w:trPr>
        <w:tc>
          <w:tcPr>
            <w:tcW w:w="3002" w:type="pct"/>
            <w:shd w:val="clear" w:color="auto" w:fill="auto"/>
            <w:noWrap/>
            <w:vAlign w:val="bottom"/>
          </w:tcPr>
          <w:p w14:paraId="69121F57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b/>
                <w:bCs/>
                <w:u w:val="single"/>
              </w:rPr>
              <w:t>Assessment-level (level-1; within-day effects)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77494157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14:paraId="505CA6A8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</w:tcPr>
          <w:p w14:paraId="0D726535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78A1647D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6298FF20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2280683C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</w:tcPr>
          <w:p w14:paraId="332B9812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2A75AEF3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" w:type="pct"/>
            <w:vAlign w:val="bottom"/>
          </w:tcPr>
          <w:p w14:paraId="7FC573E5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5B94" w:rsidRPr="00C53681" w14:paraId="6788EA80" w14:textId="77777777" w:rsidTr="00315B94">
        <w:trPr>
          <w:trHeight w:val="70"/>
        </w:trPr>
        <w:tc>
          <w:tcPr>
            <w:tcW w:w="3002" w:type="pct"/>
            <w:shd w:val="clear" w:color="auto" w:fill="auto"/>
            <w:noWrap/>
            <w:vAlign w:val="bottom"/>
            <w:hideMark/>
          </w:tcPr>
          <w:p w14:paraId="64973F94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CR Time (in hours)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196EED3B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4F8FA974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564A9BF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" w:type="pct"/>
            <w:vAlign w:val="bottom"/>
          </w:tcPr>
          <w:p w14:paraId="11D0DFBA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1523A629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3AA203B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0A326CB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E13E56F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" w:type="pct"/>
            <w:vAlign w:val="bottom"/>
          </w:tcPr>
          <w:p w14:paraId="2C5582D5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5B94" w:rsidRPr="00C53681" w14:paraId="76F803FB" w14:textId="77777777" w:rsidTr="00315B94">
        <w:trPr>
          <w:trHeight w:val="290"/>
        </w:trPr>
        <w:tc>
          <w:tcPr>
            <w:tcW w:w="3002" w:type="pct"/>
            <w:shd w:val="clear" w:color="auto" w:fill="auto"/>
            <w:noWrap/>
            <w:vAlign w:val="bottom"/>
            <w:hideMark/>
          </w:tcPr>
          <w:p w14:paraId="0A990CC7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 xml:space="preserve">CR Positive interaction 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2C8BE90A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0E77E7B2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90060F2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vAlign w:val="bottom"/>
          </w:tcPr>
          <w:p w14:paraId="0E93F01F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5C6F7E52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3C4DFE4F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0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721F378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C86031C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" w:type="pct"/>
            <w:vAlign w:val="bottom"/>
          </w:tcPr>
          <w:p w14:paraId="0C320BB6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5B94" w:rsidRPr="00C53681" w14:paraId="6E316A7E" w14:textId="77777777" w:rsidTr="00315B94">
        <w:trPr>
          <w:trHeight w:val="290"/>
        </w:trPr>
        <w:tc>
          <w:tcPr>
            <w:tcW w:w="3002" w:type="pct"/>
            <w:shd w:val="clear" w:color="auto" w:fill="auto"/>
            <w:noWrap/>
            <w:vAlign w:val="bottom"/>
            <w:hideMark/>
          </w:tcPr>
          <w:p w14:paraId="23BD9D3C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 xml:space="preserve">CR Negative interaction 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3C45D3C0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5DD93521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0D81EA8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vAlign w:val="bottom"/>
          </w:tcPr>
          <w:p w14:paraId="2E1D13E9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2C91954E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819ABFF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BE84D99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59F5B900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" w:type="pct"/>
            <w:vAlign w:val="bottom"/>
          </w:tcPr>
          <w:p w14:paraId="42C72DB6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5B94" w:rsidRPr="00C53681" w14:paraId="44E7BC48" w14:textId="77777777" w:rsidTr="00315B94">
        <w:trPr>
          <w:trHeight w:val="113"/>
        </w:trPr>
        <w:tc>
          <w:tcPr>
            <w:tcW w:w="3002" w:type="pct"/>
            <w:shd w:val="clear" w:color="auto" w:fill="auto"/>
            <w:noWrap/>
            <w:vAlign w:val="bottom"/>
          </w:tcPr>
          <w:p w14:paraId="78CF59A2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b/>
                <w:bCs/>
                <w:u w:val="single"/>
              </w:rPr>
              <w:t>Day-level (level-2; between-day effects)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45AE916A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14:paraId="550D6932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</w:tcPr>
          <w:p w14:paraId="7E898D42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7DFD24F8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73803201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180B5091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</w:tcPr>
          <w:p w14:paraId="051E9C6D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0263BB99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" w:type="pct"/>
            <w:vAlign w:val="bottom"/>
          </w:tcPr>
          <w:p w14:paraId="47208053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5B94" w:rsidRPr="00C53681" w14:paraId="732B9AA0" w14:textId="77777777" w:rsidTr="00315B94">
        <w:trPr>
          <w:trHeight w:val="113"/>
        </w:trPr>
        <w:tc>
          <w:tcPr>
            <w:tcW w:w="3002" w:type="pct"/>
            <w:shd w:val="clear" w:color="auto" w:fill="auto"/>
            <w:noWrap/>
            <w:vAlign w:val="bottom"/>
          </w:tcPr>
          <w:p w14:paraId="092EF59E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CR Time (in hours)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6991719B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235" w:type="pct"/>
            <w:shd w:val="clear" w:color="auto" w:fill="auto"/>
            <w:noWrap/>
            <w:vAlign w:val="bottom"/>
          </w:tcPr>
          <w:p w14:paraId="0BC044E4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</w:tcPr>
          <w:p w14:paraId="6A1FA2C9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4" w:type="pct"/>
            <w:vAlign w:val="bottom"/>
          </w:tcPr>
          <w:p w14:paraId="5AB4EF8E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6A57020F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26F6F3BC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24" w:type="pct"/>
            <w:shd w:val="clear" w:color="auto" w:fill="auto"/>
            <w:noWrap/>
            <w:vAlign w:val="bottom"/>
          </w:tcPr>
          <w:p w14:paraId="6AF1378E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42ED2EA2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" w:type="pct"/>
            <w:vAlign w:val="bottom"/>
          </w:tcPr>
          <w:p w14:paraId="2022D3FF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5B94" w:rsidRPr="00C53681" w14:paraId="3692461E" w14:textId="77777777" w:rsidTr="00315B94">
        <w:trPr>
          <w:trHeight w:val="290"/>
        </w:trPr>
        <w:tc>
          <w:tcPr>
            <w:tcW w:w="3002" w:type="pct"/>
            <w:shd w:val="clear" w:color="auto" w:fill="auto"/>
            <w:noWrap/>
            <w:vAlign w:val="bottom"/>
            <w:hideMark/>
          </w:tcPr>
          <w:p w14:paraId="6AD7E6C8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 xml:space="preserve">CR Positive interaction 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77BD6DD4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92B62DD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507C9412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vAlign w:val="bottom"/>
          </w:tcPr>
          <w:p w14:paraId="564963EF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588BA928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00E53B80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5285A6A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28218833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" w:type="pct"/>
            <w:vAlign w:val="bottom"/>
          </w:tcPr>
          <w:p w14:paraId="2972DCED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5B94" w:rsidRPr="00C53681" w14:paraId="2F41BFD1" w14:textId="77777777" w:rsidTr="00315B94">
        <w:trPr>
          <w:trHeight w:val="290"/>
        </w:trPr>
        <w:tc>
          <w:tcPr>
            <w:tcW w:w="3002" w:type="pct"/>
            <w:shd w:val="clear" w:color="auto" w:fill="auto"/>
            <w:noWrap/>
            <w:vAlign w:val="bottom"/>
            <w:hideMark/>
          </w:tcPr>
          <w:p w14:paraId="2498B475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 xml:space="preserve">CR Negative interaction 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114FB1E4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396832F3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6D7753D0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vAlign w:val="bottom"/>
          </w:tcPr>
          <w:p w14:paraId="15D753F7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00BCF8E3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CA4BAE2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6A26691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F458E70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3" w:type="pct"/>
            <w:vAlign w:val="bottom"/>
          </w:tcPr>
          <w:p w14:paraId="4A761649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5B94" w:rsidRPr="00C53681" w14:paraId="36A3267B" w14:textId="77777777" w:rsidTr="00315B94">
        <w:trPr>
          <w:trHeight w:val="290"/>
        </w:trPr>
        <w:tc>
          <w:tcPr>
            <w:tcW w:w="3002" w:type="pct"/>
            <w:shd w:val="clear" w:color="auto" w:fill="auto"/>
            <w:noWrap/>
            <w:vAlign w:val="bottom"/>
          </w:tcPr>
          <w:p w14:paraId="086891D7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b/>
                <w:bCs/>
                <w:u w:val="single"/>
              </w:rPr>
              <w:t>Person-level (level-3; between-person effects)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2EAFA193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14:paraId="22D64E49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</w:tcPr>
          <w:p w14:paraId="1285FDBF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396436D8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5498C79F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042EFFB9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</w:tcPr>
          <w:p w14:paraId="1A151155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3546BB67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" w:type="pct"/>
            <w:vAlign w:val="bottom"/>
          </w:tcPr>
          <w:p w14:paraId="759029DE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5B94" w:rsidRPr="00C53681" w14:paraId="42E1E4CC" w14:textId="77777777" w:rsidTr="00315B94">
        <w:trPr>
          <w:trHeight w:val="290"/>
        </w:trPr>
        <w:tc>
          <w:tcPr>
            <w:tcW w:w="3002" w:type="pct"/>
            <w:shd w:val="clear" w:color="auto" w:fill="auto"/>
            <w:noWrap/>
            <w:vAlign w:val="bottom"/>
          </w:tcPr>
          <w:p w14:paraId="2C0807D7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CR Time (in hours)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4B217DB3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235" w:type="pct"/>
            <w:shd w:val="clear" w:color="auto" w:fill="auto"/>
            <w:noWrap/>
            <w:vAlign w:val="bottom"/>
          </w:tcPr>
          <w:p w14:paraId="5EE01783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</w:tcPr>
          <w:p w14:paraId="55F2F479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4" w:type="pct"/>
            <w:vAlign w:val="bottom"/>
          </w:tcPr>
          <w:p w14:paraId="6499B7C5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782BFD65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4AA4FD0F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24" w:type="pct"/>
            <w:shd w:val="clear" w:color="auto" w:fill="auto"/>
            <w:noWrap/>
            <w:vAlign w:val="bottom"/>
          </w:tcPr>
          <w:p w14:paraId="368CFB8C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599AEE31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" w:type="pct"/>
            <w:vAlign w:val="bottom"/>
          </w:tcPr>
          <w:p w14:paraId="27B0C0D1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5B94" w:rsidRPr="00C53681" w14:paraId="46887526" w14:textId="77777777" w:rsidTr="00315B94">
        <w:trPr>
          <w:trHeight w:val="290"/>
        </w:trPr>
        <w:tc>
          <w:tcPr>
            <w:tcW w:w="3002" w:type="pct"/>
            <w:shd w:val="clear" w:color="auto" w:fill="auto"/>
            <w:noWrap/>
            <w:vAlign w:val="bottom"/>
            <w:hideMark/>
          </w:tcPr>
          <w:p w14:paraId="6F133BE6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 xml:space="preserve">CR Positive interaction 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4FEDE5EF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749AD391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72B36865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vAlign w:val="bottom"/>
          </w:tcPr>
          <w:p w14:paraId="67B8DB4E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39C23FD7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6C17E249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B50F9C9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1C8B8A2F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3" w:type="pct"/>
            <w:vAlign w:val="bottom"/>
          </w:tcPr>
          <w:p w14:paraId="3040F1C9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5B94" w:rsidRPr="00C53681" w14:paraId="5178045E" w14:textId="77777777" w:rsidTr="00315B94">
        <w:trPr>
          <w:trHeight w:val="290"/>
        </w:trPr>
        <w:tc>
          <w:tcPr>
            <w:tcW w:w="3002" w:type="pct"/>
            <w:shd w:val="clear" w:color="auto" w:fill="auto"/>
            <w:noWrap/>
            <w:vAlign w:val="bottom"/>
            <w:hideMark/>
          </w:tcPr>
          <w:p w14:paraId="7C03176E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 xml:space="preserve">CR Negative interaction </w:t>
            </w:r>
          </w:p>
        </w:tc>
        <w:tc>
          <w:tcPr>
            <w:tcW w:w="326" w:type="pct"/>
            <w:shd w:val="clear" w:color="auto" w:fill="auto"/>
            <w:noWrap/>
            <w:vAlign w:val="bottom"/>
            <w:hideMark/>
          </w:tcPr>
          <w:p w14:paraId="1DA6D4FE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35" w:type="pct"/>
            <w:shd w:val="clear" w:color="auto" w:fill="auto"/>
            <w:noWrap/>
            <w:vAlign w:val="bottom"/>
            <w:hideMark/>
          </w:tcPr>
          <w:p w14:paraId="2445DBD5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  <w:hideMark/>
          </w:tcPr>
          <w:p w14:paraId="270F3FC4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vAlign w:val="bottom"/>
          </w:tcPr>
          <w:p w14:paraId="0F0DFD53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26BC18B2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  <w:hideMark/>
          </w:tcPr>
          <w:p w14:paraId="190C1957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034ECAF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  <w:hideMark/>
          </w:tcPr>
          <w:p w14:paraId="0968B365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3" w:type="pct"/>
            <w:vAlign w:val="bottom"/>
          </w:tcPr>
          <w:p w14:paraId="10B6D78D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5B94" w:rsidRPr="00C53681" w14:paraId="00BBAFC6" w14:textId="77777777" w:rsidTr="00315B94">
        <w:trPr>
          <w:trHeight w:val="290"/>
        </w:trPr>
        <w:tc>
          <w:tcPr>
            <w:tcW w:w="3002" w:type="pct"/>
            <w:shd w:val="clear" w:color="auto" w:fill="auto"/>
            <w:noWrap/>
            <w:vAlign w:val="bottom"/>
          </w:tcPr>
          <w:p w14:paraId="044C7809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  <w:u w:val="single"/>
              </w:rPr>
            </w:pPr>
            <w:r w:rsidRPr="00C53681">
              <w:rPr>
                <w:rFonts w:ascii="Times New Roman" w:hAnsi="Times New Roman" w:cs="Times New Roman"/>
                <w:u w:val="single"/>
              </w:rPr>
              <w:t>Covariates</w:t>
            </w:r>
          </w:p>
        </w:tc>
        <w:tc>
          <w:tcPr>
            <w:tcW w:w="326" w:type="pct"/>
            <w:shd w:val="clear" w:color="auto" w:fill="auto"/>
            <w:noWrap/>
            <w:vAlign w:val="bottom"/>
          </w:tcPr>
          <w:p w14:paraId="04A5A007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5" w:type="pct"/>
            <w:shd w:val="clear" w:color="auto" w:fill="auto"/>
            <w:noWrap/>
            <w:vAlign w:val="bottom"/>
          </w:tcPr>
          <w:p w14:paraId="60F8ED34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74" w:type="pct"/>
            <w:shd w:val="clear" w:color="auto" w:fill="auto"/>
            <w:noWrap/>
            <w:vAlign w:val="bottom"/>
          </w:tcPr>
          <w:p w14:paraId="48B0DABA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43C3EE8E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4EA3A762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50" w:type="pct"/>
            <w:shd w:val="clear" w:color="auto" w:fill="auto"/>
            <w:noWrap/>
            <w:vAlign w:val="bottom"/>
          </w:tcPr>
          <w:p w14:paraId="775946B8" w14:textId="77777777" w:rsidR="00315B94" w:rsidRPr="00C53681" w:rsidRDefault="00315B94" w:rsidP="00315B94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24" w:type="pct"/>
            <w:shd w:val="clear" w:color="auto" w:fill="auto"/>
            <w:noWrap/>
            <w:vAlign w:val="bottom"/>
          </w:tcPr>
          <w:p w14:paraId="36FB052B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shd w:val="clear" w:color="auto" w:fill="auto"/>
            <w:noWrap/>
            <w:vAlign w:val="bottom"/>
          </w:tcPr>
          <w:p w14:paraId="57021411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" w:type="pct"/>
            <w:vAlign w:val="bottom"/>
          </w:tcPr>
          <w:p w14:paraId="05C8BB07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315B94" w:rsidRPr="00C53681" w14:paraId="0BE1DCB6" w14:textId="77777777" w:rsidTr="00315B94">
        <w:trPr>
          <w:trHeight w:val="290"/>
        </w:trPr>
        <w:tc>
          <w:tcPr>
            <w:tcW w:w="3002" w:type="pct"/>
            <w:shd w:val="clear" w:color="auto" w:fill="auto"/>
            <w:noWrap/>
            <w:vAlign w:val="bottom"/>
            <w:hideMark/>
          </w:tcPr>
          <w:p w14:paraId="3B52E332" w14:textId="77777777" w:rsidR="00315B94" w:rsidRPr="00C53681" w:rsidRDefault="00315B94" w:rsidP="00315B94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835" w:type="pct"/>
            <w:gridSpan w:val="3"/>
            <w:shd w:val="clear" w:color="auto" w:fill="auto"/>
            <w:noWrap/>
            <w:vAlign w:val="bottom"/>
            <w:hideMark/>
          </w:tcPr>
          <w:p w14:paraId="75E2CBB4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5172</w:t>
            </w:r>
          </w:p>
        </w:tc>
        <w:tc>
          <w:tcPr>
            <w:tcW w:w="4" w:type="pct"/>
          </w:tcPr>
          <w:p w14:paraId="18ADBC31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</w:tcPr>
          <w:p w14:paraId="5C196AC2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pct"/>
            <w:gridSpan w:val="3"/>
            <w:shd w:val="clear" w:color="auto" w:fill="auto"/>
            <w:noWrap/>
            <w:vAlign w:val="bottom"/>
            <w:hideMark/>
          </w:tcPr>
          <w:p w14:paraId="56216ED7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3645</w:t>
            </w:r>
          </w:p>
        </w:tc>
        <w:tc>
          <w:tcPr>
            <w:tcW w:w="3" w:type="pct"/>
          </w:tcPr>
          <w:p w14:paraId="5BA60A31" w14:textId="77777777" w:rsidR="00315B94" w:rsidRPr="00C53681" w:rsidRDefault="00315B94" w:rsidP="00315B94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DE68D0B" w14:textId="6CEE697C" w:rsidR="00776D74" w:rsidRPr="00C53681" w:rsidRDefault="00776D74" w:rsidP="00776D74">
      <w:pPr>
        <w:rPr>
          <w:rFonts w:ascii="Times New Roman" w:hAnsi="Times New Roman" w:cs="Times New Roman"/>
        </w:rPr>
      </w:pPr>
      <w:r w:rsidRPr="00C53681">
        <w:rPr>
          <w:rFonts w:ascii="Times New Roman" w:hAnsi="Times New Roman" w:cs="Times New Roman"/>
        </w:rPr>
        <w:t xml:space="preserve">Supplementary Table </w:t>
      </w:r>
      <w:r w:rsidR="00905006">
        <w:rPr>
          <w:rFonts w:ascii="Times New Roman" w:hAnsi="Times New Roman" w:cs="Times New Roman"/>
        </w:rPr>
        <w:t>3</w:t>
      </w:r>
      <w:r w:rsidR="00351E08" w:rsidRPr="00C53681">
        <w:rPr>
          <w:rFonts w:ascii="Times New Roman" w:hAnsi="Times New Roman" w:cs="Times New Roman"/>
        </w:rPr>
        <w:t>.</w:t>
      </w:r>
      <w:r w:rsidRPr="00C53681">
        <w:rPr>
          <w:rFonts w:ascii="Times New Roman" w:hAnsi="Times New Roman" w:cs="Times New Roman"/>
        </w:rPr>
        <w:br/>
      </w:r>
      <w:r w:rsidR="007E7202" w:rsidRPr="004932FC">
        <w:rPr>
          <w:rFonts w:ascii="Times New Roman" w:hAnsi="Times New Roman" w:cs="Times New Roman"/>
        </w:rPr>
        <w:t>A</w:t>
      </w:r>
      <w:r w:rsidRPr="004932FC">
        <w:rPr>
          <w:rFonts w:ascii="Times New Roman" w:hAnsi="Times New Roman" w:cs="Times New Roman"/>
        </w:rPr>
        <w:t xml:space="preserve">djusted Multilevel Models Examining the Effects of Time Spent with Care Recipients, </w:t>
      </w:r>
      <w:r w:rsidR="00905006">
        <w:rPr>
          <w:rFonts w:ascii="Times New Roman" w:hAnsi="Times New Roman" w:cs="Times New Roman"/>
        </w:rPr>
        <w:t xml:space="preserve">Levels of </w:t>
      </w:r>
      <w:r w:rsidR="00905006" w:rsidRPr="00C53681">
        <w:rPr>
          <w:rFonts w:ascii="Times New Roman" w:hAnsi="Times New Roman" w:cs="Times New Roman"/>
        </w:rPr>
        <w:t xml:space="preserve">Positive </w:t>
      </w:r>
      <w:r w:rsidR="00905006">
        <w:rPr>
          <w:rFonts w:ascii="Times New Roman" w:hAnsi="Times New Roman" w:cs="Times New Roman"/>
        </w:rPr>
        <w:t>and</w:t>
      </w:r>
      <w:r w:rsidR="00905006" w:rsidRPr="00C53681">
        <w:rPr>
          <w:rFonts w:ascii="Times New Roman" w:hAnsi="Times New Roman" w:cs="Times New Roman"/>
        </w:rPr>
        <w:t xml:space="preserve"> Negative Interactions </w:t>
      </w:r>
      <w:r w:rsidR="00905006">
        <w:rPr>
          <w:rFonts w:ascii="Times New Roman" w:hAnsi="Times New Roman" w:cs="Times New Roman"/>
        </w:rPr>
        <w:t>with CRs</w:t>
      </w:r>
      <w:r w:rsidRPr="004932FC">
        <w:rPr>
          <w:rFonts w:ascii="Times New Roman" w:hAnsi="Times New Roman" w:cs="Times New Roman"/>
        </w:rPr>
        <w:t xml:space="preserve"> on Log Transformed </w:t>
      </w:r>
      <w:r w:rsidRPr="00C53681">
        <w:rPr>
          <w:rFonts w:ascii="Times New Roman" w:hAnsi="Times New Roman" w:cs="Times New Roman"/>
        </w:rPr>
        <w:t>Heart Rate Variability (HRV-RMSSD)</w:t>
      </w:r>
    </w:p>
    <w:p w14:paraId="35A81254" w14:textId="26284475" w:rsidR="001B21AE" w:rsidRPr="00C53681" w:rsidRDefault="00905006" w:rsidP="001B21AE">
      <w:pPr>
        <w:spacing w:line="240" w:lineRule="auto"/>
        <w:rPr>
          <w:rFonts w:ascii="Times New Roman" w:hAnsi="Times New Roman" w:cs="Times New Roman"/>
        </w:rPr>
      </w:pPr>
      <w:r w:rsidRPr="00C53681">
        <w:rPr>
          <w:rFonts w:ascii="Times New Roman" w:hAnsi="Times New Roman" w:cs="Times New Roman"/>
        </w:rPr>
        <w:t xml:space="preserve"> </w:t>
      </w:r>
      <w:r w:rsidR="00B34D43" w:rsidRPr="00C53681">
        <w:rPr>
          <w:rFonts w:ascii="Times New Roman" w:hAnsi="Times New Roman" w:cs="Times New Roman"/>
        </w:rPr>
        <w:t>Notes: Time-varying predictors were partitioned into three levels i.e., centered within context.</w:t>
      </w:r>
      <w:r w:rsidR="00B34D43" w:rsidRPr="00C53681">
        <w:rPr>
          <w:rFonts w:ascii="Times New Roman" w:hAnsi="Times New Roman" w:cs="Times New Roman"/>
          <w:color w:val="000000"/>
        </w:rPr>
        <w:t> These included: assessment-level effects (</w:t>
      </w:r>
      <w:r w:rsidR="00B34D43" w:rsidRPr="00C53681">
        <w:rPr>
          <w:rFonts w:ascii="Times New Roman" w:hAnsi="Times New Roman" w:cs="Times New Roman"/>
          <w:i/>
          <w:iCs/>
          <w:color w:val="000000"/>
        </w:rPr>
        <w:t>level-1</w:t>
      </w:r>
      <w:r w:rsidR="00B34D43" w:rsidRPr="00C53681">
        <w:rPr>
          <w:rFonts w:ascii="Times New Roman" w:hAnsi="Times New Roman" w:cs="Times New Roman"/>
          <w:color w:val="000000"/>
        </w:rPr>
        <w:t>; also within-day effects), which reflect deviations of an individual assessment’s raw score from the day-level mean; day-level effects (</w:t>
      </w:r>
      <w:r w:rsidR="00B34D43" w:rsidRPr="00C53681">
        <w:rPr>
          <w:rFonts w:ascii="Times New Roman" w:hAnsi="Times New Roman" w:cs="Times New Roman"/>
          <w:i/>
          <w:iCs/>
          <w:color w:val="000000"/>
        </w:rPr>
        <w:t xml:space="preserve">level-2; </w:t>
      </w:r>
      <w:r w:rsidR="00B34D43" w:rsidRPr="00C53681">
        <w:rPr>
          <w:rFonts w:ascii="Times New Roman" w:hAnsi="Times New Roman" w:cs="Times New Roman"/>
          <w:color w:val="000000"/>
        </w:rPr>
        <w:t>also between-day effects), which indicate deviations of the day-level mean from the person-specific mean; and person-level effects (</w:t>
      </w:r>
      <w:r w:rsidR="00B34D43" w:rsidRPr="00C53681">
        <w:rPr>
          <w:rFonts w:ascii="Times New Roman" w:hAnsi="Times New Roman" w:cs="Times New Roman"/>
          <w:i/>
          <w:iCs/>
          <w:color w:val="000000"/>
        </w:rPr>
        <w:t xml:space="preserve">level-3; </w:t>
      </w:r>
      <w:r w:rsidR="00B34D43" w:rsidRPr="00C53681">
        <w:rPr>
          <w:rFonts w:ascii="Times New Roman" w:hAnsi="Times New Roman" w:cs="Times New Roman"/>
          <w:color w:val="000000"/>
        </w:rPr>
        <w:t>also between-person effects), represented by person-specific means (i.e., each person’s average score across all assessments during the study period).</w:t>
      </w:r>
      <w:r w:rsidR="001B21AE" w:rsidRPr="00C53681">
        <w:rPr>
          <w:rFonts w:ascii="Times New Roman" w:hAnsi="Times New Roman" w:cs="Times New Roman"/>
        </w:rPr>
        <w:t xml:space="preserve"> </w:t>
      </w:r>
      <w:r w:rsidR="007E7202" w:rsidRPr="00C53681">
        <w:rPr>
          <w:rFonts w:ascii="Times New Roman" w:hAnsi="Times New Roman" w:cs="Times New Roman"/>
        </w:rPr>
        <w:t xml:space="preserve">Covariates included caregiver’s </w:t>
      </w:r>
      <w:r w:rsidR="001403A5" w:rsidRPr="00C53681">
        <w:rPr>
          <w:rFonts w:ascii="Times New Roman" w:hAnsi="Times New Roman" w:cs="Times New Roman"/>
        </w:rPr>
        <w:t xml:space="preserve">race (if in full sample model), </w:t>
      </w:r>
      <w:r w:rsidR="007E7202" w:rsidRPr="00C53681">
        <w:rPr>
          <w:rFonts w:ascii="Times New Roman" w:hAnsi="Times New Roman" w:cs="Times New Roman"/>
        </w:rPr>
        <w:t>age, gender, education level (college degree or above), parental status (any children), marital status, employment status, heart-related problems or medication, depression, anxiety, relationship type, years of caregiving, caregiver burden, daily physical activity level, typicality of the study day, and whether the study day was a weekday.</w:t>
      </w:r>
    </w:p>
    <w:p w14:paraId="52F9BC27" w14:textId="4C38AF40" w:rsidR="000C43DC" w:rsidRPr="00C53681" w:rsidRDefault="001B21AE" w:rsidP="001B21AE">
      <w:pPr>
        <w:spacing w:line="240" w:lineRule="auto"/>
        <w:rPr>
          <w:rFonts w:ascii="Times New Roman" w:hAnsi="Times New Roman" w:cs="Times New Roman"/>
        </w:rPr>
        <w:sectPr w:rsidR="000C43DC" w:rsidRPr="00C53681" w:rsidSect="0090500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53681">
        <w:rPr>
          <w:rFonts w:ascii="Times New Roman" w:hAnsi="Times New Roman" w:cs="Times New Roman"/>
        </w:rPr>
        <w:t>*</w:t>
      </w:r>
      <w:r w:rsidRPr="00C53681">
        <w:rPr>
          <w:rFonts w:ascii="Times New Roman" w:hAnsi="Times New Roman" w:cs="Times New Roman"/>
          <w:i/>
          <w:iCs/>
        </w:rPr>
        <w:t xml:space="preserve">p </w:t>
      </w:r>
      <w:r w:rsidRPr="00C53681">
        <w:rPr>
          <w:rFonts w:ascii="Times New Roman" w:hAnsi="Times New Roman" w:cs="Times New Roman"/>
        </w:rPr>
        <w:t>&lt;.05; **</w:t>
      </w:r>
      <w:r w:rsidRPr="00C53681">
        <w:rPr>
          <w:rFonts w:ascii="Times New Roman" w:hAnsi="Times New Roman" w:cs="Times New Roman"/>
          <w:i/>
          <w:iCs/>
        </w:rPr>
        <w:t xml:space="preserve">p </w:t>
      </w:r>
      <w:r w:rsidRPr="00C53681">
        <w:rPr>
          <w:rFonts w:ascii="Times New Roman" w:hAnsi="Times New Roman" w:cs="Times New Roman"/>
        </w:rPr>
        <w:t xml:space="preserve">&lt;.01; *** </w:t>
      </w:r>
      <w:r w:rsidRPr="00C53681">
        <w:rPr>
          <w:rFonts w:ascii="Times New Roman" w:hAnsi="Times New Roman" w:cs="Times New Roman"/>
          <w:i/>
          <w:iCs/>
        </w:rPr>
        <w:t>p</w:t>
      </w:r>
      <w:r w:rsidRPr="00C53681">
        <w:rPr>
          <w:rFonts w:ascii="Times New Roman" w:hAnsi="Times New Roman" w:cs="Times New Roman"/>
        </w:rPr>
        <w:t>&lt;.001.</w:t>
      </w:r>
    </w:p>
    <w:p w14:paraId="51B3FADC" w14:textId="12D1CCF2" w:rsidR="000C43DC" w:rsidRPr="00C53681" w:rsidRDefault="000C43DC" w:rsidP="000C43DC">
      <w:pPr>
        <w:rPr>
          <w:rFonts w:ascii="Times New Roman" w:hAnsi="Times New Roman" w:cs="Times New Roman"/>
        </w:rPr>
      </w:pPr>
      <w:r w:rsidRPr="00C53681">
        <w:rPr>
          <w:rFonts w:ascii="Times New Roman" w:hAnsi="Times New Roman" w:cs="Times New Roman"/>
        </w:rPr>
        <w:lastRenderedPageBreak/>
        <w:t xml:space="preserve">Supplementary Table </w:t>
      </w:r>
      <w:r w:rsidR="00905006">
        <w:rPr>
          <w:rFonts w:ascii="Times New Roman" w:hAnsi="Times New Roman" w:cs="Times New Roman"/>
        </w:rPr>
        <w:t>4</w:t>
      </w:r>
      <w:r w:rsidR="00351E08" w:rsidRPr="00C53681">
        <w:rPr>
          <w:rFonts w:ascii="Times New Roman" w:hAnsi="Times New Roman" w:cs="Times New Roman"/>
        </w:rPr>
        <w:t>.</w:t>
      </w:r>
      <w:r w:rsidRPr="00C53681">
        <w:rPr>
          <w:rFonts w:ascii="Times New Roman" w:hAnsi="Times New Roman" w:cs="Times New Roman"/>
        </w:rPr>
        <w:br/>
      </w:r>
      <w:r w:rsidR="007E7202" w:rsidRPr="00C53681">
        <w:rPr>
          <w:rFonts w:ascii="Times New Roman" w:hAnsi="Times New Roman" w:cs="Times New Roman"/>
        </w:rPr>
        <w:t>A</w:t>
      </w:r>
      <w:r w:rsidRPr="00C53681">
        <w:rPr>
          <w:rFonts w:ascii="Times New Roman" w:hAnsi="Times New Roman" w:cs="Times New Roman"/>
        </w:rPr>
        <w:t>djusted</w:t>
      </w:r>
      <w:r w:rsidRPr="00C53681">
        <w:rPr>
          <w:rFonts w:ascii="Times New Roman" w:hAnsi="Times New Roman" w:cs="Times New Roman"/>
          <w:color w:val="FF0000"/>
        </w:rPr>
        <w:t xml:space="preserve"> </w:t>
      </w:r>
      <w:r w:rsidRPr="00C53681">
        <w:rPr>
          <w:rFonts w:ascii="Times New Roman" w:hAnsi="Times New Roman" w:cs="Times New Roman"/>
        </w:rPr>
        <w:t xml:space="preserve">Multilevel Models Examining the Moderating Effects of </w:t>
      </w:r>
      <w:r w:rsidR="00315B94">
        <w:rPr>
          <w:rFonts w:ascii="Times New Roman" w:hAnsi="Times New Roman" w:cs="Times New Roman"/>
        </w:rPr>
        <w:t xml:space="preserve">Any </w:t>
      </w:r>
      <w:r w:rsidRPr="00C53681">
        <w:rPr>
          <w:rFonts w:ascii="Times New Roman" w:hAnsi="Times New Roman" w:cs="Times New Roman"/>
        </w:rPr>
        <w:t xml:space="preserve">Friend Interactions on the Effect of Time Spent with Care Recipients, </w:t>
      </w:r>
      <w:r w:rsidR="00905006">
        <w:rPr>
          <w:rFonts w:ascii="Times New Roman" w:hAnsi="Times New Roman" w:cs="Times New Roman"/>
        </w:rPr>
        <w:t xml:space="preserve">Levels of </w:t>
      </w:r>
      <w:r w:rsidRPr="00C53681">
        <w:rPr>
          <w:rFonts w:ascii="Times New Roman" w:hAnsi="Times New Roman" w:cs="Times New Roman"/>
        </w:rPr>
        <w:t xml:space="preserve">Positive </w:t>
      </w:r>
      <w:r w:rsidR="00905006">
        <w:rPr>
          <w:rFonts w:ascii="Times New Roman" w:hAnsi="Times New Roman" w:cs="Times New Roman"/>
        </w:rPr>
        <w:t>and</w:t>
      </w:r>
      <w:r w:rsidRPr="00C53681">
        <w:rPr>
          <w:rFonts w:ascii="Times New Roman" w:hAnsi="Times New Roman" w:cs="Times New Roman"/>
        </w:rPr>
        <w:t xml:space="preserve"> Negative Interactions </w:t>
      </w:r>
      <w:r w:rsidR="00905006">
        <w:rPr>
          <w:rFonts w:ascii="Times New Roman" w:hAnsi="Times New Roman" w:cs="Times New Roman"/>
        </w:rPr>
        <w:t xml:space="preserve">with CRs </w:t>
      </w:r>
      <w:r w:rsidRPr="00C53681">
        <w:rPr>
          <w:rFonts w:ascii="Times New Roman" w:hAnsi="Times New Roman" w:cs="Times New Roman"/>
        </w:rPr>
        <w:t>on Log Transformed Heart Rate Variability (HRV-RMSSD)</w:t>
      </w:r>
    </w:p>
    <w:tbl>
      <w:tblPr>
        <w:tblpPr w:leftFromText="180" w:rightFromText="180" w:vertAnchor="text" w:tblpXSpec="center" w:tblpY="1"/>
        <w:tblOverlap w:val="never"/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96"/>
        <w:gridCol w:w="567"/>
        <w:gridCol w:w="406"/>
        <w:gridCol w:w="483"/>
        <w:gridCol w:w="7"/>
        <w:gridCol w:w="7"/>
        <w:gridCol w:w="803"/>
        <w:gridCol w:w="575"/>
        <w:gridCol w:w="809"/>
        <w:gridCol w:w="7"/>
      </w:tblGrid>
      <w:tr w:rsidR="009227B5" w:rsidRPr="00C53681" w14:paraId="2C55E528" w14:textId="77777777" w:rsidTr="001508B5">
        <w:trPr>
          <w:trHeight w:val="410"/>
        </w:trPr>
        <w:tc>
          <w:tcPr>
            <w:tcW w:w="30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A85F8F8" w14:textId="77777777" w:rsidR="009227B5" w:rsidRPr="00C53681" w:rsidRDefault="009227B5" w:rsidP="004020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AD05C0" w14:textId="33BFD57E" w:rsidR="009227B5" w:rsidRPr="00C53681" w:rsidRDefault="009227B5" w:rsidP="004020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CR Time</w:t>
            </w:r>
          </w:p>
        </w:tc>
        <w:tc>
          <w:tcPr>
            <w:tcW w:w="4" w:type="pct"/>
            <w:tcBorders>
              <w:top w:val="single" w:sz="4" w:space="0" w:color="auto"/>
              <w:bottom w:val="nil"/>
            </w:tcBorders>
            <w:vAlign w:val="center"/>
          </w:tcPr>
          <w:p w14:paraId="38C297C7" w14:textId="77777777" w:rsidR="009227B5" w:rsidRPr="00C53681" w:rsidRDefault="009227B5" w:rsidP="004020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bottom w:val="nil"/>
            </w:tcBorders>
            <w:vAlign w:val="center"/>
          </w:tcPr>
          <w:p w14:paraId="08EECD97" w14:textId="77777777" w:rsidR="009227B5" w:rsidRPr="00C53681" w:rsidRDefault="009227B5" w:rsidP="004020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6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51C9E2" w14:textId="10CCD1E3" w:rsidR="009227B5" w:rsidRPr="00C53681" w:rsidRDefault="009227B5" w:rsidP="004020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Interaction quality</w:t>
            </w:r>
          </w:p>
        </w:tc>
        <w:tc>
          <w:tcPr>
            <w:tcW w:w="4" w:type="pct"/>
            <w:tcBorders>
              <w:top w:val="single" w:sz="4" w:space="0" w:color="auto"/>
              <w:bottom w:val="nil"/>
            </w:tcBorders>
            <w:vAlign w:val="center"/>
          </w:tcPr>
          <w:p w14:paraId="78BACD7F" w14:textId="77777777" w:rsidR="009227B5" w:rsidRPr="00C53681" w:rsidRDefault="009227B5" w:rsidP="004020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27B5" w:rsidRPr="00C53681" w14:paraId="77876A7A" w14:textId="77777777" w:rsidTr="009227B5">
        <w:trPr>
          <w:trHeight w:val="383"/>
        </w:trPr>
        <w:tc>
          <w:tcPr>
            <w:tcW w:w="30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64500FA" w14:textId="77777777" w:rsidR="009227B5" w:rsidRPr="00C53681" w:rsidRDefault="009227B5" w:rsidP="004020D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4361AB" w14:textId="77777777" w:rsidR="009227B5" w:rsidRPr="00C53681" w:rsidRDefault="009227B5" w:rsidP="004020D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06B7DC" w14:textId="77777777" w:rsidR="009227B5" w:rsidRPr="00C53681" w:rsidRDefault="009227B5" w:rsidP="004020D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C84B7D" w14:textId="77777777" w:rsidR="009227B5" w:rsidRPr="00C53681" w:rsidRDefault="009227B5" w:rsidP="004020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4" w:type="pct"/>
            <w:tcBorders>
              <w:top w:val="nil"/>
              <w:bottom w:val="single" w:sz="4" w:space="0" w:color="auto"/>
            </w:tcBorders>
          </w:tcPr>
          <w:p w14:paraId="2F04C8B6" w14:textId="77777777" w:rsidR="009227B5" w:rsidRPr="00C53681" w:rsidRDefault="009227B5" w:rsidP="004020D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bottom w:val="single" w:sz="4" w:space="0" w:color="auto"/>
            </w:tcBorders>
          </w:tcPr>
          <w:p w14:paraId="78D45402" w14:textId="77777777" w:rsidR="009227B5" w:rsidRPr="00C53681" w:rsidRDefault="009227B5" w:rsidP="004020D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A7CE16" w14:textId="77777777" w:rsidR="009227B5" w:rsidRPr="00C53681" w:rsidRDefault="009227B5" w:rsidP="004020D8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99D120" w14:textId="77777777" w:rsidR="009227B5" w:rsidRPr="00C53681" w:rsidRDefault="009227B5" w:rsidP="004020D8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F875C5" w14:textId="77777777" w:rsidR="009227B5" w:rsidRPr="00C53681" w:rsidRDefault="009227B5" w:rsidP="004020D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  <w:tc>
          <w:tcPr>
            <w:tcW w:w="4" w:type="pct"/>
            <w:tcBorders>
              <w:top w:val="nil"/>
              <w:bottom w:val="single" w:sz="4" w:space="0" w:color="auto"/>
            </w:tcBorders>
          </w:tcPr>
          <w:p w14:paraId="55CAC26F" w14:textId="77777777" w:rsidR="009227B5" w:rsidRPr="00C53681" w:rsidRDefault="009227B5" w:rsidP="004020D8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27B5" w:rsidRPr="00C53681" w14:paraId="0984A089" w14:textId="77777777" w:rsidTr="009227B5">
        <w:trPr>
          <w:trHeight w:val="383"/>
        </w:trPr>
        <w:tc>
          <w:tcPr>
            <w:tcW w:w="30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0CC9B3" w14:textId="77777777" w:rsidR="009227B5" w:rsidRPr="00C53681" w:rsidRDefault="009227B5" w:rsidP="005662E3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A2A9C7" w14:textId="79370D82" w:rsidR="009227B5" w:rsidRPr="00C53681" w:rsidRDefault="009227B5" w:rsidP="005662E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3.31</w:t>
            </w:r>
          </w:p>
        </w:tc>
        <w:tc>
          <w:tcPr>
            <w:tcW w:w="2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57F14A" w14:textId="4BF2B239" w:rsidR="009227B5" w:rsidRPr="00C53681" w:rsidRDefault="009227B5" w:rsidP="005662E3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D06DFE" w14:textId="3F295AD4" w:rsidR="009227B5" w:rsidRPr="00C53681" w:rsidRDefault="009227B5" w:rsidP="005662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41</w:t>
            </w:r>
          </w:p>
        </w:tc>
        <w:tc>
          <w:tcPr>
            <w:tcW w:w="4" w:type="pct"/>
            <w:tcBorders>
              <w:top w:val="single" w:sz="4" w:space="0" w:color="auto"/>
            </w:tcBorders>
            <w:vAlign w:val="bottom"/>
          </w:tcPr>
          <w:p w14:paraId="1C18660B" w14:textId="77777777" w:rsidR="009227B5" w:rsidRPr="00C53681" w:rsidRDefault="009227B5" w:rsidP="005662E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single" w:sz="4" w:space="0" w:color="auto"/>
            </w:tcBorders>
            <w:vAlign w:val="bottom"/>
          </w:tcPr>
          <w:p w14:paraId="3BC4AB03" w14:textId="77777777" w:rsidR="009227B5" w:rsidRPr="00C53681" w:rsidRDefault="009227B5" w:rsidP="005662E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E16989" w14:textId="64F01F6E" w:rsidR="009227B5" w:rsidRPr="00C53681" w:rsidRDefault="009227B5" w:rsidP="005662E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3.17</w:t>
            </w:r>
          </w:p>
        </w:tc>
        <w:tc>
          <w:tcPr>
            <w:tcW w:w="30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C9A5F46" w14:textId="78E261D6" w:rsidR="009227B5" w:rsidRPr="00C53681" w:rsidRDefault="009227B5" w:rsidP="005662E3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45C43D" w14:textId="157CEB25" w:rsidR="009227B5" w:rsidRPr="00C53681" w:rsidRDefault="009227B5" w:rsidP="005662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4" w:type="pct"/>
            <w:tcBorders>
              <w:top w:val="single" w:sz="4" w:space="0" w:color="auto"/>
            </w:tcBorders>
            <w:vAlign w:val="bottom"/>
          </w:tcPr>
          <w:p w14:paraId="348657C4" w14:textId="77777777" w:rsidR="009227B5" w:rsidRPr="00C53681" w:rsidRDefault="009227B5" w:rsidP="005662E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27B5" w:rsidRPr="00C53681" w14:paraId="2829861F" w14:textId="77777777" w:rsidTr="009227B5">
        <w:trPr>
          <w:trHeight w:val="87"/>
        </w:trPr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C2541" w14:textId="05CCA5DC" w:rsidR="009227B5" w:rsidRPr="00C53681" w:rsidRDefault="009227B5" w:rsidP="005662E3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b/>
                <w:bCs/>
                <w:u w:val="single"/>
              </w:rPr>
              <w:t>Assessment-level (level-1; within-day effects)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E08C2" w14:textId="1B6837BC" w:rsidR="009227B5" w:rsidRPr="00C53681" w:rsidRDefault="009227B5" w:rsidP="005662E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29B4C" w14:textId="518FF99F" w:rsidR="009227B5" w:rsidRPr="00C53681" w:rsidRDefault="009227B5" w:rsidP="005662E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C7B85" w14:textId="59C40F68" w:rsidR="009227B5" w:rsidRPr="00C53681" w:rsidRDefault="009227B5" w:rsidP="005662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B46AD" w14:textId="77777777" w:rsidR="009227B5" w:rsidRPr="00C53681" w:rsidRDefault="009227B5" w:rsidP="005662E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01746" w14:textId="77777777" w:rsidR="009227B5" w:rsidRPr="00C53681" w:rsidRDefault="009227B5" w:rsidP="005662E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9CBD1" w14:textId="6AB48596" w:rsidR="009227B5" w:rsidRPr="00C53681" w:rsidRDefault="009227B5" w:rsidP="005662E3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D06A3" w14:textId="204AA54F" w:rsidR="009227B5" w:rsidRPr="00C53681" w:rsidRDefault="009227B5" w:rsidP="005662E3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482C4" w14:textId="5601DB65" w:rsidR="009227B5" w:rsidRPr="00C53681" w:rsidRDefault="009227B5" w:rsidP="005662E3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97418" w14:textId="77777777" w:rsidR="009227B5" w:rsidRPr="00C53681" w:rsidRDefault="009227B5" w:rsidP="005662E3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27B5" w:rsidRPr="00C53681" w14:paraId="1C749F37" w14:textId="77777777" w:rsidTr="009227B5">
        <w:trPr>
          <w:trHeight w:val="87"/>
        </w:trPr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72687" w14:textId="1998475E" w:rsidR="009227B5" w:rsidRPr="00C53681" w:rsidRDefault="00315B94" w:rsidP="009227B5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y f</w:t>
            </w:r>
            <w:r w:rsidRPr="00C53681">
              <w:rPr>
                <w:rFonts w:ascii="Times New Roman" w:hAnsi="Times New Roman" w:cs="Times New Roman"/>
                <w:color w:val="000000"/>
              </w:rPr>
              <w:t>riend interactio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DC1D7" w14:textId="0B999A44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222CE" w14:textId="1EBFE7F0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E2089" w14:textId="4331B5BC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31098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B22DF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590C4" w14:textId="376BC52E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F7B2E" w14:textId="3C78599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57498" w14:textId="7011D490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6BFBE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27B5" w:rsidRPr="00C53681" w14:paraId="2603ADB1" w14:textId="77777777" w:rsidTr="009227B5">
        <w:trPr>
          <w:trHeight w:val="183"/>
        </w:trPr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B2768" w14:textId="6CDDE6E2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 xml:space="preserve">CR Time </w:t>
            </w:r>
            <w:r w:rsidRPr="00C53681">
              <w:rPr>
                <w:rFonts w:ascii="Times New Roman" w:hAnsi="Times New Roman" w:cs="Times New Roman"/>
              </w:rPr>
              <w:t>in hour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399F2" w14:textId="79622A3A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5B899" w14:textId="46034562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79DB3" w14:textId="6780D806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9A6E1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D6DC9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99856" w14:textId="70B65C9E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61B5F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4D65D" w14:textId="1F0C1E40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0993C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27B5" w:rsidRPr="00C53681" w14:paraId="35DEA5B1" w14:textId="77777777" w:rsidTr="009227B5">
        <w:trPr>
          <w:trHeight w:val="87"/>
        </w:trPr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B24D5" w14:textId="2A7D09C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 xml:space="preserve">CR Time in hours × </w:t>
            </w:r>
            <w:r w:rsidR="00315B94">
              <w:rPr>
                <w:rFonts w:ascii="Times New Roman" w:hAnsi="Times New Roman" w:cs="Times New Roman"/>
                <w:color w:val="000000"/>
              </w:rPr>
              <w:t>Any f</w:t>
            </w:r>
            <w:r w:rsidR="00315B94" w:rsidRPr="00C53681">
              <w:rPr>
                <w:rFonts w:ascii="Times New Roman" w:hAnsi="Times New Roman" w:cs="Times New Roman"/>
                <w:color w:val="000000"/>
              </w:rPr>
              <w:t>riend interactio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0EECB" w14:textId="216397A4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5E5D9" w14:textId="0FC116B2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F724D" w14:textId="67CA5981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0BDD9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D4174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74DEE6" w14:textId="2EF132AD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7FCA4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3E64F" w14:textId="7631DDE0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75085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27B5" w:rsidRPr="00C53681" w14:paraId="634DB398" w14:textId="77777777" w:rsidTr="009227B5">
        <w:trPr>
          <w:trHeight w:val="87"/>
        </w:trPr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745D4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 xml:space="preserve">CR Positive interaction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E9748" w14:textId="7C730478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E60A7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EA2AF" w14:textId="637F5E09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4005F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E764E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D889E" w14:textId="6103B454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F0005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0ABF1" w14:textId="6DB8F93F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0F426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27B5" w:rsidRPr="00C53681" w14:paraId="04CA7B5E" w14:textId="77777777" w:rsidTr="009227B5">
        <w:trPr>
          <w:trHeight w:val="87"/>
        </w:trPr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FC92D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 xml:space="preserve">CR Negative interaction 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59FF6" w14:textId="28477595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66752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6B585" w14:textId="5876A7B3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E6531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1E79F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FA903" w14:textId="7F52D1CB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3AFAE" w14:textId="748029BB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78D03" w14:textId="39D73CAC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98E06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27B5" w:rsidRPr="00C53681" w14:paraId="678E99CF" w14:textId="77777777" w:rsidTr="009227B5">
        <w:trPr>
          <w:trHeight w:val="77"/>
        </w:trPr>
        <w:tc>
          <w:tcPr>
            <w:tcW w:w="3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B74CD" w14:textId="19ECE18D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 xml:space="preserve">CR Positive interaction × </w:t>
            </w:r>
            <w:r w:rsidR="00315B94">
              <w:rPr>
                <w:rFonts w:ascii="Times New Roman" w:hAnsi="Times New Roman" w:cs="Times New Roman"/>
                <w:color w:val="000000"/>
              </w:rPr>
              <w:t>Any f</w:t>
            </w:r>
            <w:r w:rsidR="00315B94" w:rsidRPr="00C53681">
              <w:rPr>
                <w:rFonts w:ascii="Times New Roman" w:hAnsi="Times New Roman" w:cs="Times New Roman"/>
                <w:color w:val="000000"/>
              </w:rPr>
              <w:t>riend interactio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CCA64" w14:textId="31EB1B09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D4A14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F9C89" w14:textId="717B7E8F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5013E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0E73F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453B3" w14:textId="70DCB82F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BBE82" w14:textId="056BA13C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822E" w14:textId="44486AFD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6E96B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27B5" w:rsidRPr="00C53681" w14:paraId="6BF8CA54" w14:textId="77777777" w:rsidTr="009227B5">
        <w:trPr>
          <w:trHeight w:val="77"/>
        </w:trPr>
        <w:tc>
          <w:tcPr>
            <w:tcW w:w="304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4AF7B61" w14:textId="2F9591ED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 xml:space="preserve">CR Negative interaction × </w:t>
            </w:r>
            <w:r w:rsidR="00315B94">
              <w:rPr>
                <w:rFonts w:ascii="Times New Roman" w:hAnsi="Times New Roman" w:cs="Times New Roman"/>
                <w:color w:val="000000"/>
              </w:rPr>
              <w:t>Any f</w:t>
            </w:r>
            <w:r w:rsidR="00315B94" w:rsidRPr="00C53681">
              <w:rPr>
                <w:rFonts w:ascii="Times New Roman" w:hAnsi="Times New Roman" w:cs="Times New Roman"/>
                <w:color w:val="000000"/>
              </w:rPr>
              <w:t>riend interaction</w:t>
            </w:r>
          </w:p>
        </w:tc>
        <w:tc>
          <w:tcPr>
            <w:tcW w:w="303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B1D28A2" w14:textId="29B33A86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1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68AC9402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FB703AB" w14:textId="5BD8E2D9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tcBorders>
              <w:top w:val="nil"/>
            </w:tcBorders>
            <w:vAlign w:val="bottom"/>
          </w:tcPr>
          <w:p w14:paraId="6B148305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</w:tcBorders>
            <w:vAlign w:val="bottom"/>
          </w:tcPr>
          <w:p w14:paraId="29951759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tcBorders>
              <w:top w:val="nil"/>
            </w:tcBorders>
            <w:shd w:val="clear" w:color="auto" w:fill="auto"/>
            <w:noWrap/>
            <w:vAlign w:val="bottom"/>
          </w:tcPr>
          <w:p w14:paraId="57AD8C12" w14:textId="1287B4A9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307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7E3671B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29F7451C" w14:textId="23AF1191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4" w:type="pct"/>
            <w:tcBorders>
              <w:top w:val="nil"/>
            </w:tcBorders>
            <w:vAlign w:val="bottom"/>
          </w:tcPr>
          <w:p w14:paraId="0E2315E5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27B5" w:rsidRPr="00C53681" w14:paraId="5A4F289C" w14:textId="77777777" w:rsidTr="009227B5">
        <w:trPr>
          <w:trHeight w:val="87"/>
        </w:trPr>
        <w:tc>
          <w:tcPr>
            <w:tcW w:w="3042" w:type="pct"/>
            <w:shd w:val="clear" w:color="auto" w:fill="auto"/>
            <w:noWrap/>
            <w:vAlign w:val="bottom"/>
          </w:tcPr>
          <w:p w14:paraId="0C7ECC1D" w14:textId="765CCFF8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b/>
                <w:bCs/>
                <w:u w:val="single"/>
              </w:rPr>
              <w:t>Day-level (level-2; between-day effects)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77692F33" w14:textId="3C742D1F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7" w:type="pct"/>
            <w:shd w:val="clear" w:color="auto" w:fill="auto"/>
            <w:noWrap/>
            <w:vAlign w:val="bottom"/>
          </w:tcPr>
          <w:p w14:paraId="1944C059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</w:tcPr>
          <w:p w14:paraId="7D93E3E1" w14:textId="07DCCB69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2D9A2EDE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3229161D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</w:tcPr>
          <w:p w14:paraId="6D423757" w14:textId="53EBDCF0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</w:tcPr>
          <w:p w14:paraId="2051F886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03B7E029" w14:textId="1A0F3188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401F3034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27B5" w:rsidRPr="00C53681" w14:paraId="0DAD718A" w14:textId="77777777" w:rsidTr="009227B5">
        <w:trPr>
          <w:trHeight w:val="87"/>
        </w:trPr>
        <w:tc>
          <w:tcPr>
            <w:tcW w:w="3042" w:type="pct"/>
            <w:shd w:val="clear" w:color="auto" w:fill="auto"/>
            <w:noWrap/>
            <w:vAlign w:val="bottom"/>
          </w:tcPr>
          <w:p w14:paraId="3A7786E1" w14:textId="13218EFD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Friend interaction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167E2C06" w14:textId="09774A78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17" w:type="pct"/>
            <w:shd w:val="clear" w:color="auto" w:fill="auto"/>
            <w:noWrap/>
            <w:vAlign w:val="bottom"/>
          </w:tcPr>
          <w:p w14:paraId="016BA432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</w:tcPr>
          <w:p w14:paraId="1986C69E" w14:textId="407086CE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4" w:type="pct"/>
            <w:vAlign w:val="bottom"/>
          </w:tcPr>
          <w:p w14:paraId="627E5491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3DD77305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</w:tcPr>
          <w:p w14:paraId="0D644BE7" w14:textId="1D9DAC7D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14:paraId="5BC0A286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0827E512" w14:textId="44EEFDD8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4" w:type="pct"/>
            <w:vAlign w:val="bottom"/>
          </w:tcPr>
          <w:p w14:paraId="7D8B96B6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27B5" w:rsidRPr="00C53681" w14:paraId="50AC5FE6" w14:textId="77777777" w:rsidTr="009227B5">
        <w:trPr>
          <w:trHeight w:val="113"/>
        </w:trPr>
        <w:tc>
          <w:tcPr>
            <w:tcW w:w="3042" w:type="pct"/>
            <w:shd w:val="clear" w:color="auto" w:fill="auto"/>
            <w:noWrap/>
            <w:vAlign w:val="bottom"/>
          </w:tcPr>
          <w:p w14:paraId="29D5E1FC" w14:textId="53DBE4BD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 xml:space="preserve">CR Time </w:t>
            </w:r>
            <w:r w:rsidRPr="00C53681">
              <w:rPr>
                <w:rFonts w:ascii="Times New Roman" w:hAnsi="Times New Roman" w:cs="Times New Roman"/>
              </w:rPr>
              <w:t>in hours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0D4B36F3" w14:textId="5EC3330B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217" w:type="pct"/>
            <w:shd w:val="clear" w:color="auto" w:fill="auto"/>
            <w:noWrap/>
            <w:vAlign w:val="bottom"/>
          </w:tcPr>
          <w:p w14:paraId="1987B6CF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</w:tcPr>
          <w:p w14:paraId="067CF553" w14:textId="2B62614E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4" w:type="pct"/>
            <w:vAlign w:val="bottom"/>
          </w:tcPr>
          <w:p w14:paraId="02DC27A1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5584E0DF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</w:tcPr>
          <w:p w14:paraId="65B3AA05" w14:textId="623710FE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14:paraId="388E67F2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4A36787E" w14:textId="7593C799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vAlign w:val="bottom"/>
          </w:tcPr>
          <w:p w14:paraId="26B961DA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27B5" w:rsidRPr="00C53681" w14:paraId="692EBB2D" w14:textId="77777777" w:rsidTr="009227B5">
        <w:trPr>
          <w:trHeight w:val="290"/>
        </w:trPr>
        <w:tc>
          <w:tcPr>
            <w:tcW w:w="3042" w:type="pct"/>
            <w:shd w:val="clear" w:color="auto" w:fill="auto"/>
            <w:noWrap/>
            <w:vAlign w:val="bottom"/>
            <w:hideMark/>
          </w:tcPr>
          <w:p w14:paraId="7FE7E267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 xml:space="preserve">CR Positive interaction 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7DE5802D" w14:textId="4421F0CD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68733ACD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27A3BF70" w14:textId="651FCB1D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vAlign w:val="bottom"/>
          </w:tcPr>
          <w:p w14:paraId="4FF3F3EB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02D433D7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1D57BE0" w14:textId="37957123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5FDFFC5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4C49E64F" w14:textId="65FC61CB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4" w:type="pct"/>
            <w:vAlign w:val="bottom"/>
          </w:tcPr>
          <w:p w14:paraId="4A1531F3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27B5" w:rsidRPr="00C53681" w14:paraId="0F8F1B80" w14:textId="77777777" w:rsidTr="009227B5">
        <w:trPr>
          <w:trHeight w:val="290"/>
        </w:trPr>
        <w:tc>
          <w:tcPr>
            <w:tcW w:w="3042" w:type="pct"/>
            <w:shd w:val="clear" w:color="auto" w:fill="auto"/>
            <w:noWrap/>
            <w:vAlign w:val="bottom"/>
            <w:hideMark/>
          </w:tcPr>
          <w:p w14:paraId="40CF9E31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 xml:space="preserve">CR Negative interaction 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77F48667" w14:textId="2F976CAA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7AD51DFE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5CEC8DC9" w14:textId="5F3084CE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vAlign w:val="bottom"/>
          </w:tcPr>
          <w:p w14:paraId="7A08433D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1B198131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C7DF53D" w14:textId="5D119B34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47360717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7EBAE6B3" w14:textId="3DC88A7D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4" w:type="pct"/>
            <w:vAlign w:val="bottom"/>
          </w:tcPr>
          <w:p w14:paraId="63317010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27B5" w:rsidRPr="00C53681" w14:paraId="153FF9E8" w14:textId="77777777" w:rsidTr="009227B5">
        <w:trPr>
          <w:trHeight w:val="290"/>
        </w:trPr>
        <w:tc>
          <w:tcPr>
            <w:tcW w:w="3042" w:type="pct"/>
            <w:shd w:val="clear" w:color="auto" w:fill="auto"/>
            <w:noWrap/>
            <w:vAlign w:val="bottom"/>
          </w:tcPr>
          <w:p w14:paraId="04A59FE9" w14:textId="6754C90B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b/>
                <w:bCs/>
                <w:u w:val="single"/>
              </w:rPr>
              <w:t>Person-level (level-3; between-person effects)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60F46DB5" w14:textId="29BEDAF2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17" w:type="pct"/>
            <w:shd w:val="clear" w:color="auto" w:fill="auto"/>
            <w:noWrap/>
            <w:vAlign w:val="bottom"/>
          </w:tcPr>
          <w:p w14:paraId="1C219E36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</w:tcPr>
          <w:p w14:paraId="50BF2ED8" w14:textId="43DDA990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5174FB45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3B3FAAA7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</w:tcPr>
          <w:p w14:paraId="14829702" w14:textId="555BFF1D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07" w:type="pct"/>
            <w:shd w:val="clear" w:color="auto" w:fill="auto"/>
            <w:noWrap/>
            <w:vAlign w:val="bottom"/>
          </w:tcPr>
          <w:p w14:paraId="70E7EAB6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0C2430CC" w14:textId="3C66F89A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6370AC24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27B5" w:rsidRPr="00C53681" w14:paraId="2FB5F546" w14:textId="77777777" w:rsidTr="009227B5">
        <w:trPr>
          <w:trHeight w:val="290"/>
        </w:trPr>
        <w:tc>
          <w:tcPr>
            <w:tcW w:w="3042" w:type="pct"/>
            <w:shd w:val="clear" w:color="auto" w:fill="auto"/>
            <w:noWrap/>
            <w:vAlign w:val="bottom"/>
          </w:tcPr>
          <w:p w14:paraId="4E0E6F9F" w14:textId="68E532A5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Friend interaction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1ADD11FD" w14:textId="3BD4E2DF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17" w:type="pct"/>
            <w:shd w:val="clear" w:color="auto" w:fill="auto"/>
            <w:noWrap/>
            <w:vAlign w:val="bottom"/>
          </w:tcPr>
          <w:p w14:paraId="2E07DE9E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</w:tcPr>
          <w:p w14:paraId="7EF426B7" w14:textId="7110534F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4" w:type="pct"/>
            <w:vAlign w:val="bottom"/>
          </w:tcPr>
          <w:p w14:paraId="777E3A15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3105932E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</w:tcPr>
          <w:p w14:paraId="3DEC130B" w14:textId="53D39D3B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14:paraId="24A363D7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2B39F697" w14:textId="7843D3BF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4" w:type="pct"/>
            <w:vAlign w:val="bottom"/>
          </w:tcPr>
          <w:p w14:paraId="69B5BD45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27B5" w:rsidRPr="00C53681" w14:paraId="679B78EE" w14:textId="77777777" w:rsidTr="009227B5">
        <w:trPr>
          <w:trHeight w:val="87"/>
        </w:trPr>
        <w:tc>
          <w:tcPr>
            <w:tcW w:w="3042" w:type="pct"/>
            <w:shd w:val="clear" w:color="auto" w:fill="auto"/>
            <w:noWrap/>
            <w:vAlign w:val="bottom"/>
          </w:tcPr>
          <w:p w14:paraId="5262E543" w14:textId="09325181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 xml:space="preserve">CR Time </w:t>
            </w:r>
            <w:r w:rsidRPr="00C53681">
              <w:rPr>
                <w:rFonts w:ascii="Times New Roman" w:hAnsi="Times New Roman" w:cs="Times New Roman"/>
              </w:rPr>
              <w:t>in hours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14:paraId="37022D15" w14:textId="24E083D2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217" w:type="pct"/>
            <w:shd w:val="clear" w:color="auto" w:fill="auto"/>
            <w:noWrap/>
            <w:vAlign w:val="bottom"/>
          </w:tcPr>
          <w:p w14:paraId="69884E20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</w:tcPr>
          <w:p w14:paraId="2D2A171D" w14:textId="7BEBBB7B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4" w:type="pct"/>
            <w:vAlign w:val="bottom"/>
          </w:tcPr>
          <w:p w14:paraId="42C5862E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1BA85524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</w:tcPr>
          <w:p w14:paraId="23D70F0F" w14:textId="01D6D21F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307" w:type="pct"/>
            <w:shd w:val="clear" w:color="auto" w:fill="auto"/>
            <w:noWrap/>
            <w:vAlign w:val="bottom"/>
          </w:tcPr>
          <w:p w14:paraId="0C698925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</w:tcPr>
          <w:p w14:paraId="47BF09FC" w14:textId="2947AC2E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vAlign w:val="bottom"/>
          </w:tcPr>
          <w:p w14:paraId="06EEF592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27B5" w:rsidRPr="00C53681" w14:paraId="5AE9D236" w14:textId="77777777" w:rsidTr="009227B5">
        <w:trPr>
          <w:trHeight w:val="87"/>
        </w:trPr>
        <w:tc>
          <w:tcPr>
            <w:tcW w:w="3042" w:type="pct"/>
            <w:shd w:val="clear" w:color="auto" w:fill="auto"/>
            <w:noWrap/>
            <w:vAlign w:val="bottom"/>
            <w:hideMark/>
          </w:tcPr>
          <w:p w14:paraId="527B20B8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 xml:space="preserve">CR Positive interaction 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14:paraId="58A32003" w14:textId="21CA63C1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17" w:type="pct"/>
            <w:shd w:val="clear" w:color="auto" w:fill="auto"/>
            <w:noWrap/>
            <w:vAlign w:val="bottom"/>
            <w:hideMark/>
          </w:tcPr>
          <w:p w14:paraId="051005E2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8" w:type="pct"/>
            <w:shd w:val="clear" w:color="auto" w:fill="auto"/>
            <w:noWrap/>
            <w:vAlign w:val="bottom"/>
            <w:hideMark/>
          </w:tcPr>
          <w:p w14:paraId="52BE6D11" w14:textId="6C61A0ED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vAlign w:val="bottom"/>
          </w:tcPr>
          <w:p w14:paraId="6E6B0754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vAlign w:val="bottom"/>
          </w:tcPr>
          <w:p w14:paraId="5640E9A7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3508F53" w14:textId="022426E3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307" w:type="pct"/>
            <w:shd w:val="clear" w:color="auto" w:fill="auto"/>
            <w:noWrap/>
            <w:vAlign w:val="bottom"/>
            <w:hideMark/>
          </w:tcPr>
          <w:p w14:paraId="14972CF6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  <w:shd w:val="clear" w:color="auto" w:fill="auto"/>
            <w:noWrap/>
            <w:vAlign w:val="bottom"/>
            <w:hideMark/>
          </w:tcPr>
          <w:p w14:paraId="06A489A0" w14:textId="23AEF59F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4" w:type="pct"/>
            <w:vAlign w:val="bottom"/>
          </w:tcPr>
          <w:p w14:paraId="714071B3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27B5" w:rsidRPr="00C53681" w14:paraId="3221D887" w14:textId="77777777" w:rsidTr="009227B5">
        <w:trPr>
          <w:trHeight w:val="87"/>
        </w:trPr>
        <w:tc>
          <w:tcPr>
            <w:tcW w:w="304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325588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 xml:space="preserve">CR Negative interaction 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081C2C" w14:textId="78679EAD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1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2D8EAF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8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C7D373" w14:textId="3A3F5958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4" w:type="pct"/>
            <w:tcBorders>
              <w:bottom w:val="nil"/>
            </w:tcBorders>
            <w:vAlign w:val="bottom"/>
          </w:tcPr>
          <w:p w14:paraId="2A07B0A1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bottom w:val="nil"/>
            </w:tcBorders>
            <w:vAlign w:val="bottom"/>
          </w:tcPr>
          <w:p w14:paraId="1D5D1093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51A003" w14:textId="0284C44E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307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7446F0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D259B4" w14:textId="4AE88C8A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4" w:type="pct"/>
            <w:tcBorders>
              <w:bottom w:val="nil"/>
            </w:tcBorders>
            <w:vAlign w:val="bottom"/>
          </w:tcPr>
          <w:p w14:paraId="1FC8132D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27B5" w:rsidRPr="00C53681" w14:paraId="0CF59BCF" w14:textId="77777777" w:rsidTr="009227B5">
        <w:trPr>
          <w:trHeight w:val="87"/>
        </w:trPr>
        <w:tc>
          <w:tcPr>
            <w:tcW w:w="3042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4151ACF5" w14:textId="34D81ECB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C53681">
              <w:rPr>
                <w:rFonts w:ascii="Times New Roman" w:hAnsi="Times New Roman" w:cs="Times New Roman"/>
                <w:color w:val="000000"/>
                <w:u w:val="single"/>
              </w:rPr>
              <w:t>Covariates</w:t>
            </w:r>
          </w:p>
        </w:tc>
        <w:tc>
          <w:tcPr>
            <w:tcW w:w="303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7564FEFA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17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3E96C411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58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38EC94C5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bottom w:val="nil"/>
            </w:tcBorders>
            <w:vAlign w:val="bottom"/>
          </w:tcPr>
          <w:p w14:paraId="6714262D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bottom w:val="nil"/>
            </w:tcBorders>
            <w:vAlign w:val="bottom"/>
          </w:tcPr>
          <w:p w14:paraId="2C29FF5A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6235EC0C" w14:textId="77777777" w:rsidR="009227B5" w:rsidRPr="00C53681" w:rsidRDefault="009227B5" w:rsidP="009227B5">
            <w:pPr>
              <w:pStyle w:val="NoSpacing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07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49AD65B8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32" w:type="pct"/>
            <w:tcBorders>
              <w:bottom w:val="nil"/>
            </w:tcBorders>
            <w:shd w:val="clear" w:color="auto" w:fill="auto"/>
            <w:noWrap/>
            <w:vAlign w:val="bottom"/>
          </w:tcPr>
          <w:p w14:paraId="1C242A20" w14:textId="77777777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" w:type="pct"/>
            <w:tcBorders>
              <w:bottom w:val="nil"/>
            </w:tcBorders>
            <w:vAlign w:val="bottom"/>
          </w:tcPr>
          <w:p w14:paraId="3270BEC7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227B5" w:rsidRPr="00C53681" w14:paraId="3102A927" w14:textId="77777777" w:rsidTr="009227B5">
        <w:trPr>
          <w:trHeight w:val="290"/>
        </w:trPr>
        <w:tc>
          <w:tcPr>
            <w:tcW w:w="30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7C7E0C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Observations</w:t>
            </w:r>
          </w:p>
        </w:tc>
        <w:tc>
          <w:tcPr>
            <w:tcW w:w="778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FC6561" w14:textId="649A0AC9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5172</w:t>
            </w:r>
          </w:p>
        </w:tc>
        <w:tc>
          <w:tcPr>
            <w:tcW w:w="4" w:type="pct"/>
            <w:tcBorders>
              <w:top w:val="nil"/>
              <w:bottom w:val="single" w:sz="4" w:space="0" w:color="auto"/>
            </w:tcBorders>
            <w:vAlign w:val="bottom"/>
          </w:tcPr>
          <w:p w14:paraId="36CA1DF8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4" w:type="pct"/>
            <w:tcBorders>
              <w:top w:val="nil"/>
              <w:bottom w:val="single" w:sz="4" w:space="0" w:color="auto"/>
            </w:tcBorders>
            <w:vAlign w:val="bottom"/>
          </w:tcPr>
          <w:p w14:paraId="00D1E2BE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167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F4339F" w14:textId="50A3CE8B" w:rsidR="009227B5" w:rsidRPr="00C53681" w:rsidRDefault="009227B5" w:rsidP="009227B5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53681">
              <w:rPr>
                <w:rFonts w:ascii="Times New Roman" w:hAnsi="Times New Roman" w:cs="Times New Roman"/>
                <w:color w:val="000000"/>
              </w:rPr>
              <w:t>3645</w:t>
            </w:r>
          </w:p>
        </w:tc>
        <w:tc>
          <w:tcPr>
            <w:tcW w:w="4" w:type="pct"/>
            <w:tcBorders>
              <w:top w:val="nil"/>
              <w:bottom w:val="single" w:sz="4" w:space="0" w:color="auto"/>
            </w:tcBorders>
            <w:vAlign w:val="bottom"/>
          </w:tcPr>
          <w:p w14:paraId="496D0EC3" w14:textId="77777777" w:rsidR="009227B5" w:rsidRPr="00C53681" w:rsidRDefault="009227B5" w:rsidP="009227B5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</w:tbl>
    <w:p w14:paraId="5556D627" w14:textId="57FD39E9" w:rsidR="00351E08" w:rsidRPr="00C53681" w:rsidRDefault="00B34D43" w:rsidP="005B5A2A">
      <w:pPr>
        <w:rPr>
          <w:rFonts w:ascii="Times New Roman" w:hAnsi="Times New Roman" w:cs="Times New Roman"/>
        </w:rPr>
      </w:pPr>
      <w:r w:rsidRPr="00C53681">
        <w:rPr>
          <w:rFonts w:ascii="Times New Roman" w:hAnsi="Times New Roman" w:cs="Times New Roman"/>
        </w:rPr>
        <w:t>Notes: Time-varying predictors were partitioned into three levels i.e., centered within context.</w:t>
      </w:r>
      <w:r w:rsidRPr="00C53681">
        <w:rPr>
          <w:rFonts w:ascii="Times New Roman" w:hAnsi="Times New Roman" w:cs="Times New Roman"/>
          <w:color w:val="000000"/>
        </w:rPr>
        <w:t> These included: assessment-level effects (</w:t>
      </w:r>
      <w:r w:rsidRPr="00C53681">
        <w:rPr>
          <w:rFonts w:ascii="Times New Roman" w:hAnsi="Times New Roman" w:cs="Times New Roman"/>
          <w:i/>
          <w:iCs/>
          <w:color w:val="000000"/>
        </w:rPr>
        <w:t>level-1</w:t>
      </w:r>
      <w:r w:rsidRPr="00C53681">
        <w:rPr>
          <w:rFonts w:ascii="Times New Roman" w:hAnsi="Times New Roman" w:cs="Times New Roman"/>
          <w:color w:val="000000"/>
        </w:rPr>
        <w:t>; also within-day effects), which reflect deviations of an individual assessment’s raw score from the day-level mean; day-level effects (</w:t>
      </w:r>
      <w:r w:rsidRPr="00C53681">
        <w:rPr>
          <w:rFonts w:ascii="Times New Roman" w:hAnsi="Times New Roman" w:cs="Times New Roman"/>
          <w:i/>
          <w:iCs/>
          <w:color w:val="000000"/>
        </w:rPr>
        <w:t xml:space="preserve">level-2; </w:t>
      </w:r>
      <w:r w:rsidRPr="00C53681">
        <w:rPr>
          <w:rFonts w:ascii="Times New Roman" w:hAnsi="Times New Roman" w:cs="Times New Roman"/>
          <w:color w:val="000000"/>
        </w:rPr>
        <w:t>also between-day effects), which indicate deviations of the day-level mean from the person-specific mean; and person-level effects (</w:t>
      </w:r>
      <w:r w:rsidRPr="00C53681">
        <w:rPr>
          <w:rFonts w:ascii="Times New Roman" w:hAnsi="Times New Roman" w:cs="Times New Roman"/>
          <w:i/>
          <w:iCs/>
          <w:color w:val="000000"/>
        </w:rPr>
        <w:t xml:space="preserve">level-3; </w:t>
      </w:r>
      <w:r w:rsidRPr="00C53681">
        <w:rPr>
          <w:rFonts w:ascii="Times New Roman" w:hAnsi="Times New Roman" w:cs="Times New Roman"/>
          <w:color w:val="000000"/>
        </w:rPr>
        <w:t>also between-person effects), represented by person-specific means (i.e., each person’s average score across all assessments during the study period).</w:t>
      </w:r>
      <w:r w:rsidR="007E7202" w:rsidRPr="00C53681">
        <w:rPr>
          <w:rFonts w:ascii="Times New Roman" w:hAnsi="Times New Roman" w:cs="Times New Roman"/>
        </w:rPr>
        <w:t xml:space="preserve"> Covariates included caregiver’s</w:t>
      </w:r>
      <w:r w:rsidR="001403A5" w:rsidRPr="00C53681">
        <w:rPr>
          <w:rFonts w:ascii="Times New Roman" w:hAnsi="Times New Roman" w:cs="Times New Roman"/>
        </w:rPr>
        <w:t xml:space="preserve"> race (if in full sample model), </w:t>
      </w:r>
      <w:r w:rsidR="007E7202" w:rsidRPr="00C53681">
        <w:rPr>
          <w:rFonts w:ascii="Times New Roman" w:hAnsi="Times New Roman" w:cs="Times New Roman"/>
        </w:rPr>
        <w:t>age, gender, education level (college degree or above), parental status (any children), marital status, employment status, heart-related problems or medication, depression, anxiety, relationship type, years of caregiving, caregiver burden, daily physical activity level, typicality of the study day, and whether the study day was a weekday.</w:t>
      </w:r>
    </w:p>
    <w:p w14:paraId="5FA69B1A" w14:textId="77777777" w:rsidR="001B21AE" w:rsidRDefault="001B21AE" w:rsidP="005B5A2A">
      <w:pPr>
        <w:rPr>
          <w:rFonts w:ascii="Times New Roman" w:hAnsi="Times New Roman" w:cs="Times New Roman"/>
        </w:rPr>
      </w:pPr>
      <w:r w:rsidRPr="00C53681">
        <w:rPr>
          <w:rFonts w:ascii="Times New Roman" w:hAnsi="Times New Roman" w:cs="Times New Roman"/>
        </w:rPr>
        <w:t>*</w:t>
      </w:r>
      <w:r w:rsidRPr="00C53681">
        <w:rPr>
          <w:rFonts w:ascii="Times New Roman" w:hAnsi="Times New Roman" w:cs="Times New Roman"/>
          <w:i/>
          <w:iCs/>
        </w:rPr>
        <w:t xml:space="preserve">p </w:t>
      </w:r>
      <w:r w:rsidRPr="00C53681">
        <w:rPr>
          <w:rFonts w:ascii="Times New Roman" w:hAnsi="Times New Roman" w:cs="Times New Roman"/>
        </w:rPr>
        <w:t>&lt;.05; **</w:t>
      </w:r>
      <w:r w:rsidRPr="00C53681">
        <w:rPr>
          <w:rFonts w:ascii="Times New Roman" w:hAnsi="Times New Roman" w:cs="Times New Roman"/>
          <w:i/>
          <w:iCs/>
        </w:rPr>
        <w:t xml:space="preserve">p </w:t>
      </w:r>
      <w:r w:rsidRPr="00C53681">
        <w:rPr>
          <w:rFonts w:ascii="Times New Roman" w:hAnsi="Times New Roman" w:cs="Times New Roman"/>
        </w:rPr>
        <w:t xml:space="preserve">&lt;.01; *** </w:t>
      </w:r>
      <w:r w:rsidRPr="00C53681">
        <w:rPr>
          <w:rFonts w:ascii="Times New Roman" w:hAnsi="Times New Roman" w:cs="Times New Roman"/>
          <w:i/>
          <w:iCs/>
        </w:rPr>
        <w:t>p</w:t>
      </w:r>
      <w:r w:rsidRPr="00C53681">
        <w:rPr>
          <w:rFonts w:ascii="Times New Roman" w:hAnsi="Times New Roman" w:cs="Times New Roman"/>
        </w:rPr>
        <w:t>&lt;.00</w:t>
      </w:r>
      <w:r w:rsidR="008C3F43">
        <w:rPr>
          <w:rFonts w:ascii="Times New Roman" w:hAnsi="Times New Roman" w:cs="Times New Roman"/>
        </w:rPr>
        <w:t>1.</w:t>
      </w:r>
    </w:p>
    <w:p w14:paraId="7F6266F0" w14:textId="1AC5C966" w:rsidR="00982996" w:rsidRDefault="0098299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CC0B33" w14:textId="06BA46E1" w:rsidR="00351E08" w:rsidRDefault="00982996" w:rsidP="008C3F43">
      <w:pPr>
        <w:rPr>
          <w:rFonts w:ascii="Times New Roman" w:hAnsi="Times New Roman" w:cs="Times New Roman"/>
        </w:rPr>
      </w:pPr>
      <w:r w:rsidRPr="00C53681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5</w:t>
      </w:r>
      <w:r w:rsidRPr="00C53681">
        <w:rPr>
          <w:rFonts w:ascii="Times New Roman" w:hAnsi="Times New Roman" w:cs="Times New Roman"/>
        </w:rPr>
        <w:t>.</w:t>
      </w:r>
    </w:p>
    <w:p w14:paraId="333DDD69" w14:textId="011F039E" w:rsidR="00982996" w:rsidRDefault="00982996" w:rsidP="008C3F43">
      <w:pPr>
        <w:rPr>
          <w:rFonts w:ascii="Times New Roman" w:hAnsi="Times New Roman" w:cs="Times New Roman"/>
        </w:rPr>
      </w:pPr>
      <w:r w:rsidRPr="00C53681">
        <w:rPr>
          <w:rFonts w:ascii="Times New Roman" w:hAnsi="Times New Roman" w:cs="Times New Roman"/>
        </w:rPr>
        <w:t>Adjusted</w:t>
      </w:r>
      <w:r w:rsidRPr="00C53681">
        <w:rPr>
          <w:rFonts w:ascii="Times New Roman" w:hAnsi="Times New Roman" w:cs="Times New Roman"/>
          <w:color w:val="FF0000"/>
        </w:rPr>
        <w:t xml:space="preserve"> </w:t>
      </w:r>
      <w:r w:rsidRPr="00C53681">
        <w:rPr>
          <w:rFonts w:ascii="Times New Roman" w:hAnsi="Times New Roman" w:cs="Times New Roman"/>
        </w:rPr>
        <w:t xml:space="preserve">Multilevel Models Examining the </w:t>
      </w:r>
      <w:r>
        <w:rPr>
          <w:rFonts w:ascii="Times New Roman" w:hAnsi="Times New Roman" w:cs="Times New Roman"/>
        </w:rPr>
        <w:t>Main</w:t>
      </w:r>
      <w:r w:rsidRPr="00C53681">
        <w:rPr>
          <w:rFonts w:ascii="Times New Roman" w:hAnsi="Times New Roman" w:cs="Times New Roman"/>
        </w:rPr>
        <w:t xml:space="preserve"> Effects of </w:t>
      </w:r>
      <w:r>
        <w:rPr>
          <w:rFonts w:ascii="Times New Roman" w:hAnsi="Times New Roman" w:cs="Times New Roman"/>
        </w:rPr>
        <w:t xml:space="preserve">Any </w:t>
      </w:r>
      <w:r w:rsidRPr="00C53681">
        <w:rPr>
          <w:rFonts w:ascii="Times New Roman" w:hAnsi="Times New Roman" w:cs="Times New Roman"/>
        </w:rPr>
        <w:t>Friend Interactions on Heart Rate</w:t>
      </w:r>
      <w:r w:rsidR="00E14801">
        <w:rPr>
          <w:rFonts w:ascii="Times New Roman" w:hAnsi="Times New Roman" w:cs="Times New Roman"/>
        </w:rPr>
        <w:t xml:space="preserve"> (HR)</w:t>
      </w:r>
      <w:r w:rsidRPr="00C53681">
        <w:rPr>
          <w:rFonts w:ascii="Times New Roman" w:hAnsi="Times New Roman" w:cs="Times New Roman"/>
        </w:rPr>
        <w:t xml:space="preserve"> 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747"/>
        <w:gridCol w:w="871"/>
        <w:gridCol w:w="871"/>
        <w:gridCol w:w="871"/>
      </w:tblGrid>
      <w:tr w:rsidR="00982996" w:rsidRPr="00982996" w14:paraId="7A00B111" w14:textId="77777777" w:rsidTr="00982996">
        <w:trPr>
          <w:trHeight w:val="300"/>
        </w:trPr>
        <w:tc>
          <w:tcPr>
            <w:tcW w:w="6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3667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US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DBDE" w14:textId="685E95C2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4B44E" w14:textId="0FA410C4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FA51" w14:textId="108DD572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E</w:t>
            </w:r>
          </w:p>
        </w:tc>
      </w:tr>
      <w:tr w:rsidR="00982996" w:rsidRPr="00982996" w14:paraId="3A9DA20D" w14:textId="77777777" w:rsidTr="00982996">
        <w:trPr>
          <w:trHeight w:val="300"/>
        </w:trPr>
        <w:tc>
          <w:tcPr>
            <w:tcW w:w="67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DF02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Intercept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034E1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93.19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7DD2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***</w:t>
            </w:r>
          </w:p>
        </w:tc>
        <w:tc>
          <w:tcPr>
            <w:tcW w:w="8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B237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6.27</w:t>
            </w:r>
          </w:p>
        </w:tc>
      </w:tr>
      <w:tr w:rsidR="00982996" w:rsidRPr="00982996" w14:paraId="211BCC17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  <w:hideMark/>
          </w:tcPr>
          <w:p w14:paraId="4C5E9DCB" w14:textId="39B3F12A" w:rsidR="00982996" w:rsidRPr="00E14801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E14801">
              <w:rPr>
                <w:rFonts w:ascii="Times New Roman" w:hAnsi="Times New Roman" w:cs="Times New Roman"/>
                <w:color w:val="000000"/>
              </w:rPr>
              <w:t xml:space="preserve">Any friend interaction </w:t>
            </w:r>
            <w:r w:rsidRPr="00E14801">
              <w:rPr>
                <w:rFonts w:ascii="Times New Roman" w:hAnsi="Times New Roman" w:cs="Times New Roman"/>
              </w:rPr>
              <w:t>(level-1; within-day effects)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4D8631D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4.2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C5F3EBA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***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CF654B0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38</w:t>
            </w:r>
          </w:p>
        </w:tc>
      </w:tr>
      <w:tr w:rsidR="00982996" w:rsidRPr="00982996" w14:paraId="6BF6B55D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  <w:hideMark/>
          </w:tcPr>
          <w:p w14:paraId="42715444" w14:textId="09ED9C07" w:rsidR="00982996" w:rsidRPr="00E14801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E14801">
              <w:rPr>
                <w:rFonts w:ascii="Times New Roman" w:hAnsi="Times New Roman" w:cs="Times New Roman"/>
                <w:color w:val="000000"/>
              </w:rPr>
              <w:t xml:space="preserve">Any friend interaction </w:t>
            </w:r>
            <w:r w:rsidRPr="00E14801">
              <w:rPr>
                <w:rFonts w:ascii="Times New Roman" w:hAnsi="Times New Roman" w:cs="Times New Roman"/>
              </w:rPr>
              <w:t>(level-2; between-day effects)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0BA7A3D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7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CF03F37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7B5FEA5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93</w:t>
            </w:r>
          </w:p>
        </w:tc>
      </w:tr>
      <w:tr w:rsidR="00982996" w:rsidRPr="00982996" w14:paraId="62E5D885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  <w:hideMark/>
          </w:tcPr>
          <w:p w14:paraId="72989E2D" w14:textId="2CB3C51E" w:rsidR="00982996" w:rsidRPr="00E14801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E14801">
              <w:rPr>
                <w:rFonts w:ascii="Times New Roman" w:hAnsi="Times New Roman" w:cs="Times New Roman"/>
                <w:color w:val="000000"/>
              </w:rPr>
              <w:t xml:space="preserve">Any friend interaction </w:t>
            </w:r>
            <w:r w:rsidRPr="00E14801">
              <w:rPr>
                <w:rFonts w:ascii="Times New Roman" w:hAnsi="Times New Roman" w:cs="Times New Roman"/>
              </w:rPr>
              <w:t>(level-3; between-person effects)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3F92C0A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3.5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91B7A09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E259584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4.12</w:t>
            </w:r>
          </w:p>
        </w:tc>
      </w:tr>
      <w:tr w:rsidR="00982996" w:rsidRPr="00982996" w14:paraId="7FF634E8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</w:tcPr>
          <w:p w14:paraId="52DC51BF" w14:textId="57AADE97" w:rsidR="00982996" w:rsidRPr="00982996" w:rsidRDefault="00982996" w:rsidP="00982996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82996">
              <w:rPr>
                <w:rFonts w:ascii="Times New Roman" w:hAnsi="Times New Roman" w:cs="Times New Roman"/>
                <w:u w:val="single"/>
              </w:rPr>
              <w:t>Covariates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14:paraId="6938F5CF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</w:tcPr>
          <w:p w14:paraId="493AF5D8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</w:tcPr>
          <w:p w14:paraId="75F62BAB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</w:tr>
      <w:tr w:rsidR="00982996" w:rsidRPr="00982996" w14:paraId="1BF029CF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  <w:hideMark/>
          </w:tcPr>
          <w:p w14:paraId="26B051EA" w14:textId="58603C65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hAnsi="Times New Roman" w:cs="Times New Roman"/>
              </w:rPr>
              <w:t>Black (vs White)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543518D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1.96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29C7C5F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85BFC71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1.53</w:t>
            </w:r>
          </w:p>
        </w:tc>
      </w:tr>
      <w:tr w:rsidR="00982996" w:rsidRPr="00982996" w14:paraId="3279B4E1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  <w:hideMark/>
          </w:tcPr>
          <w:p w14:paraId="6780AADC" w14:textId="51B9A21E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E27B0C2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-0.3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3B4DF76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***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CED9BAB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07</w:t>
            </w:r>
          </w:p>
        </w:tc>
      </w:tr>
      <w:tr w:rsidR="00982996" w:rsidRPr="00982996" w14:paraId="4D48161E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  <w:hideMark/>
          </w:tcPr>
          <w:p w14:paraId="021CF9B4" w14:textId="1A5BBD43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CA41953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1.53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E6C6211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EFAF9A6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1.68</w:t>
            </w:r>
          </w:p>
        </w:tc>
      </w:tr>
      <w:tr w:rsidR="00982996" w:rsidRPr="00982996" w14:paraId="66897B81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  <w:hideMark/>
          </w:tcPr>
          <w:p w14:paraId="61855B4E" w14:textId="46B33C0E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hAnsi="Times New Roman" w:cs="Times New Roman"/>
              </w:rPr>
              <w:t>College degree or above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40CBA71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-1.6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7596B9A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C81B1AA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1.45</w:t>
            </w:r>
          </w:p>
        </w:tc>
      </w:tr>
      <w:tr w:rsidR="00982996" w:rsidRPr="00982996" w14:paraId="5FF89FF6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  <w:hideMark/>
          </w:tcPr>
          <w:p w14:paraId="4353FF45" w14:textId="448739A1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hAnsi="Times New Roman" w:cs="Times New Roman"/>
              </w:rPr>
              <w:t>Any children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874DA21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2.61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5E0D239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CED8AF5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1.85</w:t>
            </w:r>
          </w:p>
        </w:tc>
      </w:tr>
      <w:tr w:rsidR="00982996" w:rsidRPr="00982996" w14:paraId="7C164A8C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  <w:hideMark/>
          </w:tcPr>
          <w:p w14:paraId="601D7ABB" w14:textId="1CC2D3C3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5FA3405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2.27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AAA86B9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AFF380F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2.17</w:t>
            </w:r>
          </w:p>
        </w:tc>
      </w:tr>
      <w:tr w:rsidR="00982996" w:rsidRPr="00982996" w14:paraId="3EAEC9FA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  <w:hideMark/>
          </w:tcPr>
          <w:p w14:paraId="7E36D86A" w14:textId="0C64C1B8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hAnsi="Times New Roman" w:cs="Times New Roman"/>
              </w:rPr>
              <w:t>Employed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9194895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5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A022928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FF1EA1A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1.40</w:t>
            </w:r>
          </w:p>
        </w:tc>
      </w:tr>
      <w:tr w:rsidR="00982996" w:rsidRPr="00982996" w14:paraId="720AD2BB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  <w:hideMark/>
          </w:tcPr>
          <w:p w14:paraId="52875030" w14:textId="102A0D4B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hAnsi="Times New Roman" w:cs="Times New Roman"/>
              </w:rPr>
              <w:t>Heart-related problem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C1C2F82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-0.73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057618C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3461119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61</w:t>
            </w:r>
          </w:p>
        </w:tc>
      </w:tr>
      <w:tr w:rsidR="00982996" w:rsidRPr="00982996" w14:paraId="2CB181B2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  <w:hideMark/>
          </w:tcPr>
          <w:p w14:paraId="24434A4B" w14:textId="6E51C44F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hAnsi="Times New Roman" w:cs="Times New Roman"/>
              </w:rPr>
              <w:t>Heart-related medication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485EA8D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42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083EBC0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FF81E5C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1.55</w:t>
            </w:r>
          </w:p>
        </w:tc>
      </w:tr>
      <w:tr w:rsidR="00982996" w:rsidRPr="00982996" w14:paraId="5CB6D67B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  <w:hideMark/>
          </w:tcPr>
          <w:p w14:paraId="30C94E13" w14:textId="5AA69440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5C50286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34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1FE9D6D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FEA5B20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19</w:t>
            </w:r>
          </w:p>
        </w:tc>
      </w:tr>
      <w:tr w:rsidR="00982996" w:rsidRPr="00982996" w14:paraId="2AE5EA38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  <w:hideMark/>
          </w:tcPr>
          <w:p w14:paraId="6D4F1043" w14:textId="5CE00FF2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D2FC38B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01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7C6D5FDE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B03C695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1.42</w:t>
            </w:r>
          </w:p>
        </w:tc>
      </w:tr>
      <w:tr w:rsidR="00982996" w:rsidRPr="00982996" w14:paraId="42406FB9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  <w:hideMark/>
          </w:tcPr>
          <w:p w14:paraId="515720A3" w14:textId="510E4E19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hAnsi="Times New Roman" w:cs="Times New Roman"/>
                <w:i/>
                <w:iCs/>
              </w:rPr>
              <w:t>Child caregivers (vs spouse)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68BF332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1.13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1FD80CF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45434F27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2.37</w:t>
            </w:r>
          </w:p>
        </w:tc>
      </w:tr>
      <w:tr w:rsidR="00982996" w:rsidRPr="00982996" w14:paraId="17A24F7B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  <w:hideMark/>
          </w:tcPr>
          <w:p w14:paraId="3D0ADCE8" w14:textId="5072990C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hAnsi="Times New Roman" w:cs="Times New Roman"/>
                <w:i/>
                <w:iCs/>
              </w:rPr>
              <w:t>Other caregivers (vs spouse)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4C97BCF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2.82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09F91A3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4A2E119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2.85</w:t>
            </w:r>
          </w:p>
        </w:tc>
      </w:tr>
      <w:tr w:rsidR="00982996" w:rsidRPr="00982996" w14:paraId="75CC5688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  <w:hideMark/>
          </w:tcPr>
          <w:p w14:paraId="48CFDB87" w14:textId="08CBBBC3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hAnsi="Times New Roman" w:cs="Times New Roman"/>
              </w:rPr>
              <w:t>Years of caregiving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925AC92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02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55A57C5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5E60EA3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01</w:t>
            </w:r>
          </w:p>
        </w:tc>
      </w:tr>
      <w:tr w:rsidR="00982996" w:rsidRPr="00982996" w14:paraId="35F9B60D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  <w:hideMark/>
          </w:tcPr>
          <w:p w14:paraId="3B209F02" w14:textId="09381A6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hAnsi="Times New Roman" w:cs="Times New Roman"/>
              </w:rPr>
              <w:t>Caregiver burden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D80F673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-0.1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77B9B1B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BFA2211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10</w:t>
            </w:r>
          </w:p>
        </w:tc>
      </w:tr>
      <w:tr w:rsidR="00982996" w:rsidRPr="00982996" w14:paraId="282CE627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  <w:hideMark/>
          </w:tcPr>
          <w:p w14:paraId="47C9DC53" w14:textId="2F4D4B64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hAnsi="Times New Roman" w:cs="Times New Roman"/>
              </w:rPr>
              <w:t>Physical exercise (level-2)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616408F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03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3EB770B6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***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E6BC9E4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00</w:t>
            </w:r>
          </w:p>
        </w:tc>
      </w:tr>
      <w:tr w:rsidR="00982996" w:rsidRPr="00982996" w14:paraId="1209A62A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  <w:hideMark/>
          </w:tcPr>
          <w:p w14:paraId="5D863418" w14:textId="3D9014FA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hAnsi="Times New Roman" w:cs="Times New Roman"/>
              </w:rPr>
              <w:t>Physical exercise (level-3)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008952F7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0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F4083D4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590E3B66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02</w:t>
            </w:r>
          </w:p>
        </w:tc>
      </w:tr>
      <w:tr w:rsidR="00982996" w:rsidRPr="00982996" w14:paraId="62BF7884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  <w:hideMark/>
          </w:tcPr>
          <w:p w14:paraId="17385CD9" w14:textId="144DD349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hAnsi="Times New Roman" w:cs="Times New Roman"/>
              </w:rPr>
              <w:t>Typicality of day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684E9E29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-0.58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2B1686FA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***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14:paraId="1A44F6DF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15</w:t>
            </w:r>
          </w:p>
        </w:tc>
      </w:tr>
      <w:tr w:rsidR="00982996" w:rsidRPr="00982996" w14:paraId="226EE374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</w:tcPr>
          <w:p w14:paraId="4A90E45F" w14:textId="4A976AE2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hAnsi="Times New Roman" w:cs="Times New Roman"/>
              </w:rPr>
              <w:t>Weekday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14:paraId="3395F7B0" w14:textId="469B02A2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09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14:paraId="1B4BF95A" w14:textId="77777777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</w:tcPr>
          <w:p w14:paraId="4CA9A013" w14:textId="43C0D239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0.29</w:t>
            </w:r>
          </w:p>
        </w:tc>
      </w:tr>
      <w:tr w:rsidR="00982996" w:rsidRPr="00982996" w14:paraId="44D826B0" w14:textId="77777777" w:rsidTr="00982996">
        <w:trPr>
          <w:trHeight w:val="300"/>
        </w:trPr>
        <w:tc>
          <w:tcPr>
            <w:tcW w:w="6747" w:type="dxa"/>
            <w:shd w:val="clear" w:color="auto" w:fill="auto"/>
            <w:noWrap/>
            <w:vAlign w:val="bottom"/>
          </w:tcPr>
          <w:p w14:paraId="667F3FEF" w14:textId="2405250A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Observations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14:paraId="3AC4A7D0" w14:textId="1699BE9E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  <w:tc>
          <w:tcPr>
            <w:tcW w:w="871" w:type="dxa"/>
            <w:shd w:val="clear" w:color="auto" w:fill="auto"/>
            <w:noWrap/>
            <w:vAlign w:val="bottom"/>
          </w:tcPr>
          <w:p w14:paraId="2566B74C" w14:textId="3591C335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  <w:r w:rsidRPr="00982996"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  <w:t>5167</w:t>
            </w:r>
          </w:p>
        </w:tc>
        <w:tc>
          <w:tcPr>
            <w:tcW w:w="871" w:type="dxa"/>
            <w:shd w:val="clear" w:color="auto" w:fill="auto"/>
            <w:noWrap/>
            <w:vAlign w:val="bottom"/>
          </w:tcPr>
          <w:p w14:paraId="7092A530" w14:textId="4EA7CE14" w:rsidR="00982996" w:rsidRPr="00982996" w:rsidRDefault="00982996" w:rsidP="009829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US"/>
                <w14:ligatures w14:val="none"/>
              </w:rPr>
            </w:pPr>
          </w:p>
        </w:tc>
      </w:tr>
    </w:tbl>
    <w:p w14:paraId="50A9908C" w14:textId="77777777" w:rsidR="00982996" w:rsidRPr="00A66A34" w:rsidRDefault="00982996" w:rsidP="00982996">
      <w:pPr>
        <w:spacing w:line="240" w:lineRule="auto"/>
        <w:rPr>
          <w:rFonts w:ascii="Times New Roman" w:hAnsi="Times New Roman" w:cs="Times New Roman"/>
        </w:rPr>
      </w:pPr>
      <w:r w:rsidRPr="00A66A34">
        <w:rPr>
          <w:rFonts w:ascii="Times New Roman" w:hAnsi="Times New Roman" w:cs="Times New Roman"/>
        </w:rPr>
        <w:t>Notes: Time-varying predictors were partitioned into three levels i.e., centered within context.</w:t>
      </w:r>
      <w:r w:rsidRPr="00A66A34">
        <w:rPr>
          <w:rFonts w:ascii="Times New Roman" w:hAnsi="Times New Roman" w:cs="Times New Roman"/>
          <w:color w:val="000000"/>
        </w:rPr>
        <w:t> These included: assessment-level effects (</w:t>
      </w:r>
      <w:r w:rsidRPr="00A66A34">
        <w:rPr>
          <w:rFonts w:ascii="Times New Roman" w:hAnsi="Times New Roman" w:cs="Times New Roman"/>
          <w:i/>
          <w:iCs/>
          <w:color w:val="000000"/>
        </w:rPr>
        <w:t>level-1</w:t>
      </w:r>
      <w:r w:rsidRPr="00A66A34">
        <w:rPr>
          <w:rFonts w:ascii="Times New Roman" w:hAnsi="Times New Roman" w:cs="Times New Roman"/>
          <w:color w:val="000000"/>
        </w:rPr>
        <w:t>; also within-day effects), which reflect deviations of an individual assessment’s raw score from the day-level mean; day-level effects (</w:t>
      </w:r>
      <w:r w:rsidRPr="00A66A34">
        <w:rPr>
          <w:rFonts w:ascii="Times New Roman" w:hAnsi="Times New Roman" w:cs="Times New Roman"/>
          <w:i/>
          <w:iCs/>
          <w:color w:val="000000"/>
        </w:rPr>
        <w:t xml:space="preserve">level-2; </w:t>
      </w:r>
      <w:r w:rsidRPr="00A66A34">
        <w:rPr>
          <w:rFonts w:ascii="Times New Roman" w:hAnsi="Times New Roman" w:cs="Times New Roman"/>
          <w:color w:val="000000"/>
        </w:rPr>
        <w:t>also between-day effects), which indicate deviations of the day-level mean from the person-specific mean; and person-level effects (</w:t>
      </w:r>
      <w:r w:rsidRPr="00A66A34">
        <w:rPr>
          <w:rFonts w:ascii="Times New Roman" w:hAnsi="Times New Roman" w:cs="Times New Roman"/>
          <w:i/>
          <w:iCs/>
          <w:color w:val="000000"/>
        </w:rPr>
        <w:t xml:space="preserve">level-3; </w:t>
      </w:r>
      <w:r w:rsidRPr="00A66A34">
        <w:rPr>
          <w:rFonts w:ascii="Times New Roman" w:hAnsi="Times New Roman" w:cs="Times New Roman"/>
          <w:color w:val="000000"/>
        </w:rPr>
        <w:t xml:space="preserve">also between-person effects), represented by person-specific means (i.e., each person’s average score across all assessments during the study period). </w:t>
      </w:r>
    </w:p>
    <w:p w14:paraId="141B2959" w14:textId="77777777" w:rsidR="00982996" w:rsidRDefault="00982996" w:rsidP="00982996">
      <w:pPr>
        <w:spacing w:line="240" w:lineRule="auto"/>
        <w:rPr>
          <w:rFonts w:ascii="Times New Roman" w:hAnsi="Times New Roman" w:cs="Times New Roman"/>
        </w:rPr>
      </w:pPr>
      <w:r w:rsidRPr="00A66A34">
        <w:rPr>
          <w:rFonts w:ascii="Times New Roman" w:hAnsi="Times New Roman" w:cs="Times New Roman"/>
        </w:rPr>
        <w:t xml:space="preserve">*** </w:t>
      </w:r>
      <w:r w:rsidRPr="00A66A34">
        <w:rPr>
          <w:rFonts w:ascii="Times New Roman" w:hAnsi="Times New Roman" w:cs="Times New Roman"/>
          <w:i/>
          <w:iCs/>
        </w:rPr>
        <w:t>p</w:t>
      </w:r>
      <w:r w:rsidRPr="00A66A34">
        <w:rPr>
          <w:rFonts w:ascii="Times New Roman" w:hAnsi="Times New Roman" w:cs="Times New Roman"/>
        </w:rPr>
        <w:t>&lt;.001.</w:t>
      </w:r>
    </w:p>
    <w:p w14:paraId="7D31DDEE" w14:textId="77777777" w:rsidR="00982996" w:rsidRDefault="00982996" w:rsidP="008C3F43">
      <w:pPr>
        <w:rPr>
          <w:rFonts w:ascii="Times New Roman" w:hAnsi="Times New Roman" w:cs="Times New Roman"/>
        </w:rPr>
      </w:pPr>
    </w:p>
    <w:p w14:paraId="59CA8E69" w14:textId="6DF080C9" w:rsidR="00336B03" w:rsidRDefault="00B4731D" w:rsidP="008C3F43">
      <w:pPr>
        <w:rPr>
          <w:rFonts w:ascii="Times New Roman" w:eastAsia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6E351F76" wp14:editId="38514567">
            <wp:extent cx="5943600" cy="3566160"/>
            <wp:effectExtent l="0" t="0" r="0" b="0"/>
            <wp:docPr id="989440027" name="Picture 1" descr="A graph showing the difference between cr and c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440027" name="Picture 1" descr="A graph showing the difference between cr and cr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noProof/>
        </w:rPr>
        <w:t xml:space="preserve">Supplementary </w:t>
      </w:r>
      <w:r w:rsidRPr="00A66A34">
        <w:rPr>
          <w:rFonts w:ascii="Times New Roman" w:eastAsia="Times New Roman" w:hAnsi="Times New Roman" w:cs="Times New Roman"/>
          <w:b/>
          <w:bCs/>
          <w:noProof/>
        </w:rPr>
        <w:t>Figure 1.</w:t>
      </w:r>
      <w:r w:rsidRPr="00A66A34">
        <w:rPr>
          <w:rFonts w:ascii="Times New Roman" w:eastAsia="Times New Roman" w:hAnsi="Times New Roman" w:cs="Times New Roman"/>
          <w:noProof/>
        </w:rPr>
        <w:t xml:space="preserve"> </w:t>
      </w:r>
      <w:r w:rsidRPr="00A66A34">
        <w:rPr>
          <w:rFonts w:ascii="Times New Roman" w:eastAsia="Times New Roman" w:hAnsi="Times New Roman" w:cs="Times New Roman"/>
          <w:b/>
          <w:bCs/>
          <w:noProof/>
        </w:rPr>
        <w:t>Within-day effects of CR time on heart rate in Demantia caregivers by any</w:t>
      </w:r>
      <w:r>
        <w:rPr>
          <w:rFonts w:ascii="Times New Roman" w:eastAsia="Times New Roman" w:hAnsi="Times New Roman" w:cs="Times New Roman"/>
          <w:b/>
          <w:bCs/>
          <w:noProof/>
        </w:rPr>
        <w:t xml:space="preserve"> posit</w:t>
      </w:r>
      <w:r w:rsidR="00336B03">
        <w:rPr>
          <w:rFonts w:ascii="Times New Roman" w:eastAsia="Times New Roman" w:hAnsi="Times New Roman" w:cs="Times New Roman"/>
          <w:b/>
          <w:bCs/>
          <w:noProof/>
        </w:rPr>
        <w:t>i</w:t>
      </w:r>
      <w:r>
        <w:rPr>
          <w:rFonts w:ascii="Times New Roman" w:eastAsia="Times New Roman" w:hAnsi="Times New Roman" w:cs="Times New Roman"/>
          <w:b/>
          <w:bCs/>
          <w:noProof/>
        </w:rPr>
        <w:t>ve</w:t>
      </w:r>
      <w:r w:rsidRPr="00A66A34">
        <w:rPr>
          <w:rFonts w:ascii="Times New Roman" w:eastAsia="Times New Roman" w:hAnsi="Times New Roman" w:cs="Times New Roman"/>
          <w:b/>
          <w:bCs/>
          <w:noProof/>
        </w:rPr>
        <w:t xml:space="preserve"> interaction with friends. </w:t>
      </w:r>
      <w:r w:rsidRPr="00A66A34">
        <w:rPr>
          <w:rFonts w:ascii="Times New Roman" w:eastAsia="Times New Roman" w:hAnsi="Times New Roman" w:cs="Times New Roman"/>
          <w:noProof/>
        </w:rPr>
        <w:t>When caregivers did not</w:t>
      </w:r>
      <w:r>
        <w:rPr>
          <w:rFonts w:ascii="Times New Roman" w:eastAsia="Times New Roman" w:hAnsi="Times New Roman" w:cs="Times New Roman"/>
          <w:noProof/>
        </w:rPr>
        <w:t xml:space="preserve"> have </w:t>
      </w:r>
      <w:r w:rsidR="00627DD6">
        <w:rPr>
          <w:rFonts w:ascii="Times New Roman" w:eastAsia="Times New Roman" w:hAnsi="Times New Roman" w:cs="Times New Roman"/>
          <w:noProof/>
        </w:rPr>
        <w:t xml:space="preserve">any </w:t>
      </w:r>
      <w:r>
        <w:rPr>
          <w:rFonts w:ascii="Times New Roman" w:eastAsia="Times New Roman" w:hAnsi="Times New Roman" w:cs="Times New Roman"/>
          <w:noProof/>
        </w:rPr>
        <w:t>positive</w:t>
      </w:r>
      <w:r w:rsidRPr="00A66A34">
        <w:rPr>
          <w:rFonts w:ascii="Times New Roman" w:eastAsia="Times New Roman" w:hAnsi="Times New Roman" w:cs="Times New Roman"/>
          <w:noProof/>
        </w:rPr>
        <w:t xml:space="preserve"> interact</w:t>
      </w:r>
      <w:r w:rsidR="00627DD6">
        <w:rPr>
          <w:rFonts w:ascii="Times New Roman" w:eastAsia="Times New Roman" w:hAnsi="Times New Roman" w:cs="Times New Roman"/>
          <w:noProof/>
        </w:rPr>
        <w:t>ions</w:t>
      </w:r>
      <w:r w:rsidRPr="00A66A34">
        <w:rPr>
          <w:rFonts w:ascii="Times New Roman" w:eastAsia="Times New Roman" w:hAnsi="Times New Roman" w:cs="Times New Roman"/>
          <w:noProof/>
        </w:rPr>
        <w:t xml:space="preserve"> with friends (blue line), more CR interaction time was associated with increased HR. With </w:t>
      </w:r>
      <w:r>
        <w:rPr>
          <w:rFonts w:ascii="Times New Roman" w:eastAsia="Times New Roman" w:hAnsi="Times New Roman" w:cs="Times New Roman"/>
          <w:noProof/>
        </w:rPr>
        <w:t xml:space="preserve">positive </w:t>
      </w:r>
      <w:r w:rsidRPr="00A66A34">
        <w:rPr>
          <w:rFonts w:ascii="Times New Roman" w:eastAsia="Times New Roman" w:hAnsi="Times New Roman" w:cs="Times New Roman"/>
          <w:noProof/>
        </w:rPr>
        <w:t>friend interaction, more CR interaction time was linked to decreased HR</w:t>
      </w:r>
      <w:r>
        <w:rPr>
          <w:rFonts w:ascii="Times New Roman" w:eastAsia="Times New Roman" w:hAnsi="Times New Roman" w:cs="Times New Roman"/>
          <w:noProof/>
        </w:rPr>
        <w:t xml:space="preserve"> (red line)</w:t>
      </w:r>
      <w:r w:rsidRPr="00A66A34">
        <w:rPr>
          <w:rFonts w:ascii="Times New Roman" w:eastAsia="Times New Roman" w:hAnsi="Times New Roman" w:cs="Times New Roman"/>
          <w:noProof/>
        </w:rPr>
        <w:t>.</w:t>
      </w:r>
    </w:p>
    <w:p w14:paraId="31E81952" w14:textId="77777777" w:rsidR="00336B03" w:rsidRDefault="00336B03">
      <w:pPr>
        <w:rPr>
          <w:rFonts w:ascii="Times New Roman" w:eastAsia="Times New Roman" w:hAnsi="Times New Roman" w:cs="Times New Roman"/>
          <w:noProof/>
        </w:rPr>
      </w:pPr>
      <w:r>
        <w:rPr>
          <w:rFonts w:ascii="Times New Roman" w:eastAsia="Times New Roman" w:hAnsi="Times New Roman" w:cs="Times New Roman"/>
          <w:noProof/>
        </w:rPr>
        <w:br w:type="page"/>
      </w:r>
    </w:p>
    <w:p w14:paraId="7D86E620" w14:textId="42723BDE" w:rsidR="00336B03" w:rsidRDefault="00336B03" w:rsidP="008C3F43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2F15962B" wp14:editId="5A10186F">
            <wp:extent cx="5943600" cy="3566160"/>
            <wp:effectExtent l="0" t="0" r="0" b="0"/>
            <wp:docPr id="358880093" name="Picture 2" descr="A graph showing the difference between cr and c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880093" name="Picture 2" descr="A graph showing the difference between cr and cr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bCs/>
          <w:noProof/>
        </w:rPr>
        <w:t xml:space="preserve">Supplementary </w:t>
      </w:r>
      <w:r w:rsidRPr="00A66A34">
        <w:rPr>
          <w:rFonts w:ascii="Times New Roman" w:eastAsia="Times New Roman" w:hAnsi="Times New Roman" w:cs="Times New Roman"/>
          <w:b/>
          <w:bCs/>
          <w:noProof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noProof/>
        </w:rPr>
        <w:t>2</w:t>
      </w:r>
      <w:r w:rsidRPr="00A66A34">
        <w:rPr>
          <w:rFonts w:ascii="Times New Roman" w:eastAsia="Times New Roman" w:hAnsi="Times New Roman" w:cs="Times New Roman"/>
          <w:b/>
          <w:bCs/>
          <w:noProof/>
        </w:rPr>
        <w:t>.</w:t>
      </w:r>
      <w:r w:rsidRPr="00A66A34">
        <w:rPr>
          <w:rFonts w:ascii="Times New Roman" w:eastAsia="Times New Roman" w:hAnsi="Times New Roman" w:cs="Times New Roman"/>
          <w:noProof/>
        </w:rPr>
        <w:t xml:space="preserve"> </w:t>
      </w:r>
      <w:r w:rsidRPr="00A66A34">
        <w:rPr>
          <w:rFonts w:ascii="Times New Roman" w:eastAsia="Times New Roman" w:hAnsi="Times New Roman" w:cs="Times New Roman"/>
          <w:b/>
          <w:bCs/>
          <w:noProof/>
        </w:rPr>
        <w:t>Within-day effects of CR time on heart rate in Demantia caregivers by any</w:t>
      </w:r>
      <w:r>
        <w:rPr>
          <w:rFonts w:ascii="Times New Roman" w:eastAsia="Times New Roman" w:hAnsi="Times New Roman" w:cs="Times New Roman"/>
          <w:b/>
          <w:bCs/>
          <w:noProof/>
        </w:rPr>
        <w:t xml:space="preserve"> negative</w:t>
      </w:r>
      <w:r w:rsidRPr="00A66A34">
        <w:rPr>
          <w:rFonts w:ascii="Times New Roman" w:eastAsia="Times New Roman" w:hAnsi="Times New Roman" w:cs="Times New Roman"/>
          <w:b/>
          <w:bCs/>
          <w:noProof/>
        </w:rPr>
        <w:t xml:space="preserve"> interaction with friends. </w:t>
      </w:r>
      <w:r w:rsidRPr="00A66A34">
        <w:rPr>
          <w:rFonts w:ascii="Times New Roman" w:eastAsia="Times New Roman" w:hAnsi="Times New Roman" w:cs="Times New Roman"/>
          <w:noProof/>
        </w:rPr>
        <w:t>When caregivers did not</w:t>
      </w:r>
      <w:r>
        <w:rPr>
          <w:rFonts w:ascii="Times New Roman" w:eastAsia="Times New Roman" w:hAnsi="Times New Roman" w:cs="Times New Roman"/>
          <w:noProof/>
        </w:rPr>
        <w:t xml:space="preserve"> have n</w:t>
      </w:r>
      <w:r w:rsidR="00627DD6">
        <w:rPr>
          <w:rFonts w:ascii="Times New Roman" w:eastAsia="Times New Roman" w:hAnsi="Times New Roman" w:cs="Times New Roman"/>
          <w:noProof/>
        </w:rPr>
        <w:t>egative</w:t>
      </w:r>
      <w:r w:rsidRPr="00A66A34">
        <w:rPr>
          <w:rFonts w:ascii="Times New Roman" w:eastAsia="Times New Roman" w:hAnsi="Times New Roman" w:cs="Times New Roman"/>
          <w:noProof/>
        </w:rPr>
        <w:t xml:space="preserve"> interact</w:t>
      </w:r>
      <w:r w:rsidR="00627DD6">
        <w:rPr>
          <w:rFonts w:ascii="Times New Roman" w:eastAsia="Times New Roman" w:hAnsi="Times New Roman" w:cs="Times New Roman"/>
          <w:noProof/>
        </w:rPr>
        <w:t>ion</w:t>
      </w:r>
      <w:r w:rsidRPr="00A66A34">
        <w:rPr>
          <w:rFonts w:ascii="Times New Roman" w:eastAsia="Times New Roman" w:hAnsi="Times New Roman" w:cs="Times New Roman"/>
          <w:noProof/>
        </w:rPr>
        <w:t xml:space="preserve"> with friends (blue line), more CR interaction time was associated with increased HR. With </w:t>
      </w:r>
      <w:r w:rsidR="00627DD6">
        <w:rPr>
          <w:rFonts w:ascii="Times New Roman" w:eastAsia="Times New Roman" w:hAnsi="Times New Roman" w:cs="Times New Roman"/>
          <w:noProof/>
        </w:rPr>
        <w:t>negative</w:t>
      </w:r>
      <w:r>
        <w:rPr>
          <w:rFonts w:ascii="Times New Roman" w:eastAsia="Times New Roman" w:hAnsi="Times New Roman" w:cs="Times New Roman"/>
          <w:noProof/>
        </w:rPr>
        <w:t xml:space="preserve"> </w:t>
      </w:r>
      <w:r w:rsidRPr="00A66A34">
        <w:rPr>
          <w:rFonts w:ascii="Times New Roman" w:eastAsia="Times New Roman" w:hAnsi="Times New Roman" w:cs="Times New Roman"/>
          <w:noProof/>
        </w:rPr>
        <w:t>friend interaction, more CR interaction time was linked to decreased HR</w:t>
      </w:r>
      <w:r>
        <w:rPr>
          <w:rFonts w:ascii="Times New Roman" w:eastAsia="Times New Roman" w:hAnsi="Times New Roman" w:cs="Times New Roman"/>
          <w:noProof/>
        </w:rPr>
        <w:t xml:space="preserve"> (red line)</w:t>
      </w:r>
      <w:r w:rsidRPr="00A66A34">
        <w:rPr>
          <w:rFonts w:ascii="Times New Roman" w:eastAsia="Times New Roman" w:hAnsi="Times New Roman" w:cs="Times New Roman"/>
          <w:noProof/>
        </w:rPr>
        <w:t>.</w:t>
      </w:r>
      <w:r>
        <w:rPr>
          <w:rFonts w:ascii="Times New Roman" w:hAnsi="Times New Roman" w:cs="Times New Roman"/>
          <w:noProof/>
        </w:rPr>
        <w:t xml:space="preserve"> </w:t>
      </w:r>
      <w:r w:rsidR="00B4731D">
        <w:rPr>
          <w:rFonts w:ascii="Times New Roman" w:hAnsi="Times New Roman" w:cs="Times New Roman"/>
          <w:noProof/>
        </w:rPr>
        <w:t xml:space="preserve"> </w:t>
      </w:r>
    </w:p>
    <w:p w14:paraId="4E0986C3" w14:textId="4B89A2C6" w:rsidR="00492E6C" w:rsidRDefault="00B4731D" w:rsidP="008C3F43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1835EC17" wp14:editId="5CB3B10F">
            <wp:extent cx="5943600" cy="3566160"/>
            <wp:effectExtent l="0" t="0" r="0" b="0"/>
            <wp:docPr id="232138623" name="Picture 3" descr="A graph of positive and negative intera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138623" name="Picture 3" descr="A graph of positive and negative interaction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92E6C" w:rsidRPr="00492E6C">
        <w:rPr>
          <w:rFonts w:ascii="Times New Roman" w:eastAsia="Times New Roman" w:hAnsi="Times New Roman" w:cs="Times New Roman"/>
          <w:b/>
          <w:bCs/>
          <w:noProof/>
        </w:rPr>
        <w:t xml:space="preserve"> </w:t>
      </w:r>
      <w:r w:rsidR="00232C40">
        <w:rPr>
          <w:rFonts w:ascii="Times New Roman" w:eastAsia="Times New Roman" w:hAnsi="Times New Roman" w:cs="Times New Roman"/>
          <w:b/>
          <w:bCs/>
          <w:noProof/>
        </w:rPr>
        <w:t>Supplementary</w:t>
      </w:r>
      <w:r w:rsidR="00232C40" w:rsidRPr="001B6644">
        <w:rPr>
          <w:rFonts w:ascii="Times New Roman" w:eastAsia="Times New Roman" w:hAnsi="Times New Roman" w:cs="Times New Roman"/>
          <w:b/>
          <w:bCs/>
          <w:noProof/>
        </w:rPr>
        <w:t xml:space="preserve"> </w:t>
      </w:r>
      <w:r w:rsidR="00492E6C" w:rsidRPr="001B6644">
        <w:rPr>
          <w:rFonts w:ascii="Times New Roman" w:eastAsia="Times New Roman" w:hAnsi="Times New Roman" w:cs="Times New Roman"/>
          <w:b/>
          <w:bCs/>
          <w:noProof/>
        </w:rPr>
        <w:t xml:space="preserve">Figure 3. Within-day effects of levels of positive interaction with CR on heart rate in Demantia caregivers by any </w:t>
      </w:r>
      <w:r w:rsidR="0057317D">
        <w:rPr>
          <w:rFonts w:ascii="Times New Roman" w:eastAsia="Times New Roman" w:hAnsi="Times New Roman" w:cs="Times New Roman"/>
          <w:b/>
          <w:bCs/>
          <w:noProof/>
        </w:rPr>
        <w:t xml:space="preserve">positive </w:t>
      </w:r>
      <w:r w:rsidR="00492E6C" w:rsidRPr="001B6644">
        <w:rPr>
          <w:rFonts w:ascii="Times New Roman" w:eastAsia="Times New Roman" w:hAnsi="Times New Roman" w:cs="Times New Roman"/>
          <w:b/>
          <w:bCs/>
          <w:noProof/>
        </w:rPr>
        <w:t>interaction with friends</w:t>
      </w:r>
      <w:r w:rsidR="00492E6C">
        <w:rPr>
          <w:rFonts w:ascii="Times New Roman" w:eastAsia="Times New Roman" w:hAnsi="Times New Roman" w:cs="Times New Roman"/>
          <w:b/>
          <w:bCs/>
          <w:noProof/>
        </w:rPr>
        <w:t xml:space="preserve">. </w:t>
      </w:r>
      <w:r w:rsidR="00492E6C">
        <w:rPr>
          <w:rFonts w:ascii="Times New Roman" w:eastAsia="Times New Roman" w:hAnsi="Times New Roman" w:cs="Times New Roman"/>
        </w:rPr>
        <w:t>H</w:t>
      </w:r>
      <w:r w:rsidR="00492E6C" w:rsidRPr="00A66A34">
        <w:rPr>
          <w:rFonts w:ascii="Times New Roman" w:eastAsia="Times New Roman" w:hAnsi="Times New Roman" w:cs="Times New Roman"/>
        </w:rPr>
        <w:t xml:space="preserve">igher levels of positive interactions with CRs were </w:t>
      </w:r>
      <w:r w:rsidR="00DC3B1F">
        <w:rPr>
          <w:rFonts w:ascii="Times New Roman" w:eastAsia="Times New Roman" w:hAnsi="Times New Roman" w:cs="Times New Roman"/>
        </w:rPr>
        <w:t>showing a trend of</w:t>
      </w:r>
      <w:r w:rsidR="00492E6C" w:rsidRPr="00A66A34">
        <w:rPr>
          <w:rFonts w:ascii="Times New Roman" w:eastAsia="Times New Roman" w:hAnsi="Times New Roman" w:cs="Times New Roman"/>
        </w:rPr>
        <w:t xml:space="preserve"> reduced HR when caregivers also </w:t>
      </w:r>
      <w:r w:rsidR="0057317D">
        <w:rPr>
          <w:rFonts w:ascii="Times New Roman" w:eastAsia="Times New Roman" w:hAnsi="Times New Roman" w:cs="Times New Roman"/>
        </w:rPr>
        <w:t xml:space="preserve">had positive </w:t>
      </w:r>
      <w:r w:rsidR="00492E6C" w:rsidRPr="00A66A34">
        <w:rPr>
          <w:rFonts w:ascii="Times New Roman" w:eastAsia="Times New Roman" w:hAnsi="Times New Roman" w:cs="Times New Roman"/>
        </w:rPr>
        <w:t>interact</w:t>
      </w:r>
      <w:r w:rsidR="0057317D">
        <w:rPr>
          <w:rFonts w:ascii="Times New Roman" w:eastAsia="Times New Roman" w:hAnsi="Times New Roman" w:cs="Times New Roman"/>
        </w:rPr>
        <w:t>ions</w:t>
      </w:r>
      <w:r w:rsidR="00492E6C" w:rsidRPr="00A66A34">
        <w:rPr>
          <w:rFonts w:ascii="Times New Roman" w:eastAsia="Times New Roman" w:hAnsi="Times New Roman" w:cs="Times New Roman"/>
        </w:rPr>
        <w:t xml:space="preserve"> with friends</w:t>
      </w:r>
      <w:r w:rsidR="00492E6C">
        <w:rPr>
          <w:rFonts w:ascii="Times New Roman" w:eastAsia="Times New Roman" w:hAnsi="Times New Roman" w:cs="Times New Roman"/>
        </w:rPr>
        <w:t xml:space="preserve"> (red line). </w:t>
      </w:r>
      <w:r w:rsidR="00492E6C" w:rsidRPr="00A66A34">
        <w:rPr>
          <w:rFonts w:ascii="Times New Roman" w:eastAsia="Times New Roman" w:hAnsi="Times New Roman" w:cs="Times New Roman"/>
        </w:rPr>
        <w:t>When caregivers did not</w:t>
      </w:r>
      <w:r w:rsidR="0057317D">
        <w:rPr>
          <w:rFonts w:ascii="Times New Roman" w:eastAsia="Times New Roman" w:hAnsi="Times New Roman" w:cs="Times New Roman"/>
        </w:rPr>
        <w:t xml:space="preserve"> have any positive</w:t>
      </w:r>
      <w:r w:rsidR="00492E6C" w:rsidRPr="00A66A34">
        <w:rPr>
          <w:rFonts w:ascii="Times New Roman" w:eastAsia="Times New Roman" w:hAnsi="Times New Roman" w:cs="Times New Roman"/>
        </w:rPr>
        <w:t xml:space="preserve"> interact</w:t>
      </w:r>
      <w:r w:rsidR="0057317D">
        <w:rPr>
          <w:rFonts w:ascii="Times New Roman" w:eastAsia="Times New Roman" w:hAnsi="Times New Roman" w:cs="Times New Roman"/>
        </w:rPr>
        <w:t>ion</w:t>
      </w:r>
      <w:r w:rsidR="00492E6C" w:rsidRPr="00A66A34">
        <w:rPr>
          <w:rFonts w:ascii="Times New Roman" w:eastAsia="Times New Roman" w:hAnsi="Times New Roman" w:cs="Times New Roman"/>
        </w:rPr>
        <w:t xml:space="preserve"> with friends, higher levels of positive interactions with CRs were </w:t>
      </w:r>
      <w:r w:rsidR="004933BF">
        <w:rPr>
          <w:rFonts w:ascii="Times New Roman" w:eastAsia="Times New Roman" w:hAnsi="Times New Roman" w:cs="Times New Roman"/>
        </w:rPr>
        <w:t>showing a trend of</w:t>
      </w:r>
      <w:r w:rsidR="00492E6C">
        <w:rPr>
          <w:rFonts w:ascii="Times New Roman" w:eastAsia="Times New Roman" w:hAnsi="Times New Roman" w:cs="Times New Roman"/>
        </w:rPr>
        <w:t xml:space="preserve"> </w:t>
      </w:r>
      <w:r w:rsidR="004933BF">
        <w:rPr>
          <w:rFonts w:ascii="Times New Roman" w:eastAsia="Times New Roman" w:hAnsi="Times New Roman" w:cs="Times New Roman"/>
        </w:rPr>
        <w:t xml:space="preserve">increased </w:t>
      </w:r>
      <w:r w:rsidR="00492E6C" w:rsidRPr="00A66A34">
        <w:rPr>
          <w:rFonts w:ascii="Times New Roman" w:eastAsia="Times New Roman" w:hAnsi="Times New Roman" w:cs="Times New Roman"/>
        </w:rPr>
        <w:t>HR</w:t>
      </w:r>
      <w:r w:rsidR="00492E6C">
        <w:rPr>
          <w:rFonts w:ascii="Times New Roman" w:eastAsia="Times New Roman" w:hAnsi="Times New Roman" w:cs="Times New Roman"/>
        </w:rPr>
        <w:t xml:space="preserve"> (blue line).</w:t>
      </w:r>
      <w:r w:rsidR="004933BF">
        <w:rPr>
          <w:rFonts w:ascii="Times New Roman" w:eastAsia="Times New Roman" w:hAnsi="Times New Roman" w:cs="Times New Roman"/>
        </w:rPr>
        <w:t xml:space="preserve"> Although these simple slopes were not significantly different from zero, their slope differences were significant.</w:t>
      </w:r>
    </w:p>
    <w:p w14:paraId="01E7E957" w14:textId="77777777" w:rsidR="00492E6C" w:rsidRDefault="00492E6C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1F29DCFC" w14:textId="5E83D0A3" w:rsidR="00714512" w:rsidRDefault="00B4731D" w:rsidP="008C3F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lastRenderedPageBreak/>
        <w:drawing>
          <wp:inline distT="0" distB="0" distL="0" distR="0" wp14:anchorId="34B1A50E" wp14:editId="32A8D369">
            <wp:extent cx="5943600" cy="3566160"/>
            <wp:effectExtent l="0" t="0" r="0" b="0"/>
            <wp:docPr id="522093975" name="Picture 4" descr="A graph of positive and negative frien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2093975" name="Picture 4" descr="A graph of positive and negative friend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4880B" w14:textId="123303AF" w:rsidR="004933BF" w:rsidRPr="00C53681" w:rsidRDefault="00232C40" w:rsidP="008C3F43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noProof/>
        </w:rPr>
        <w:t>Supplementary</w:t>
      </w:r>
      <w:r w:rsidRPr="001B6644">
        <w:rPr>
          <w:rFonts w:ascii="Times New Roman" w:eastAsia="Times New Roman" w:hAnsi="Times New Roman" w:cs="Times New Roman"/>
          <w:b/>
          <w:bCs/>
          <w:noProof/>
        </w:rPr>
        <w:t xml:space="preserve"> </w:t>
      </w:r>
      <w:r w:rsidR="004933BF" w:rsidRPr="001B6644">
        <w:rPr>
          <w:rFonts w:ascii="Times New Roman" w:eastAsia="Times New Roman" w:hAnsi="Times New Roman" w:cs="Times New Roman"/>
          <w:b/>
          <w:bCs/>
          <w:noProof/>
        </w:rPr>
        <w:t xml:space="preserve">Figure </w:t>
      </w:r>
      <w:r w:rsidR="004933BF">
        <w:rPr>
          <w:rFonts w:ascii="Times New Roman" w:eastAsia="Times New Roman" w:hAnsi="Times New Roman" w:cs="Times New Roman"/>
          <w:b/>
          <w:bCs/>
          <w:noProof/>
        </w:rPr>
        <w:t>4</w:t>
      </w:r>
      <w:r w:rsidR="004933BF" w:rsidRPr="001B6644">
        <w:rPr>
          <w:rFonts w:ascii="Times New Roman" w:eastAsia="Times New Roman" w:hAnsi="Times New Roman" w:cs="Times New Roman"/>
          <w:b/>
          <w:bCs/>
          <w:noProof/>
        </w:rPr>
        <w:t xml:space="preserve">. Within-day effects of levels of positive interaction with CR on heart rate in Demantia caregivers by any </w:t>
      </w:r>
      <w:r w:rsidR="00235C83">
        <w:rPr>
          <w:rFonts w:ascii="Times New Roman" w:eastAsia="Times New Roman" w:hAnsi="Times New Roman" w:cs="Times New Roman"/>
          <w:b/>
          <w:bCs/>
          <w:noProof/>
        </w:rPr>
        <w:t>negative</w:t>
      </w:r>
      <w:r w:rsidR="004933BF">
        <w:rPr>
          <w:rFonts w:ascii="Times New Roman" w:eastAsia="Times New Roman" w:hAnsi="Times New Roman" w:cs="Times New Roman"/>
          <w:b/>
          <w:bCs/>
          <w:noProof/>
        </w:rPr>
        <w:t xml:space="preserve"> </w:t>
      </w:r>
      <w:r w:rsidR="004933BF" w:rsidRPr="001B6644">
        <w:rPr>
          <w:rFonts w:ascii="Times New Roman" w:eastAsia="Times New Roman" w:hAnsi="Times New Roman" w:cs="Times New Roman"/>
          <w:b/>
          <w:bCs/>
          <w:noProof/>
        </w:rPr>
        <w:t>interaction with friends</w:t>
      </w:r>
      <w:r w:rsidR="004933BF">
        <w:rPr>
          <w:rFonts w:ascii="Times New Roman" w:eastAsia="Times New Roman" w:hAnsi="Times New Roman" w:cs="Times New Roman"/>
          <w:b/>
          <w:bCs/>
          <w:noProof/>
        </w:rPr>
        <w:t xml:space="preserve">. </w:t>
      </w:r>
      <w:r w:rsidR="004933BF">
        <w:rPr>
          <w:rFonts w:ascii="Times New Roman" w:eastAsia="Times New Roman" w:hAnsi="Times New Roman" w:cs="Times New Roman"/>
        </w:rPr>
        <w:t>H</w:t>
      </w:r>
      <w:r w:rsidR="004933BF" w:rsidRPr="00A66A34">
        <w:rPr>
          <w:rFonts w:ascii="Times New Roman" w:eastAsia="Times New Roman" w:hAnsi="Times New Roman" w:cs="Times New Roman"/>
        </w:rPr>
        <w:t>igher levels of positive interactions with CRs were</w:t>
      </w:r>
      <w:r w:rsidR="00235C83">
        <w:rPr>
          <w:rFonts w:ascii="Times New Roman" w:eastAsia="Times New Roman" w:hAnsi="Times New Roman" w:cs="Times New Roman"/>
        </w:rPr>
        <w:t xml:space="preserve"> </w:t>
      </w:r>
      <w:r w:rsidR="00AC12DB">
        <w:rPr>
          <w:rFonts w:ascii="Times New Roman" w:eastAsia="Times New Roman" w:hAnsi="Times New Roman" w:cs="Times New Roman"/>
        </w:rPr>
        <w:t>showing a trend of</w:t>
      </w:r>
      <w:r w:rsidR="004933BF" w:rsidRPr="00A66A34">
        <w:rPr>
          <w:rFonts w:ascii="Times New Roman" w:eastAsia="Times New Roman" w:hAnsi="Times New Roman" w:cs="Times New Roman"/>
        </w:rPr>
        <w:t xml:space="preserve"> reduced HR when caregivers also </w:t>
      </w:r>
      <w:r w:rsidR="004933BF">
        <w:rPr>
          <w:rFonts w:ascii="Times New Roman" w:eastAsia="Times New Roman" w:hAnsi="Times New Roman" w:cs="Times New Roman"/>
        </w:rPr>
        <w:t xml:space="preserve">had </w:t>
      </w:r>
      <w:r w:rsidR="00235C83">
        <w:rPr>
          <w:rFonts w:ascii="Times New Roman" w:eastAsia="Times New Roman" w:hAnsi="Times New Roman" w:cs="Times New Roman"/>
        </w:rPr>
        <w:t>negative</w:t>
      </w:r>
      <w:r w:rsidR="004933BF">
        <w:rPr>
          <w:rFonts w:ascii="Times New Roman" w:eastAsia="Times New Roman" w:hAnsi="Times New Roman" w:cs="Times New Roman"/>
        </w:rPr>
        <w:t xml:space="preserve"> </w:t>
      </w:r>
      <w:r w:rsidR="004933BF" w:rsidRPr="00A66A34">
        <w:rPr>
          <w:rFonts w:ascii="Times New Roman" w:eastAsia="Times New Roman" w:hAnsi="Times New Roman" w:cs="Times New Roman"/>
        </w:rPr>
        <w:t>interact</w:t>
      </w:r>
      <w:r w:rsidR="004933BF">
        <w:rPr>
          <w:rFonts w:ascii="Times New Roman" w:eastAsia="Times New Roman" w:hAnsi="Times New Roman" w:cs="Times New Roman"/>
        </w:rPr>
        <w:t>ions</w:t>
      </w:r>
      <w:r w:rsidR="004933BF" w:rsidRPr="00A66A34">
        <w:rPr>
          <w:rFonts w:ascii="Times New Roman" w:eastAsia="Times New Roman" w:hAnsi="Times New Roman" w:cs="Times New Roman"/>
        </w:rPr>
        <w:t xml:space="preserve"> with friends</w:t>
      </w:r>
      <w:r w:rsidR="004933BF">
        <w:rPr>
          <w:rFonts w:ascii="Times New Roman" w:eastAsia="Times New Roman" w:hAnsi="Times New Roman" w:cs="Times New Roman"/>
        </w:rPr>
        <w:t xml:space="preserve"> (red line). </w:t>
      </w:r>
      <w:r w:rsidR="004933BF" w:rsidRPr="00A66A34">
        <w:rPr>
          <w:rFonts w:ascii="Times New Roman" w:eastAsia="Times New Roman" w:hAnsi="Times New Roman" w:cs="Times New Roman"/>
        </w:rPr>
        <w:t>When caregivers did not</w:t>
      </w:r>
      <w:r w:rsidR="004933BF">
        <w:rPr>
          <w:rFonts w:ascii="Times New Roman" w:eastAsia="Times New Roman" w:hAnsi="Times New Roman" w:cs="Times New Roman"/>
        </w:rPr>
        <w:t xml:space="preserve"> have any </w:t>
      </w:r>
      <w:r w:rsidR="00235C83">
        <w:rPr>
          <w:rFonts w:ascii="Times New Roman" w:eastAsia="Times New Roman" w:hAnsi="Times New Roman" w:cs="Times New Roman"/>
        </w:rPr>
        <w:t>negative</w:t>
      </w:r>
      <w:r w:rsidR="004933BF" w:rsidRPr="00A66A34">
        <w:rPr>
          <w:rFonts w:ascii="Times New Roman" w:eastAsia="Times New Roman" w:hAnsi="Times New Roman" w:cs="Times New Roman"/>
        </w:rPr>
        <w:t xml:space="preserve"> interact</w:t>
      </w:r>
      <w:r w:rsidR="004933BF">
        <w:rPr>
          <w:rFonts w:ascii="Times New Roman" w:eastAsia="Times New Roman" w:hAnsi="Times New Roman" w:cs="Times New Roman"/>
        </w:rPr>
        <w:t>ion</w:t>
      </w:r>
      <w:r w:rsidR="004933BF" w:rsidRPr="00A66A34">
        <w:rPr>
          <w:rFonts w:ascii="Times New Roman" w:eastAsia="Times New Roman" w:hAnsi="Times New Roman" w:cs="Times New Roman"/>
        </w:rPr>
        <w:t xml:space="preserve"> with friends, higher levels of positive interactions with CRs were </w:t>
      </w:r>
      <w:r w:rsidR="00235C83">
        <w:rPr>
          <w:rFonts w:ascii="Times New Roman" w:eastAsia="Times New Roman" w:hAnsi="Times New Roman" w:cs="Times New Roman"/>
        </w:rPr>
        <w:t>not associated with</w:t>
      </w:r>
      <w:r w:rsidR="004933BF">
        <w:rPr>
          <w:rFonts w:ascii="Times New Roman" w:eastAsia="Times New Roman" w:hAnsi="Times New Roman" w:cs="Times New Roman"/>
        </w:rPr>
        <w:t xml:space="preserve"> increased </w:t>
      </w:r>
      <w:r w:rsidR="004933BF" w:rsidRPr="00A66A34">
        <w:rPr>
          <w:rFonts w:ascii="Times New Roman" w:eastAsia="Times New Roman" w:hAnsi="Times New Roman" w:cs="Times New Roman"/>
        </w:rPr>
        <w:t>HR</w:t>
      </w:r>
      <w:r w:rsidR="004933BF">
        <w:rPr>
          <w:rFonts w:ascii="Times New Roman" w:eastAsia="Times New Roman" w:hAnsi="Times New Roman" w:cs="Times New Roman"/>
        </w:rPr>
        <w:t xml:space="preserve"> (blue line). </w:t>
      </w:r>
      <w:r w:rsidR="001D2422">
        <w:rPr>
          <w:rFonts w:ascii="Times New Roman" w:eastAsia="Times New Roman" w:hAnsi="Times New Roman" w:cs="Times New Roman"/>
        </w:rPr>
        <w:t>Although these simple slopes were not significantly different from zero, their slope differences were significant.</w:t>
      </w:r>
    </w:p>
    <w:sectPr w:rsidR="004933BF" w:rsidRPr="00C53681" w:rsidSect="008C3F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791219"/>
    <w:multiLevelType w:val="hybridMultilevel"/>
    <w:tmpl w:val="DF4270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AC6F56"/>
    <w:multiLevelType w:val="hybridMultilevel"/>
    <w:tmpl w:val="2168D8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9756039">
    <w:abstractNumId w:val="1"/>
  </w:num>
  <w:num w:numId="2" w16cid:durableId="11136679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4D23"/>
    <w:rsid w:val="00063019"/>
    <w:rsid w:val="00074324"/>
    <w:rsid w:val="000745EB"/>
    <w:rsid w:val="00097B15"/>
    <w:rsid w:val="000C43DC"/>
    <w:rsid w:val="000F4D23"/>
    <w:rsid w:val="000F7E9F"/>
    <w:rsid w:val="0013355C"/>
    <w:rsid w:val="001403A5"/>
    <w:rsid w:val="001508B5"/>
    <w:rsid w:val="00195FEB"/>
    <w:rsid w:val="001A4786"/>
    <w:rsid w:val="001A5D6C"/>
    <w:rsid w:val="001B21AE"/>
    <w:rsid w:val="001B4D02"/>
    <w:rsid w:val="001D2422"/>
    <w:rsid w:val="00211615"/>
    <w:rsid w:val="00232C40"/>
    <w:rsid w:val="00235C83"/>
    <w:rsid w:val="0025094A"/>
    <w:rsid w:val="00251F51"/>
    <w:rsid w:val="00286D30"/>
    <w:rsid w:val="00315B94"/>
    <w:rsid w:val="00320B73"/>
    <w:rsid w:val="00336B03"/>
    <w:rsid w:val="00351E08"/>
    <w:rsid w:val="003850FB"/>
    <w:rsid w:val="00391161"/>
    <w:rsid w:val="003947DA"/>
    <w:rsid w:val="004020D8"/>
    <w:rsid w:val="00415A8B"/>
    <w:rsid w:val="0043603F"/>
    <w:rsid w:val="00492E6C"/>
    <w:rsid w:val="004932FC"/>
    <w:rsid w:val="004933BF"/>
    <w:rsid w:val="004A0587"/>
    <w:rsid w:val="004D5A33"/>
    <w:rsid w:val="00510F4F"/>
    <w:rsid w:val="0053140B"/>
    <w:rsid w:val="00531848"/>
    <w:rsid w:val="005662E3"/>
    <w:rsid w:val="0057317D"/>
    <w:rsid w:val="0059158C"/>
    <w:rsid w:val="005B5A2A"/>
    <w:rsid w:val="005F6BE9"/>
    <w:rsid w:val="00610EA2"/>
    <w:rsid w:val="00620C4F"/>
    <w:rsid w:val="00627DD6"/>
    <w:rsid w:val="00685254"/>
    <w:rsid w:val="006927D7"/>
    <w:rsid w:val="00695C25"/>
    <w:rsid w:val="006C480D"/>
    <w:rsid w:val="006D6C58"/>
    <w:rsid w:val="00714512"/>
    <w:rsid w:val="007270B3"/>
    <w:rsid w:val="0076069F"/>
    <w:rsid w:val="0076610A"/>
    <w:rsid w:val="007730C8"/>
    <w:rsid w:val="00776D74"/>
    <w:rsid w:val="00791740"/>
    <w:rsid w:val="00795BCD"/>
    <w:rsid w:val="007E0E78"/>
    <w:rsid w:val="007E7202"/>
    <w:rsid w:val="008273CA"/>
    <w:rsid w:val="00827F40"/>
    <w:rsid w:val="00844F11"/>
    <w:rsid w:val="00862690"/>
    <w:rsid w:val="00870FF5"/>
    <w:rsid w:val="008C3F43"/>
    <w:rsid w:val="008C6BE2"/>
    <w:rsid w:val="009041A6"/>
    <w:rsid w:val="00905006"/>
    <w:rsid w:val="009227B5"/>
    <w:rsid w:val="009647C2"/>
    <w:rsid w:val="00971111"/>
    <w:rsid w:val="00982996"/>
    <w:rsid w:val="009E7604"/>
    <w:rsid w:val="00A0111B"/>
    <w:rsid w:val="00AC12DB"/>
    <w:rsid w:val="00AE458C"/>
    <w:rsid w:val="00AE4697"/>
    <w:rsid w:val="00AF4116"/>
    <w:rsid w:val="00B04B75"/>
    <w:rsid w:val="00B22E76"/>
    <w:rsid w:val="00B34D43"/>
    <w:rsid w:val="00B4731D"/>
    <w:rsid w:val="00B67E3D"/>
    <w:rsid w:val="00B928E7"/>
    <w:rsid w:val="00B934C2"/>
    <w:rsid w:val="00B96AF7"/>
    <w:rsid w:val="00BD1D09"/>
    <w:rsid w:val="00BD353E"/>
    <w:rsid w:val="00BF7A38"/>
    <w:rsid w:val="00C06AEA"/>
    <w:rsid w:val="00C260C4"/>
    <w:rsid w:val="00C429CE"/>
    <w:rsid w:val="00C53681"/>
    <w:rsid w:val="00C90BBA"/>
    <w:rsid w:val="00C94A96"/>
    <w:rsid w:val="00CA0E89"/>
    <w:rsid w:val="00CC3AF5"/>
    <w:rsid w:val="00CD761E"/>
    <w:rsid w:val="00D51498"/>
    <w:rsid w:val="00D8527B"/>
    <w:rsid w:val="00D96C4F"/>
    <w:rsid w:val="00DB7AB0"/>
    <w:rsid w:val="00DC1E5E"/>
    <w:rsid w:val="00DC3B1F"/>
    <w:rsid w:val="00DD0C85"/>
    <w:rsid w:val="00DD5404"/>
    <w:rsid w:val="00DE1476"/>
    <w:rsid w:val="00E020E8"/>
    <w:rsid w:val="00E119D5"/>
    <w:rsid w:val="00E14801"/>
    <w:rsid w:val="00E26BD0"/>
    <w:rsid w:val="00E43D82"/>
    <w:rsid w:val="00E93643"/>
    <w:rsid w:val="00E93FA5"/>
    <w:rsid w:val="00F100B6"/>
    <w:rsid w:val="00F25751"/>
    <w:rsid w:val="00F56B0B"/>
    <w:rsid w:val="00F91ADF"/>
    <w:rsid w:val="00FF2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8A70D"/>
  <w15:chartTrackingRefBased/>
  <w15:docId w15:val="{B3A2BB55-6E02-4E4E-9D8D-CC4028B35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4D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4D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4D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4D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4D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4D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4D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4D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4D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4D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4D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4D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4D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4D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4D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4D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4D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4D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4D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4D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4D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4D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4D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4D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4D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4D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4D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4D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4D2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96A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6A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6A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A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AF7"/>
    <w:rPr>
      <w:b/>
      <w:bCs/>
      <w:sz w:val="20"/>
      <w:szCs w:val="20"/>
    </w:rPr>
  </w:style>
  <w:style w:type="paragraph" w:styleId="NoSpacing">
    <w:name w:val="No Spacing"/>
    <w:uiPriority w:val="1"/>
    <w:qFormat/>
    <w:rsid w:val="003947D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34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2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1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3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6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9</Pages>
  <Words>1646</Words>
  <Characters>9386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, Yee To</dc:creator>
  <cp:keywords/>
  <dc:description/>
  <cp:lastModifiedBy>Crystal Ng</cp:lastModifiedBy>
  <cp:revision>23</cp:revision>
  <dcterms:created xsi:type="dcterms:W3CDTF">2025-01-11T00:22:00Z</dcterms:created>
  <dcterms:modified xsi:type="dcterms:W3CDTF">2025-03-20T16:12:00Z</dcterms:modified>
</cp:coreProperties>
</file>